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5558" w:type="pct"/>
        <w:tblInd w:w="-9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6"/>
        <w:gridCol w:w="805"/>
        <w:gridCol w:w="8533"/>
        <w:gridCol w:w="1321"/>
      </w:tblGrid>
      <w:tr w:rsidR="007A4510" w:rsidRPr="00564F67" w14:paraId="30530FB7" w14:textId="77777777" w:rsidTr="00234F3E">
        <w:trPr>
          <w:trHeight w:val="144"/>
        </w:trPr>
        <w:tc>
          <w:tcPr>
            <w:tcW w:w="311" w:type="pct"/>
            <w:vMerge w:val="restart"/>
          </w:tcPr>
          <w:p w14:paraId="40F0FED7" w14:textId="77777777" w:rsidR="007A4510" w:rsidRPr="00564F67" w:rsidRDefault="007A4510" w:rsidP="00B46624">
            <w:pPr>
              <w:spacing w:beforeLines="60" w:before="144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689" w:type="pct"/>
            <w:gridSpan w:val="3"/>
            <w:shd w:val="clear" w:color="auto" w:fill="auto"/>
          </w:tcPr>
          <w:p w14:paraId="79CBFF23" w14:textId="66F68CF9" w:rsidR="007A4510" w:rsidRPr="008C6870" w:rsidRDefault="00A450BE" w:rsidP="00067460">
            <w:pPr>
              <w:rPr>
                <w:rFonts w:ascii="Arial" w:hAnsi="Arial" w:cs="Arial"/>
                <w:b/>
                <w:color w:val="FFFFFF" w:themeColor="background1"/>
              </w:rPr>
            </w:pPr>
            <w:r>
              <w:rPr>
                <w:rFonts w:ascii="Arial" w:hAnsi="Arial" w:cs="Arial"/>
                <w:b/>
                <w:color w:val="FFFFFF" w:themeColor="background1"/>
              </w:rPr>
              <w:t>Prescriber</w:t>
            </w:r>
            <w:r w:rsidR="007A4510" w:rsidRPr="008C6870">
              <w:rPr>
                <w:rFonts w:ascii="Arial" w:hAnsi="Arial" w:cs="Arial"/>
                <w:b/>
                <w:color w:val="FFFFFF" w:themeColor="background1"/>
              </w:rPr>
              <w:t xml:space="preserve"> Instructions:</w:t>
            </w:r>
          </w:p>
          <w:p w14:paraId="2207C8AB" w14:textId="7CA5D924" w:rsidR="007A4510" w:rsidRPr="002E698B" w:rsidRDefault="007A4510" w:rsidP="00067460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2E698B">
              <w:rPr>
                <w:rFonts w:ascii="Arial" w:hAnsi="Arial" w:cs="Arial"/>
              </w:rPr>
              <w:t xml:space="preserve">Assess for indications for </w:t>
            </w:r>
            <w:r w:rsidR="00387124" w:rsidRPr="002E698B">
              <w:rPr>
                <w:rFonts w:ascii="Arial" w:hAnsi="Arial" w:cs="Arial"/>
              </w:rPr>
              <w:t xml:space="preserve">{SUBOXONE} </w:t>
            </w:r>
            <w:r w:rsidRPr="002E698B">
              <w:rPr>
                <w:rFonts w:ascii="Arial" w:hAnsi="Arial" w:cs="Arial"/>
              </w:rPr>
              <w:t>buprenorphine</w:t>
            </w:r>
            <w:r w:rsidR="00387124" w:rsidRPr="002E698B">
              <w:rPr>
                <w:rFonts w:ascii="Arial" w:hAnsi="Arial" w:cs="Arial"/>
              </w:rPr>
              <w:t>-</w:t>
            </w:r>
            <w:r w:rsidRPr="002E698B">
              <w:rPr>
                <w:rFonts w:ascii="Arial" w:hAnsi="Arial" w:cs="Arial"/>
              </w:rPr>
              <w:t>naloxone:</w:t>
            </w:r>
          </w:p>
          <w:p w14:paraId="1FAA11C7" w14:textId="7032BC00" w:rsidR="007A4510" w:rsidRPr="002E698B" w:rsidRDefault="007A4510" w:rsidP="00067460">
            <w:pPr>
              <w:ind w:left="1440"/>
              <w:rPr>
                <w:rFonts w:ascii="Arial" w:hAnsi="Arial" w:cs="Arial"/>
              </w:rPr>
            </w:pPr>
            <w:r w:rsidRPr="002E698B">
              <w:rPr>
                <w:rFonts w:ascii="Arial" w:hAnsi="Arial" w:cs="Arial"/>
              </w:rPr>
              <w:t xml:space="preserve">Clinical Opiate Withdrawal Scale (COWS) greater than 12 and each of the following conditions are met: </w:t>
            </w:r>
          </w:p>
          <w:p w14:paraId="52F74CE2" w14:textId="673AABD1" w:rsidR="006B23F8" w:rsidRPr="002E698B" w:rsidRDefault="007A4510" w:rsidP="006B23F8">
            <w:pPr>
              <w:pStyle w:val="ListParagraph"/>
              <w:numPr>
                <w:ilvl w:val="1"/>
                <w:numId w:val="6"/>
              </w:numPr>
              <w:rPr>
                <w:rFonts w:ascii="Arial" w:hAnsi="Arial" w:cs="Arial"/>
              </w:rPr>
            </w:pPr>
            <w:r w:rsidRPr="002E698B">
              <w:rPr>
                <w:rFonts w:ascii="Arial" w:hAnsi="Arial" w:cs="Arial"/>
                <w:b/>
              </w:rPr>
              <w:t>At least</w:t>
            </w:r>
            <w:r w:rsidRPr="002E698B">
              <w:rPr>
                <w:rFonts w:ascii="Arial" w:hAnsi="Arial" w:cs="Arial"/>
              </w:rPr>
              <w:t xml:space="preserve"> 12 hours since last </w:t>
            </w:r>
            <w:r w:rsidRPr="002E698B">
              <w:rPr>
                <w:rFonts w:ascii="Arial" w:hAnsi="Arial" w:cs="Arial"/>
                <w:b/>
              </w:rPr>
              <w:t>short acting</w:t>
            </w:r>
            <w:r w:rsidRPr="002E698B">
              <w:rPr>
                <w:rFonts w:ascii="Arial" w:hAnsi="Arial" w:cs="Arial"/>
              </w:rPr>
              <w:t xml:space="preserve"> opioid (</w:t>
            </w:r>
            <w:proofErr w:type="gramStart"/>
            <w:r w:rsidRPr="002E698B">
              <w:rPr>
                <w:rFonts w:ascii="Arial" w:hAnsi="Arial" w:cs="Arial"/>
              </w:rPr>
              <w:t>e.g.</w:t>
            </w:r>
            <w:proofErr w:type="gramEnd"/>
            <w:r w:rsidRPr="002E698B">
              <w:rPr>
                <w:rFonts w:ascii="Arial" w:hAnsi="Arial" w:cs="Arial"/>
              </w:rPr>
              <w:t xml:space="preserve"> fentanyl buccal</w:t>
            </w:r>
            <w:r w:rsidR="00E35311" w:rsidRPr="002E698B">
              <w:rPr>
                <w:rFonts w:ascii="Arial" w:hAnsi="Arial" w:cs="Arial"/>
              </w:rPr>
              <w:t xml:space="preserve"> </w:t>
            </w:r>
            <w:r w:rsidRPr="002E698B">
              <w:rPr>
                <w:rFonts w:ascii="Arial" w:hAnsi="Arial" w:cs="Arial"/>
              </w:rPr>
              <w:t>/</w:t>
            </w:r>
            <w:r w:rsidR="00E35311" w:rsidRPr="002E698B">
              <w:rPr>
                <w:rFonts w:ascii="Arial" w:hAnsi="Arial" w:cs="Arial"/>
              </w:rPr>
              <w:t xml:space="preserve"> </w:t>
            </w:r>
            <w:r w:rsidRPr="002E698B">
              <w:rPr>
                <w:rFonts w:ascii="Arial" w:hAnsi="Arial" w:cs="Arial"/>
              </w:rPr>
              <w:t>sublingual</w:t>
            </w:r>
            <w:r w:rsidR="00E35311" w:rsidRPr="002E698B">
              <w:rPr>
                <w:rFonts w:ascii="Arial" w:hAnsi="Arial" w:cs="Arial"/>
              </w:rPr>
              <w:t xml:space="preserve"> </w:t>
            </w:r>
            <w:r w:rsidR="00716297" w:rsidRPr="002E698B">
              <w:rPr>
                <w:rFonts w:ascii="Arial" w:hAnsi="Arial" w:cs="Arial"/>
              </w:rPr>
              <w:t>/</w:t>
            </w:r>
            <w:r w:rsidR="00E35311" w:rsidRPr="002E698B">
              <w:rPr>
                <w:rFonts w:ascii="Arial" w:hAnsi="Arial" w:cs="Arial"/>
              </w:rPr>
              <w:t xml:space="preserve"> </w:t>
            </w:r>
            <w:r w:rsidR="00716297" w:rsidRPr="002E698B">
              <w:rPr>
                <w:rFonts w:ascii="Arial" w:hAnsi="Arial" w:cs="Arial"/>
              </w:rPr>
              <w:t>IV</w:t>
            </w:r>
            <w:r w:rsidR="00E35311" w:rsidRPr="002E698B">
              <w:rPr>
                <w:rFonts w:ascii="Arial" w:hAnsi="Arial" w:cs="Arial"/>
              </w:rPr>
              <w:t xml:space="preserve"> </w:t>
            </w:r>
            <w:r w:rsidR="00716297" w:rsidRPr="002E698B">
              <w:rPr>
                <w:rFonts w:ascii="Arial" w:hAnsi="Arial" w:cs="Arial"/>
              </w:rPr>
              <w:t>/</w:t>
            </w:r>
            <w:r w:rsidR="00E35311" w:rsidRPr="002E698B">
              <w:rPr>
                <w:rFonts w:ascii="Arial" w:hAnsi="Arial" w:cs="Arial"/>
              </w:rPr>
              <w:t xml:space="preserve"> </w:t>
            </w:r>
            <w:r w:rsidR="00716297" w:rsidRPr="002E698B">
              <w:rPr>
                <w:rFonts w:ascii="Arial" w:hAnsi="Arial" w:cs="Arial"/>
              </w:rPr>
              <w:t>smoked</w:t>
            </w:r>
            <w:r w:rsidR="00E35311" w:rsidRPr="002E698B">
              <w:rPr>
                <w:rFonts w:ascii="Arial" w:hAnsi="Arial" w:cs="Arial"/>
              </w:rPr>
              <w:t xml:space="preserve"> </w:t>
            </w:r>
            <w:r w:rsidR="00716297" w:rsidRPr="002E698B">
              <w:rPr>
                <w:rFonts w:ascii="Arial" w:hAnsi="Arial" w:cs="Arial"/>
              </w:rPr>
              <w:t>/</w:t>
            </w:r>
            <w:r w:rsidR="00E35311" w:rsidRPr="002E698B">
              <w:rPr>
                <w:rFonts w:ascii="Arial" w:hAnsi="Arial" w:cs="Arial"/>
              </w:rPr>
              <w:t xml:space="preserve"> </w:t>
            </w:r>
            <w:r w:rsidR="00716297" w:rsidRPr="002E698B">
              <w:rPr>
                <w:rFonts w:ascii="Arial" w:hAnsi="Arial" w:cs="Arial"/>
              </w:rPr>
              <w:t>snorted</w:t>
            </w:r>
            <w:r w:rsidR="0096516B" w:rsidRPr="002E698B">
              <w:rPr>
                <w:rFonts w:ascii="Arial" w:hAnsi="Arial" w:cs="Arial"/>
              </w:rPr>
              <w:t>;</w:t>
            </w:r>
            <w:r w:rsidRPr="002E698B">
              <w:rPr>
                <w:rFonts w:ascii="Arial" w:hAnsi="Arial" w:cs="Arial"/>
              </w:rPr>
              <w:t xml:space="preserve"> heroin, </w:t>
            </w:r>
            <w:proofErr w:type="spellStart"/>
            <w:r w:rsidRPr="002E698B">
              <w:rPr>
                <w:rFonts w:ascii="Arial" w:hAnsi="Arial" w:cs="Arial"/>
              </w:rPr>
              <w:t>HYDROmorphone</w:t>
            </w:r>
            <w:proofErr w:type="spellEnd"/>
            <w:r w:rsidRPr="002E698B">
              <w:rPr>
                <w:rFonts w:ascii="Arial" w:hAnsi="Arial" w:cs="Arial"/>
              </w:rPr>
              <w:t>, morphine, oxycodone)</w:t>
            </w:r>
            <w:r w:rsidR="006B23F8" w:rsidRPr="002E698B">
              <w:rPr>
                <w:rFonts w:ascii="Arial" w:hAnsi="Arial" w:cs="Arial"/>
              </w:rPr>
              <w:t xml:space="preserve"> </w:t>
            </w:r>
            <w:r w:rsidR="006B23F8" w:rsidRPr="002E698B">
              <w:rPr>
                <w:rFonts w:ascii="Arial" w:hAnsi="Arial" w:cs="Arial"/>
                <w:b/>
              </w:rPr>
              <w:t>OR</w:t>
            </w:r>
            <w:r w:rsidR="006B23F8" w:rsidRPr="002E698B">
              <w:rPr>
                <w:rFonts w:ascii="Arial" w:hAnsi="Arial" w:cs="Arial"/>
              </w:rPr>
              <w:t xml:space="preserve"> crushed and/or tampered long acting opioid</w:t>
            </w:r>
          </w:p>
          <w:p w14:paraId="669C7CA3" w14:textId="0396CC2F" w:rsidR="007A4510" w:rsidRPr="002E698B" w:rsidRDefault="007A4510" w:rsidP="006B23F8">
            <w:pPr>
              <w:pStyle w:val="ListParagraph"/>
              <w:numPr>
                <w:ilvl w:val="1"/>
                <w:numId w:val="6"/>
              </w:numPr>
              <w:rPr>
                <w:rFonts w:ascii="Arial" w:hAnsi="Arial" w:cs="Arial"/>
              </w:rPr>
            </w:pPr>
            <w:r w:rsidRPr="002E698B">
              <w:rPr>
                <w:rFonts w:ascii="Arial" w:hAnsi="Arial" w:cs="Arial"/>
                <w:b/>
              </w:rPr>
              <w:t>At least</w:t>
            </w:r>
            <w:r w:rsidRPr="002E698B">
              <w:rPr>
                <w:rFonts w:ascii="Arial" w:hAnsi="Arial" w:cs="Arial"/>
              </w:rPr>
              <w:t xml:space="preserve"> 24 hours since last </w:t>
            </w:r>
            <w:proofErr w:type="gramStart"/>
            <w:r w:rsidRPr="002E698B">
              <w:rPr>
                <w:rFonts w:ascii="Arial" w:hAnsi="Arial" w:cs="Arial"/>
                <w:b/>
              </w:rPr>
              <w:t>long acting</w:t>
            </w:r>
            <w:proofErr w:type="gramEnd"/>
            <w:r w:rsidRPr="002E698B">
              <w:rPr>
                <w:rFonts w:ascii="Arial" w:hAnsi="Arial" w:cs="Arial"/>
              </w:rPr>
              <w:t xml:space="preserve"> opioid (e.g. </w:t>
            </w:r>
            <w:proofErr w:type="spellStart"/>
            <w:r w:rsidRPr="002E698B">
              <w:rPr>
                <w:rFonts w:ascii="Arial" w:hAnsi="Arial" w:cs="Arial"/>
              </w:rPr>
              <w:t>HYDROmorphone</w:t>
            </w:r>
            <w:proofErr w:type="spellEnd"/>
            <w:r w:rsidRPr="002E698B">
              <w:rPr>
                <w:rFonts w:ascii="Arial" w:hAnsi="Arial" w:cs="Arial"/>
              </w:rPr>
              <w:t xml:space="preserve"> CR</w:t>
            </w:r>
            <w:r w:rsidR="002E698B">
              <w:rPr>
                <w:rFonts w:ascii="Arial" w:hAnsi="Arial" w:cs="Arial"/>
              </w:rPr>
              <w:t xml:space="preserve"> (controlled release)</w:t>
            </w:r>
            <w:r w:rsidRPr="002E698B">
              <w:rPr>
                <w:rFonts w:ascii="Arial" w:hAnsi="Arial" w:cs="Arial"/>
              </w:rPr>
              <w:t xml:space="preserve">, </w:t>
            </w:r>
            <w:r w:rsidR="00F74FBB">
              <w:rPr>
                <w:rFonts w:ascii="Arial" w:hAnsi="Arial" w:cs="Arial"/>
              </w:rPr>
              <w:t xml:space="preserve">Oxycodone CR (controlled release), </w:t>
            </w:r>
            <w:r w:rsidR="0083428D" w:rsidRPr="002E698B">
              <w:rPr>
                <w:rFonts w:ascii="Arial" w:hAnsi="Arial" w:cs="Arial"/>
              </w:rPr>
              <w:t>m</w:t>
            </w:r>
            <w:r w:rsidRPr="002E698B">
              <w:rPr>
                <w:rFonts w:ascii="Arial" w:hAnsi="Arial" w:cs="Arial"/>
              </w:rPr>
              <w:t>orphine ER</w:t>
            </w:r>
            <w:r w:rsidR="002E698B">
              <w:rPr>
                <w:rFonts w:ascii="Arial" w:hAnsi="Arial" w:cs="Arial"/>
              </w:rPr>
              <w:t xml:space="preserve"> (extended release)</w:t>
            </w:r>
            <w:r w:rsidRPr="002E698B">
              <w:rPr>
                <w:rFonts w:ascii="Arial" w:hAnsi="Arial" w:cs="Arial"/>
              </w:rPr>
              <w:t xml:space="preserve">, fentanyl </w:t>
            </w:r>
            <w:r w:rsidR="002E698B">
              <w:rPr>
                <w:rFonts w:ascii="Arial" w:hAnsi="Arial" w:cs="Arial"/>
              </w:rPr>
              <w:t xml:space="preserve">transdermal </w:t>
            </w:r>
            <w:r w:rsidRPr="002E698B">
              <w:rPr>
                <w:rFonts w:ascii="Arial" w:hAnsi="Arial" w:cs="Arial"/>
              </w:rPr>
              <w:t>patch)</w:t>
            </w:r>
          </w:p>
          <w:p w14:paraId="2F904738" w14:textId="004D3E86" w:rsidR="006B23F8" w:rsidRPr="002E698B" w:rsidRDefault="006B23F8" w:rsidP="006B23F8">
            <w:pPr>
              <w:pStyle w:val="ListParagraph"/>
              <w:ind w:left="3240"/>
              <w:rPr>
                <w:rFonts w:ascii="Arial" w:hAnsi="Arial" w:cs="Arial"/>
              </w:rPr>
            </w:pPr>
            <w:r w:rsidRPr="002E698B">
              <w:rPr>
                <w:rFonts w:ascii="Arial" w:hAnsi="Arial" w:cs="Arial"/>
              </w:rPr>
              <w:t xml:space="preserve">Note: </w:t>
            </w:r>
            <w:proofErr w:type="gramStart"/>
            <w:r w:rsidRPr="002E698B">
              <w:rPr>
                <w:rFonts w:ascii="Arial" w:hAnsi="Arial" w:cs="Arial"/>
              </w:rPr>
              <w:t>long acting</w:t>
            </w:r>
            <w:proofErr w:type="gramEnd"/>
            <w:r w:rsidRPr="002E698B">
              <w:rPr>
                <w:rFonts w:ascii="Arial" w:hAnsi="Arial" w:cs="Arial"/>
              </w:rPr>
              <w:t xml:space="preserve"> formulations become short acting agents if crushed and/or tampered with</w:t>
            </w:r>
          </w:p>
          <w:p w14:paraId="1C66699C" w14:textId="60A16EAC" w:rsidR="007A4510" w:rsidRPr="002E698B" w:rsidRDefault="007A4510" w:rsidP="00067460">
            <w:pPr>
              <w:pStyle w:val="ListParagraph"/>
              <w:numPr>
                <w:ilvl w:val="1"/>
                <w:numId w:val="6"/>
              </w:numPr>
              <w:rPr>
                <w:rFonts w:ascii="Arial" w:hAnsi="Arial" w:cs="Arial"/>
              </w:rPr>
            </w:pPr>
            <w:r w:rsidRPr="002E698B">
              <w:rPr>
                <w:rFonts w:ascii="Arial" w:hAnsi="Arial" w:cs="Arial"/>
                <w:b/>
              </w:rPr>
              <w:t>At least</w:t>
            </w:r>
            <w:r w:rsidRPr="002E698B">
              <w:rPr>
                <w:rFonts w:ascii="Arial" w:hAnsi="Arial" w:cs="Arial"/>
              </w:rPr>
              <w:t xml:space="preserve"> 72 hours since last methadone dose</w:t>
            </w:r>
          </w:p>
          <w:p w14:paraId="2C1FB68B" w14:textId="77777777" w:rsidR="000E3F44" w:rsidRPr="002E698B" w:rsidRDefault="000E3F44" w:rsidP="000E3F44">
            <w:pPr>
              <w:pStyle w:val="ListParagraph"/>
              <w:ind w:left="2520"/>
              <w:rPr>
                <w:rFonts w:ascii="Arial" w:hAnsi="Arial" w:cs="Arial"/>
              </w:rPr>
            </w:pPr>
          </w:p>
          <w:p w14:paraId="1FEE4AD5" w14:textId="77777777" w:rsidR="007A4510" w:rsidRPr="002E698B" w:rsidRDefault="007A4510" w:rsidP="00067460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2E698B">
              <w:rPr>
                <w:rFonts w:ascii="Arial" w:hAnsi="Arial" w:cs="Arial"/>
              </w:rPr>
              <w:t xml:space="preserve">Assess for contraindications: </w:t>
            </w:r>
          </w:p>
          <w:p w14:paraId="13B999F5" w14:textId="77777777" w:rsidR="007A4510" w:rsidRPr="002E698B" w:rsidRDefault="007A4510" w:rsidP="00067460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</w:rPr>
            </w:pPr>
            <w:r w:rsidRPr="002E698B">
              <w:rPr>
                <w:rFonts w:ascii="Arial" w:hAnsi="Arial" w:cs="Arial"/>
              </w:rPr>
              <w:t>Allergy or hypersensitivity to buprenorphine or naloxone</w:t>
            </w:r>
          </w:p>
          <w:p w14:paraId="525417E8" w14:textId="77777777" w:rsidR="007A4510" w:rsidRPr="002E698B" w:rsidRDefault="007A4510" w:rsidP="00067460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</w:rPr>
            </w:pPr>
            <w:r w:rsidRPr="002E698B">
              <w:rPr>
                <w:rFonts w:ascii="Arial" w:hAnsi="Arial" w:cs="Arial"/>
              </w:rPr>
              <w:t>Severe liver dysfunction</w:t>
            </w:r>
          </w:p>
          <w:p w14:paraId="7F25F931" w14:textId="77777777" w:rsidR="007A4510" w:rsidRPr="002E698B" w:rsidRDefault="007A4510" w:rsidP="00067460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</w:rPr>
            </w:pPr>
            <w:r w:rsidRPr="002E698B">
              <w:rPr>
                <w:rFonts w:ascii="Arial" w:hAnsi="Arial" w:cs="Arial"/>
              </w:rPr>
              <w:t>Acute severe respiratory distress</w:t>
            </w:r>
          </w:p>
          <w:p w14:paraId="6ED5CBCD" w14:textId="77777777" w:rsidR="007A4510" w:rsidRPr="002E698B" w:rsidRDefault="007A4510" w:rsidP="00067460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</w:rPr>
            </w:pPr>
            <w:r w:rsidRPr="002E698B">
              <w:rPr>
                <w:rFonts w:ascii="Arial" w:hAnsi="Arial" w:cs="Arial"/>
              </w:rPr>
              <w:t>Decreased level of consciousness</w:t>
            </w:r>
          </w:p>
          <w:p w14:paraId="0111D1E7" w14:textId="77777777" w:rsidR="00A73332" w:rsidRDefault="007A4510" w:rsidP="00A73332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</w:rPr>
            </w:pPr>
            <w:r w:rsidRPr="002E698B">
              <w:rPr>
                <w:rFonts w:ascii="Arial" w:hAnsi="Arial" w:cs="Arial"/>
              </w:rPr>
              <w:t>Patient unable to provide informed consent</w:t>
            </w:r>
          </w:p>
          <w:p w14:paraId="317719F7" w14:textId="2013B3C4" w:rsidR="007A4510" w:rsidRPr="00A73332" w:rsidRDefault="00F74FBB" w:rsidP="00A73332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uspected </w:t>
            </w:r>
            <w:proofErr w:type="spellStart"/>
            <w:r>
              <w:rPr>
                <w:rFonts w:ascii="Arial" w:hAnsi="Arial" w:cs="Arial"/>
              </w:rPr>
              <w:t>i</w:t>
            </w:r>
            <w:r w:rsidR="007A4510" w:rsidRPr="00A73332">
              <w:rPr>
                <w:rFonts w:ascii="Arial" w:hAnsi="Arial" w:cs="Arial"/>
              </w:rPr>
              <w:t>leus</w:t>
            </w:r>
            <w:r w:rsidR="00943EA4" w:rsidRPr="00A73332">
              <w:rPr>
                <w:rFonts w:ascii="Arial" w:hAnsi="Arial" w:cs="Arial"/>
                <w:color w:val="FFFFFF" w:themeColor="background1"/>
              </w:rPr>
              <w:t>echanical</w:t>
            </w:r>
            <w:proofErr w:type="spellEnd"/>
            <w:r w:rsidR="00943EA4" w:rsidRPr="00A73332">
              <w:rPr>
                <w:rFonts w:ascii="Arial" w:hAnsi="Arial" w:cs="Arial"/>
                <w:color w:val="FFFFFF" w:themeColor="background1"/>
              </w:rPr>
              <w:t xml:space="preserve"> obstruction</w:t>
            </w:r>
          </w:p>
          <w:p w14:paraId="1307E118" w14:textId="308B662F" w:rsidR="007F3B9A" w:rsidRPr="00716297" w:rsidRDefault="007F3B9A" w:rsidP="0083428D">
            <w:pPr>
              <w:spacing w:before="100"/>
              <w:ind w:left="720"/>
              <w:rPr>
                <w:rFonts w:ascii="Arial" w:eastAsia="Calibri" w:hAnsi="Arial" w:cs="Arial"/>
                <w:bCs/>
                <w:sz w:val="24"/>
                <w:szCs w:val="24"/>
                <w:lang w:eastAsia="ja-JP"/>
              </w:rPr>
            </w:pPr>
            <w:r w:rsidRPr="008C6870">
              <w:rPr>
                <w:rFonts w:ascii="Arial" w:eastAsia="Calibri" w:hAnsi="Arial" w:cs="Arial"/>
                <w:bCs/>
                <w:lang w:eastAsia="ja-JP"/>
              </w:rPr>
              <w:t xml:space="preserve">If patient declines </w:t>
            </w:r>
            <w:r w:rsidR="0083428D" w:rsidRPr="008C6870">
              <w:rPr>
                <w:rFonts w:ascii="Arial" w:eastAsia="Calibri" w:hAnsi="Arial" w:cs="Arial"/>
                <w:bCs/>
                <w:lang w:eastAsia="ja-JP"/>
              </w:rPr>
              <w:t xml:space="preserve">{SUBOXONE} </w:t>
            </w:r>
            <w:r w:rsidRPr="008C6870">
              <w:rPr>
                <w:rFonts w:ascii="Arial" w:eastAsia="Calibri" w:hAnsi="Arial" w:cs="Arial"/>
                <w:bCs/>
                <w:lang w:eastAsia="ja-JP"/>
              </w:rPr>
              <w:t>buprenorphine-naloxone therapy, consider supportive management as outlined below. Provide education on loss of tolerance and risk of overdose with rapid detoxification.</w:t>
            </w:r>
          </w:p>
        </w:tc>
      </w:tr>
      <w:tr w:rsidR="007A4510" w:rsidRPr="00564F67" w14:paraId="1422CF56" w14:textId="77777777" w:rsidTr="00234F3E">
        <w:trPr>
          <w:trHeight w:val="144"/>
        </w:trPr>
        <w:tc>
          <w:tcPr>
            <w:tcW w:w="311" w:type="pct"/>
            <w:vMerge/>
          </w:tcPr>
          <w:p w14:paraId="62A69A30" w14:textId="77777777" w:rsidR="007A4510" w:rsidRPr="00564F67" w:rsidRDefault="007A4510" w:rsidP="00B46624">
            <w:pPr>
              <w:spacing w:beforeLines="60" w:before="144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4" w:type="pct"/>
          </w:tcPr>
          <w:p w14:paraId="2C7606A5" w14:textId="77777777" w:rsidR="007A4510" w:rsidRPr="00BF1A9F" w:rsidRDefault="007A4510" w:rsidP="00067460">
            <w:pPr>
              <w:spacing w:before="60" w:after="60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35" w:type="pct"/>
            <w:gridSpan w:val="2"/>
          </w:tcPr>
          <w:p w14:paraId="712E3C73" w14:textId="77777777" w:rsidR="00490454" w:rsidRDefault="00490454" w:rsidP="00067460">
            <w:pPr>
              <w:spacing w:before="60" w:after="6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0DD088F5" w14:textId="3E30CCD1" w:rsidR="007A4510" w:rsidRPr="00D12503" w:rsidRDefault="007A4510" w:rsidP="00067460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Name of opioid last used: </w:t>
            </w:r>
            <w:r w:rsidRPr="007A4510">
              <w:rPr>
                <w:rFonts w:ascii="Arial" w:hAnsi="Arial" w:cs="Arial"/>
                <w:color w:val="808080" w:themeColor="background1" w:themeShade="80"/>
                <w:sz w:val="24"/>
                <w:szCs w:val="24"/>
              </w:rPr>
              <w:t xml:space="preserve">_ _ _ _ _ _ _ _ _ _ _ _ _ _ 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Date/Time: </w:t>
            </w:r>
            <w:r w:rsidRPr="007A4510">
              <w:rPr>
                <w:rFonts w:ascii="Arial" w:hAnsi="Arial" w:cs="Arial"/>
                <w:color w:val="808080" w:themeColor="background1" w:themeShade="80"/>
                <w:sz w:val="24"/>
                <w:szCs w:val="24"/>
              </w:rPr>
              <w:t>_ _ _ _ _ _ _ _ _ _ _ _ _ _</w:t>
            </w:r>
          </w:p>
        </w:tc>
      </w:tr>
      <w:tr w:rsidR="007A4510" w:rsidRPr="00564F67" w14:paraId="559B107F" w14:textId="77777777" w:rsidTr="00234F3E">
        <w:trPr>
          <w:trHeight w:val="144"/>
        </w:trPr>
        <w:tc>
          <w:tcPr>
            <w:tcW w:w="311" w:type="pct"/>
            <w:vMerge/>
          </w:tcPr>
          <w:p w14:paraId="1E6A6399" w14:textId="77777777" w:rsidR="007A4510" w:rsidRPr="00564F67" w:rsidRDefault="007A4510" w:rsidP="00B46624">
            <w:pPr>
              <w:spacing w:beforeLines="60" w:before="144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4" w:type="pct"/>
          </w:tcPr>
          <w:p w14:paraId="727BA11F" w14:textId="77777777" w:rsidR="007A4510" w:rsidRPr="00BF1A9F" w:rsidRDefault="007A4510" w:rsidP="00067460">
            <w:pPr>
              <w:spacing w:before="60" w:after="60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35" w:type="pct"/>
            <w:gridSpan w:val="2"/>
          </w:tcPr>
          <w:p w14:paraId="0BE1197A" w14:textId="5897F7F4" w:rsidR="007A4510" w:rsidRDefault="007A4510" w:rsidP="00067460">
            <w:pPr>
              <w:spacing w:before="60" w:after="6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Name of opioid last used: </w:t>
            </w:r>
            <w:r w:rsidRPr="007A4510">
              <w:rPr>
                <w:rFonts w:ascii="Arial" w:hAnsi="Arial" w:cs="Arial"/>
                <w:color w:val="808080" w:themeColor="background1" w:themeShade="80"/>
                <w:sz w:val="24"/>
                <w:szCs w:val="24"/>
              </w:rPr>
              <w:t xml:space="preserve">_ _ _ _ _ _ _ _ _ _ _ _ _ _ 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Date/Time: </w:t>
            </w:r>
            <w:r w:rsidRPr="007A4510">
              <w:rPr>
                <w:rFonts w:ascii="Arial" w:hAnsi="Arial" w:cs="Arial"/>
                <w:color w:val="808080" w:themeColor="background1" w:themeShade="80"/>
                <w:sz w:val="24"/>
                <w:szCs w:val="24"/>
              </w:rPr>
              <w:t>_ _ _ _ _ _ _ _ _ _ _ _ _ _</w:t>
            </w:r>
          </w:p>
        </w:tc>
      </w:tr>
      <w:tr w:rsidR="007A4510" w:rsidRPr="00564F67" w14:paraId="54A9EA81" w14:textId="77777777" w:rsidTr="00234F3E">
        <w:trPr>
          <w:trHeight w:val="144"/>
        </w:trPr>
        <w:tc>
          <w:tcPr>
            <w:tcW w:w="311" w:type="pct"/>
            <w:vMerge/>
          </w:tcPr>
          <w:p w14:paraId="13571488" w14:textId="77777777" w:rsidR="007A4510" w:rsidRPr="00564F67" w:rsidRDefault="007A4510" w:rsidP="00B46624">
            <w:pPr>
              <w:spacing w:beforeLines="60" w:before="144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4" w:type="pct"/>
          </w:tcPr>
          <w:p w14:paraId="0EBB5763" w14:textId="77777777" w:rsidR="007A4510" w:rsidRPr="00BF1A9F" w:rsidRDefault="007A4510" w:rsidP="00067460">
            <w:pPr>
              <w:spacing w:before="60" w:after="60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35" w:type="pct"/>
            <w:gridSpan w:val="2"/>
          </w:tcPr>
          <w:p w14:paraId="44142A5C" w14:textId="076A3BCF" w:rsidR="007A4510" w:rsidRDefault="007A4510" w:rsidP="00067460">
            <w:pPr>
              <w:spacing w:before="60" w:after="6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Name of opioid last used: </w:t>
            </w:r>
            <w:r w:rsidRPr="007A4510">
              <w:rPr>
                <w:rFonts w:ascii="Arial" w:hAnsi="Arial" w:cs="Arial"/>
                <w:color w:val="808080" w:themeColor="background1" w:themeShade="80"/>
                <w:sz w:val="24"/>
                <w:szCs w:val="24"/>
              </w:rPr>
              <w:t xml:space="preserve">_ _ _ _ _ _ _ _ _ _ _ _ _ _ 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Date/Time: </w:t>
            </w:r>
            <w:r w:rsidRPr="007A4510">
              <w:rPr>
                <w:rFonts w:ascii="Arial" w:hAnsi="Arial" w:cs="Arial"/>
                <w:color w:val="808080" w:themeColor="background1" w:themeShade="80"/>
                <w:sz w:val="24"/>
                <w:szCs w:val="24"/>
              </w:rPr>
              <w:t>_ _ _ _ _ _ _ _ _ _ _ _ _ _</w:t>
            </w:r>
          </w:p>
        </w:tc>
      </w:tr>
      <w:tr w:rsidR="007A4510" w:rsidRPr="00564F67" w14:paraId="56B25C21" w14:textId="77777777" w:rsidTr="00234F3E">
        <w:trPr>
          <w:trHeight w:val="144"/>
        </w:trPr>
        <w:tc>
          <w:tcPr>
            <w:tcW w:w="311" w:type="pct"/>
            <w:vMerge/>
          </w:tcPr>
          <w:p w14:paraId="5AE57211" w14:textId="77777777" w:rsidR="007A4510" w:rsidRPr="00564F67" w:rsidRDefault="007A4510" w:rsidP="00B46624">
            <w:pPr>
              <w:spacing w:beforeLines="60" w:before="144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4" w:type="pct"/>
          </w:tcPr>
          <w:p w14:paraId="2F55D988" w14:textId="77777777" w:rsidR="007A4510" w:rsidRPr="00BF1A9F" w:rsidRDefault="007A4510" w:rsidP="00067460">
            <w:pPr>
              <w:spacing w:before="60" w:after="60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35" w:type="pct"/>
            <w:gridSpan w:val="2"/>
          </w:tcPr>
          <w:p w14:paraId="0B870AB4" w14:textId="32F6D0B6" w:rsidR="007A4510" w:rsidRDefault="007A4510" w:rsidP="00067460">
            <w:pPr>
              <w:spacing w:before="60" w:after="6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Name of opioid last used: </w:t>
            </w:r>
            <w:r w:rsidRPr="007A4510">
              <w:rPr>
                <w:rFonts w:ascii="Arial" w:hAnsi="Arial" w:cs="Arial"/>
                <w:color w:val="808080" w:themeColor="background1" w:themeShade="80"/>
                <w:sz w:val="24"/>
                <w:szCs w:val="24"/>
              </w:rPr>
              <w:t xml:space="preserve">_ _ _ _ _ _ _ _ _ _ _ _ _ _ 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Date/Time: </w:t>
            </w:r>
            <w:r w:rsidRPr="007A4510">
              <w:rPr>
                <w:rFonts w:ascii="Arial" w:hAnsi="Arial" w:cs="Arial"/>
                <w:color w:val="808080" w:themeColor="background1" w:themeShade="80"/>
                <w:sz w:val="24"/>
                <w:szCs w:val="24"/>
              </w:rPr>
              <w:t>_ _ _ _ _ _ _ _ _ _ _ _ _ _</w:t>
            </w:r>
            <w:r w:rsidR="00716297">
              <w:rPr>
                <w:rFonts w:ascii="Arial" w:hAnsi="Arial" w:cs="Arial"/>
                <w:color w:val="808080" w:themeColor="background1" w:themeShade="80"/>
                <w:sz w:val="24"/>
                <w:szCs w:val="24"/>
              </w:rPr>
              <w:br/>
            </w:r>
          </w:p>
        </w:tc>
      </w:tr>
      <w:tr w:rsidR="009B1F84" w:rsidRPr="00564F67" w14:paraId="0521E706" w14:textId="77777777" w:rsidTr="00234F3E">
        <w:trPr>
          <w:trHeight w:val="144"/>
        </w:trPr>
        <w:tc>
          <w:tcPr>
            <w:tcW w:w="311" w:type="pct"/>
            <w:vMerge/>
          </w:tcPr>
          <w:p w14:paraId="7479D7FC" w14:textId="2BE1DE7D" w:rsidR="009B1F84" w:rsidRPr="00564F67" w:rsidRDefault="009B1F84" w:rsidP="00B46624">
            <w:pPr>
              <w:spacing w:beforeLines="60" w:before="144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4" w:type="pct"/>
          </w:tcPr>
          <w:p w14:paraId="015FD191" w14:textId="77777777" w:rsidR="009B1F84" w:rsidRPr="00BF1A9F" w:rsidRDefault="009B1F84" w:rsidP="00581711">
            <w:pPr>
              <w:spacing w:before="60" w:after="20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754" w:type="pct"/>
          </w:tcPr>
          <w:p w14:paraId="53F75442" w14:textId="78EF5677" w:rsidR="0020393D" w:rsidRPr="0020393D" w:rsidRDefault="00777491" w:rsidP="00581711">
            <w:pPr>
              <w:pStyle w:val="ListParagraph"/>
              <w:numPr>
                <w:ilvl w:val="0"/>
                <w:numId w:val="12"/>
              </w:numPr>
              <w:spacing w:before="60" w:after="20"/>
              <w:rPr>
                <w:rFonts w:ascii="Arial" w:eastAsia="Calibri" w:hAnsi="Arial" w:cs="Arial"/>
                <w:b/>
                <w:sz w:val="24"/>
                <w:szCs w:val="24"/>
                <w:lang w:eastAsia="ja-JP"/>
              </w:rPr>
            </w:pPr>
            <w:r w:rsidRPr="0020393D">
              <w:rPr>
                <w:rFonts w:ascii="Arial" w:eastAsia="Calibri" w:hAnsi="Arial" w:cs="Arial"/>
                <w:b/>
                <w:sz w:val="24"/>
                <w:szCs w:val="24"/>
                <w:lang w:eastAsia="ja-JP"/>
              </w:rPr>
              <w:t>MONITORING</w:t>
            </w:r>
            <w:r w:rsidR="00195317" w:rsidRPr="0020393D">
              <w:rPr>
                <w:rFonts w:ascii="Arial" w:eastAsia="Calibri" w:hAnsi="Arial" w:cs="Arial"/>
                <w:b/>
                <w:sz w:val="24"/>
                <w:szCs w:val="24"/>
                <w:lang w:eastAsia="ja-JP"/>
              </w:rPr>
              <w:t>:</w:t>
            </w:r>
          </w:p>
        </w:tc>
        <w:tc>
          <w:tcPr>
            <w:tcW w:w="581" w:type="pct"/>
          </w:tcPr>
          <w:p w14:paraId="526844BD" w14:textId="77777777" w:rsidR="009B1F84" w:rsidRPr="00D12503" w:rsidRDefault="009B1F84" w:rsidP="00581711">
            <w:pPr>
              <w:spacing w:before="60" w:after="2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B1F84" w:rsidRPr="00564F67" w14:paraId="2087E286" w14:textId="77777777" w:rsidTr="00234F3E">
        <w:trPr>
          <w:trHeight w:val="144"/>
        </w:trPr>
        <w:tc>
          <w:tcPr>
            <w:tcW w:w="311" w:type="pct"/>
            <w:vMerge/>
          </w:tcPr>
          <w:p w14:paraId="771B9BBF" w14:textId="77777777" w:rsidR="009B1F84" w:rsidRPr="00564F67" w:rsidRDefault="009B1F84" w:rsidP="00B46624">
            <w:pPr>
              <w:spacing w:beforeLines="60" w:before="144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4" w:type="pct"/>
          </w:tcPr>
          <w:p w14:paraId="7932F6C1" w14:textId="77777777" w:rsidR="009B1F84" w:rsidRPr="00BF1A9F" w:rsidRDefault="00057AB6" w:rsidP="0006746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</w:t>
            </w:r>
          </w:p>
        </w:tc>
        <w:tc>
          <w:tcPr>
            <w:tcW w:w="3754" w:type="pct"/>
          </w:tcPr>
          <w:p w14:paraId="33313A6F" w14:textId="51BD4C0A" w:rsidR="0020393D" w:rsidRPr="00A31098" w:rsidRDefault="0020393D" w:rsidP="00A31098">
            <w:pPr>
              <w:rPr>
                <w:rFonts w:ascii="Arial" w:eastAsia="Calibri" w:hAnsi="Arial" w:cs="Arial"/>
                <w:sz w:val="24"/>
                <w:szCs w:val="24"/>
                <w:lang w:eastAsia="ja-JP"/>
              </w:rPr>
            </w:pPr>
            <w:r w:rsidRPr="00A31098">
              <w:rPr>
                <w:rFonts w:ascii="Arial" w:eastAsia="Calibri" w:hAnsi="Arial" w:cs="Arial"/>
                <w:sz w:val="24"/>
                <w:szCs w:val="24"/>
                <w:lang w:eastAsia="ja-JP"/>
              </w:rPr>
              <w:t>Vital Signs</w:t>
            </w:r>
            <w:r w:rsidR="00A31098">
              <w:rPr>
                <w:rFonts w:ascii="Arial" w:eastAsia="Calibri" w:hAnsi="Arial" w:cs="Arial"/>
                <w:sz w:val="24"/>
                <w:szCs w:val="24"/>
                <w:lang w:eastAsia="ja-JP"/>
              </w:rPr>
              <w:t xml:space="preserve">: </w:t>
            </w:r>
            <w:r w:rsidR="00777491" w:rsidRPr="00A31098">
              <w:rPr>
                <w:rFonts w:ascii="Arial" w:eastAsia="Calibri" w:hAnsi="Arial" w:cs="Arial"/>
                <w:sz w:val="24"/>
                <w:szCs w:val="24"/>
                <w:lang w:eastAsia="ja-JP"/>
              </w:rPr>
              <w:t xml:space="preserve">Temperature, </w:t>
            </w:r>
            <w:r w:rsidRPr="00A31098">
              <w:rPr>
                <w:rFonts w:ascii="Arial" w:eastAsia="Calibri" w:hAnsi="Arial" w:cs="Arial"/>
                <w:sz w:val="24"/>
                <w:szCs w:val="24"/>
                <w:lang w:eastAsia="ja-JP"/>
              </w:rPr>
              <w:t>HR</w:t>
            </w:r>
            <w:r w:rsidR="00777491" w:rsidRPr="00A31098">
              <w:rPr>
                <w:rFonts w:ascii="Arial" w:eastAsia="Calibri" w:hAnsi="Arial" w:cs="Arial"/>
                <w:sz w:val="24"/>
                <w:szCs w:val="24"/>
                <w:lang w:eastAsia="ja-JP"/>
              </w:rPr>
              <w:t xml:space="preserve">, </w:t>
            </w:r>
            <w:r w:rsidR="00196BB1" w:rsidRPr="00A31098">
              <w:rPr>
                <w:rFonts w:ascii="Arial" w:eastAsia="Calibri" w:hAnsi="Arial" w:cs="Arial"/>
                <w:sz w:val="24"/>
                <w:szCs w:val="24"/>
                <w:lang w:eastAsia="ja-JP"/>
              </w:rPr>
              <w:t>R</w:t>
            </w:r>
            <w:r w:rsidRPr="00A31098">
              <w:rPr>
                <w:rFonts w:ascii="Arial" w:eastAsia="Calibri" w:hAnsi="Arial" w:cs="Arial"/>
                <w:sz w:val="24"/>
                <w:szCs w:val="24"/>
                <w:lang w:eastAsia="ja-JP"/>
              </w:rPr>
              <w:t>R, BP</w:t>
            </w:r>
            <w:r w:rsidR="00CB18C2" w:rsidRPr="00A31098">
              <w:rPr>
                <w:rFonts w:ascii="Arial" w:eastAsia="Calibri" w:hAnsi="Arial" w:cs="Arial"/>
                <w:sz w:val="24"/>
                <w:szCs w:val="24"/>
                <w:lang w:eastAsia="ja-JP"/>
              </w:rPr>
              <w:t>,</w:t>
            </w:r>
            <w:r w:rsidRPr="00A31098">
              <w:rPr>
                <w:rFonts w:ascii="Arial" w:eastAsia="Calibri" w:hAnsi="Arial" w:cs="Arial"/>
                <w:sz w:val="24"/>
                <w:szCs w:val="24"/>
                <w:lang w:eastAsia="ja-JP"/>
              </w:rPr>
              <w:t xml:space="preserve"> and O</w:t>
            </w:r>
            <w:r w:rsidRPr="00A31098">
              <w:rPr>
                <w:rFonts w:ascii="Arial" w:eastAsia="Calibri" w:hAnsi="Arial" w:cs="Arial"/>
                <w:sz w:val="24"/>
                <w:szCs w:val="24"/>
                <w:vertAlign w:val="subscript"/>
                <w:lang w:eastAsia="ja-JP"/>
              </w:rPr>
              <w:t>2</w:t>
            </w:r>
            <w:r w:rsidRPr="00A31098">
              <w:rPr>
                <w:rFonts w:ascii="Arial" w:eastAsia="Calibri" w:hAnsi="Arial" w:cs="Arial"/>
                <w:sz w:val="24"/>
                <w:szCs w:val="24"/>
                <w:lang w:eastAsia="ja-JP"/>
              </w:rPr>
              <w:t xml:space="preserve"> saturation </w:t>
            </w:r>
            <w:r w:rsidR="00476F67" w:rsidRPr="00A31098">
              <w:rPr>
                <w:rFonts w:ascii="Arial" w:eastAsia="Calibri" w:hAnsi="Arial" w:cs="Arial"/>
                <w:sz w:val="24"/>
                <w:szCs w:val="24"/>
                <w:lang w:eastAsia="ja-JP"/>
              </w:rPr>
              <w:t>q2</w:t>
            </w:r>
            <w:r w:rsidR="0098095C" w:rsidRPr="00A31098">
              <w:rPr>
                <w:rFonts w:ascii="Arial" w:eastAsia="Calibri" w:hAnsi="Arial" w:cs="Arial"/>
                <w:sz w:val="24"/>
                <w:szCs w:val="24"/>
                <w:lang w:eastAsia="ja-JP"/>
              </w:rPr>
              <w:t xml:space="preserve">h and as needed </w:t>
            </w:r>
          </w:p>
        </w:tc>
        <w:tc>
          <w:tcPr>
            <w:tcW w:w="581" w:type="pct"/>
          </w:tcPr>
          <w:p w14:paraId="029B7298" w14:textId="77777777" w:rsidR="009B1F84" w:rsidRPr="00057AB6" w:rsidRDefault="009B1F84" w:rsidP="00067460">
            <w:pPr>
              <w:rPr>
                <w:rFonts w:ascii="Arial" w:hAnsi="Arial" w:cs="Arial"/>
              </w:rPr>
            </w:pPr>
          </w:p>
        </w:tc>
      </w:tr>
      <w:tr w:rsidR="00A31098" w:rsidRPr="00564F67" w14:paraId="142CB147" w14:textId="77777777" w:rsidTr="00234F3E">
        <w:trPr>
          <w:trHeight w:val="374"/>
        </w:trPr>
        <w:tc>
          <w:tcPr>
            <w:tcW w:w="311" w:type="pct"/>
            <w:vMerge/>
          </w:tcPr>
          <w:p w14:paraId="62A1F48E" w14:textId="77777777" w:rsidR="00A31098" w:rsidRPr="00564F67" w:rsidRDefault="00A31098" w:rsidP="00B46624">
            <w:pPr>
              <w:spacing w:beforeLines="60" w:before="144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4" w:type="pct"/>
          </w:tcPr>
          <w:p w14:paraId="7A2FD23C" w14:textId="77777777" w:rsidR="00A31098" w:rsidRDefault="00A31098" w:rsidP="00067460">
            <w:pPr>
              <w:jc w:val="right"/>
              <w:rPr>
                <w:rFonts w:ascii="Wingdings" w:eastAsia="Wingdings" w:hAnsi="Wingdings" w:cs="Wingdings"/>
                <w:sz w:val="24"/>
                <w:szCs w:val="24"/>
              </w:rPr>
            </w:pPr>
          </w:p>
        </w:tc>
        <w:tc>
          <w:tcPr>
            <w:tcW w:w="3754" w:type="pct"/>
          </w:tcPr>
          <w:p w14:paraId="17A14228" w14:textId="5EF087B3" w:rsidR="00A31098" w:rsidRPr="00A31098" w:rsidRDefault="00A31098" w:rsidP="00A31098">
            <w:pPr>
              <w:rPr>
                <w:rFonts w:ascii="Arial" w:eastAsia="Calibri" w:hAnsi="Arial" w:cs="Arial"/>
                <w:b/>
                <w:sz w:val="24"/>
                <w:szCs w:val="24"/>
                <w:lang w:eastAsia="ja-JP"/>
              </w:rPr>
            </w:pPr>
            <w:r w:rsidRPr="00A31098">
              <w:rPr>
                <w:rFonts w:ascii="Arial" w:eastAsia="Calibri" w:hAnsi="Arial" w:cs="Arial"/>
                <w:b/>
                <w:sz w:val="24"/>
                <w:szCs w:val="24"/>
                <w:lang w:eastAsia="ja-JP"/>
              </w:rPr>
              <w:t>Notify MRP if:</w:t>
            </w:r>
          </w:p>
        </w:tc>
        <w:tc>
          <w:tcPr>
            <w:tcW w:w="581" w:type="pct"/>
          </w:tcPr>
          <w:p w14:paraId="2073C3D6" w14:textId="77777777" w:rsidR="00A31098" w:rsidRPr="00057AB6" w:rsidRDefault="00A31098" w:rsidP="00067460">
            <w:pPr>
              <w:rPr>
                <w:rFonts w:ascii="Arial" w:hAnsi="Arial" w:cs="Arial"/>
              </w:rPr>
            </w:pPr>
          </w:p>
        </w:tc>
      </w:tr>
      <w:tr w:rsidR="00A31098" w:rsidRPr="00564F67" w14:paraId="399B2B49" w14:textId="77777777" w:rsidTr="00234F3E">
        <w:trPr>
          <w:trHeight w:val="144"/>
        </w:trPr>
        <w:tc>
          <w:tcPr>
            <w:tcW w:w="311" w:type="pct"/>
            <w:vMerge/>
          </w:tcPr>
          <w:p w14:paraId="345461D6" w14:textId="77777777" w:rsidR="00A31098" w:rsidRPr="00564F67" w:rsidRDefault="00A31098" w:rsidP="00B46624">
            <w:pPr>
              <w:spacing w:beforeLines="60" w:before="144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4" w:type="pct"/>
          </w:tcPr>
          <w:p w14:paraId="243A2D4E" w14:textId="77777777" w:rsidR="00A31098" w:rsidRDefault="00A31098" w:rsidP="00067460">
            <w:pPr>
              <w:jc w:val="right"/>
              <w:rPr>
                <w:rFonts w:ascii="Wingdings" w:eastAsia="Wingdings" w:hAnsi="Wingdings" w:cs="Wingdings"/>
                <w:sz w:val="24"/>
                <w:szCs w:val="24"/>
              </w:rPr>
            </w:pPr>
          </w:p>
        </w:tc>
        <w:tc>
          <w:tcPr>
            <w:tcW w:w="3754" w:type="pct"/>
          </w:tcPr>
          <w:p w14:paraId="66E8C5A7" w14:textId="487FC935" w:rsidR="00A31098" w:rsidRPr="0020393D" w:rsidRDefault="00A31098" w:rsidP="00067460">
            <w:pPr>
              <w:rPr>
                <w:rFonts w:ascii="Arial" w:eastAsia="Calibri" w:hAnsi="Arial" w:cs="Arial"/>
                <w:b/>
                <w:sz w:val="24"/>
                <w:szCs w:val="24"/>
                <w:lang w:eastAsia="ja-JP"/>
              </w:rPr>
            </w:pPr>
            <w:r w:rsidRPr="2A8779AC">
              <w:rPr>
                <w:rFonts w:ascii="Arial" w:eastAsia="Calibri" w:hAnsi="Arial" w:cs="Arial"/>
                <w:sz w:val="24"/>
                <w:szCs w:val="24"/>
                <w:lang w:eastAsia="ja-JP"/>
              </w:rPr>
              <w:t>O</w:t>
            </w:r>
            <w:r w:rsidRPr="2A8779AC">
              <w:rPr>
                <w:rFonts w:ascii="Arial" w:eastAsia="Calibri" w:hAnsi="Arial" w:cs="Arial"/>
                <w:sz w:val="24"/>
                <w:szCs w:val="24"/>
                <w:vertAlign w:val="subscript"/>
                <w:lang w:eastAsia="ja-JP"/>
              </w:rPr>
              <w:t>2</w:t>
            </w:r>
            <w:r w:rsidRPr="2A8779AC">
              <w:rPr>
                <w:rFonts w:ascii="Arial" w:eastAsia="Calibri" w:hAnsi="Arial" w:cs="Arial"/>
                <w:sz w:val="24"/>
                <w:szCs w:val="24"/>
                <w:lang w:eastAsia="ja-JP"/>
              </w:rPr>
              <w:t xml:space="preserve"> saturation less than 92% and/or RR less than 10 breaths per minute </w:t>
            </w:r>
          </w:p>
        </w:tc>
        <w:tc>
          <w:tcPr>
            <w:tcW w:w="581" w:type="pct"/>
          </w:tcPr>
          <w:p w14:paraId="0AF379FA" w14:textId="77777777" w:rsidR="00A31098" w:rsidRPr="00057AB6" w:rsidRDefault="00A31098" w:rsidP="00067460">
            <w:pPr>
              <w:rPr>
                <w:rFonts w:ascii="Arial" w:hAnsi="Arial" w:cs="Arial"/>
              </w:rPr>
            </w:pPr>
          </w:p>
        </w:tc>
      </w:tr>
      <w:tr w:rsidR="00476F67" w:rsidRPr="00564F67" w14:paraId="5D486088" w14:textId="77777777" w:rsidTr="00234F3E">
        <w:trPr>
          <w:trHeight w:val="144"/>
        </w:trPr>
        <w:tc>
          <w:tcPr>
            <w:tcW w:w="311" w:type="pct"/>
            <w:vMerge/>
          </w:tcPr>
          <w:p w14:paraId="6CEB7F6E" w14:textId="77777777" w:rsidR="00476F67" w:rsidRPr="00564F67" w:rsidRDefault="00476F67" w:rsidP="00B46624">
            <w:pPr>
              <w:spacing w:beforeLines="60" w:before="144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4" w:type="pct"/>
          </w:tcPr>
          <w:p w14:paraId="21848384" w14:textId="77777777" w:rsidR="00476F67" w:rsidRDefault="00476F67" w:rsidP="0006746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</w:t>
            </w:r>
          </w:p>
        </w:tc>
        <w:tc>
          <w:tcPr>
            <w:tcW w:w="3754" w:type="pct"/>
          </w:tcPr>
          <w:p w14:paraId="73B62FCC" w14:textId="58838CD6" w:rsidR="00543E82" w:rsidRPr="00D83FB9" w:rsidRDefault="0020393D" w:rsidP="00D83FB9">
            <w:pPr>
              <w:rPr>
                <w:rFonts w:ascii="Arial" w:eastAsia="Calibri" w:hAnsi="Arial" w:cs="Arial"/>
                <w:sz w:val="24"/>
                <w:szCs w:val="24"/>
                <w:lang w:eastAsia="ja-JP"/>
              </w:rPr>
            </w:pPr>
            <w:r w:rsidRPr="00D83FB9">
              <w:rPr>
                <w:rFonts w:ascii="Arial" w:eastAsia="Calibri" w:hAnsi="Arial" w:cs="Arial"/>
                <w:sz w:val="24"/>
                <w:szCs w:val="24"/>
                <w:lang w:eastAsia="ja-JP"/>
              </w:rPr>
              <w:t>Clinical Opioid Withdrawal Scale (</w:t>
            </w:r>
            <w:r w:rsidR="00476F67" w:rsidRPr="00D83FB9">
              <w:rPr>
                <w:rFonts w:ascii="Arial" w:eastAsia="Calibri" w:hAnsi="Arial" w:cs="Arial"/>
                <w:sz w:val="24"/>
                <w:szCs w:val="24"/>
                <w:lang w:eastAsia="ja-JP"/>
              </w:rPr>
              <w:t>COWS</w:t>
            </w:r>
            <w:r w:rsidRPr="00D83FB9">
              <w:rPr>
                <w:rFonts w:ascii="Arial" w:eastAsia="Calibri" w:hAnsi="Arial" w:cs="Arial"/>
                <w:sz w:val="24"/>
                <w:szCs w:val="24"/>
                <w:lang w:eastAsia="ja-JP"/>
              </w:rPr>
              <w:t>)</w:t>
            </w:r>
            <w:r w:rsidR="00D83FB9">
              <w:rPr>
                <w:rFonts w:ascii="Arial" w:eastAsia="Calibri" w:hAnsi="Arial" w:cs="Arial"/>
                <w:sz w:val="24"/>
                <w:szCs w:val="24"/>
                <w:lang w:eastAsia="ja-JP"/>
              </w:rPr>
              <w:t xml:space="preserve"> at presentation and q2h</w:t>
            </w:r>
          </w:p>
        </w:tc>
        <w:tc>
          <w:tcPr>
            <w:tcW w:w="581" w:type="pct"/>
          </w:tcPr>
          <w:p w14:paraId="2F54A4F0" w14:textId="77777777" w:rsidR="00476F67" w:rsidRPr="00D12503" w:rsidRDefault="00476F67" w:rsidP="0006746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83FB9" w:rsidRPr="00564F67" w14:paraId="11734136" w14:textId="77777777" w:rsidTr="00234F3E">
        <w:trPr>
          <w:trHeight w:val="144"/>
        </w:trPr>
        <w:tc>
          <w:tcPr>
            <w:tcW w:w="311" w:type="pct"/>
            <w:vMerge/>
          </w:tcPr>
          <w:p w14:paraId="2DE1DB56" w14:textId="77777777" w:rsidR="00D83FB9" w:rsidRPr="00564F67" w:rsidRDefault="00D83FB9" w:rsidP="00B46624">
            <w:pPr>
              <w:spacing w:beforeLines="60" w:before="144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4" w:type="pct"/>
          </w:tcPr>
          <w:p w14:paraId="4CA8469C" w14:textId="77777777" w:rsidR="00D83FB9" w:rsidRDefault="00D83FB9" w:rsidP="00067460">
            <w:pPr>
              <w:jc w:val="right"/>
              <w:rPr>
                <w:rFonts w:ascii="Wingdings" w:eastAsia="Wingdings" w:hAnsi="Wingdings" w:cs="Wingdings"/>
                <w:sz w:val="24"/>
                <w:szCs w:val="24"/>
              </w:rPr>
            </w:pPr>
          </w:p>
        </w:tc>
        <w:tc>
          <w:tcPr>
            <w:tcW w:w="3754" w:type="pct"/>
          </w:tcPr>
          <w:p w14:paraId="6EA9BCBD" w14:textId="44FB7FD5" w:rsidR="00D83FB9" w:rsidRPr="00D83FB9" w:rsidRDefault="00D83FB9" w:rsidP="00067460">
            <w:pPr>
              <w:rPr>
                <w:rFonts w:ascii="Arial" w:eastAsia="Calibri" w:hAnsi="Arial" w:cs="Arial"/>
                <w:sz w:val="24"/>
                <w:szCs w:val="24"/>
                <w:lang w:eastAsia="ja-JP"/>
              </w:rPr>
            </w:pPr>
          </w:p>
        </w:tc>
        <w:tc>
          <w:tcPr>
            <w:tcW w:w="581" w:type="pct"/>
          </w:tcPr>
          <w:p w14:paraId="00BA9859" w14:textId="77777777" w:rsidR="00D83FB9" w:rsidRPr="00D12503" w:rsidRDefault="00D83FB9" w:rsidP="0006746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83FB9" w:rsidRPr="00564F67" w14:paraId="74373AD2" w14:textId="77777777" w:rsidTr="00234F3E">
        <w:trPr>
          <w:trHeight w:val="144"/>
        </w:trPr>
        <w:tc>
          <w:tcPr>
            <w:tcW w:w="311" w:type="pct"/>
            <w:vMerge/>
          </w:tcPr>
          <w:p w14:paraId="704F3962" w14:textId="77777777" w:rsidR="00D83FB9" w:rsidRPr="00564F67" w:rsidRDefault="00D83FB9" w:rsidP="00B46624">
            <w:pPr>
              <w:spacing w:beforeLines="60" w:before="144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4" w:type="pct"/>
          </w:tcPr>
          <w:p w14:paraId="2A595213" w14:textId="00981B27" w:rsidR="00D83FB9" w:rsidRDefault="00D83FB9" w:rsidP="00067460">
            <w:pPr>
              <w:jc w:val="right"/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</w:t>
            </w:r>
          </w:p>
        </w:tc>
        <w:tc>
          <w:tcPr>
            <w:tcW w:w="3754" w:type="pct"/>
          </w:tcPr>
          <w:p w14:paraId="3FAE64EA" w14:textId="3753A007" w:rsidR="00D83FB9" w:rsidRPr="00D83FB9" w:rsidRDefault="00D83FB9" w:rsidP="00067460">
            <w:pPr>
              <w:rPr>
                <w:rFonts w:ascii="Arial" w:eastAsia="Calibri" w:hAnsi="Arial" w:cs="Arial"/>
                <w:sz w:val="24"/>
                <w:szCs w:val="24"/>
                <w:lang w:eastAsia="ja-JP"/>
              </w:rPr>
            </w:pPr>
            <w:r w:rsidRPr="00D83FB9">
              <w:rPr>
                <w:rFonts w:ascii="Arial" w:eastAsia="Calibri" w:hAnsi="Arial" w:cs="Arial"/>
                <w:sz w:val="24"/>
                <w:szCs w:val="24"/>
                <w:lang w:eastAsia="ja-JP"/>
              </w:rPr>
              <w:t>Discontinue COWS assessment when COWS less than 5 or maximum dose of {SUBOXONE} buprenorphine-naloxone reached</w:t>
            </w:r>
          </w:p>
        </w:tc>
        <w:tc>
          <w:tcPr>
            <w:tcW w:w="581" w:type="pct"/>
          </w:tcPr>
          <w:p w14:paraId="20623FD3" w14:textId="77777777" w:rsidR="00D83FB9" w:rsidRPr="00D12503" w:rsidRDefault="00D83FB9" w:rsidP="0006746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83FB9" w:rsidRPr="00564F67" w14:paraId="497716FC" w14:textId="77777777" w:rsidTr="00234F3E">
        <w:trPr>
          <w:trHeight w:val="144"/>
        </w:trPr>
        <w:tc>
          <w:tcPr>
            <w:tcW w:w="311" w:type="pct"/>
            <w:vMerge/>
          </w:tcPr>
          <w:p w14:paraId="04BE615F" w14:textId="77777777" w:rsidR="00D83FB9" w:rsidRPr="00564F67" w:rsidRDefault="00D83FB9" w:rsidP="00B46624">
            <w:pPr>
              <w:spacing w:beforeLines="60" w:before="144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4" w:type="pct"/>
          </w:tcPr>
          <w:p w14:paraId="16AA23DA" w14:textId="77777777" w:rsidR="00D83FB9" w:rsidRDefault="00D83FB9" w:rsidP="00067460">
            <w:pPr>
              <w:jc w:val="right"/>
              <w:rPr>
                <w:rFonts w:ascii="Wingdings" w:eastAsia="Wingdings" w:hAnsi="Wingdings" w:cs="Wingdings"/>
                <w:sz w:val="24"/>
                <w:szCs w:val="24"/>
              </w:rPr>
            </w:pPr>
          </w:p>
        </w:tc>
        <w:tc>
          <w:tcPr>
            <w:tcW w:w="3754" w:type="pct"/>
          </w:tcPr>
          <w:p w14:paraId="182E1E5B" w14:textId="48CDCBFF" w:rsidR="00D83FB9" w:rsidRPr="00D83FB9" w:rsidRDefault="00D83FB9" w:rsidP="00067460">
            <w:pPr>
              <w:rPr>
                <w:rFonts w:ascii="Arial" w:eastAsia="Calibri" w:hAnsi="Arial" w:cs="Arial"/>
                <w:sz w:val="24"/>
                <w:szCs w:val="24"/>
                <w:lang w:eastAsia="ja-JP"/>
              </w:rPr>
            </w:pPr>
            <w:r w:rsidRPr="00A31098">
              <w:rPr>
                <w:rFonts w:ascii="Arial" w:eastAsia="Calibri" w:hAnsi="Arial" w:cs="Arial"/>
                <w:b/>
                <w:sz w:val="24"/>
                <w:szCs w:val="24"/>
                <w:lang w:eastAsia="ja-JP"/>
              </w:rPr>
              <w:t>Notify MRP if:</w:t>
            </w:r>
          </w:p>
        </w:tc>
        <w:tc>
          <w:tcPr>
            <w:tcW w:w="581" w:type="pct"/>
          </w:tcPr>
          <w:p w14:paraId="3C4F4E2E" w14:textId="77777777" w:rsidR="00D83FB9" w:rsidRPr="00D12503" w:rsidRDefault="00D83FB9" w:rsidP="0006746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31098" w:rsidRPr="00564F67" w14:paraId="7FF5BE15" w14:textId="77777777" w:rsidTr="00234F3E">
        <w:trPr>
          <w:trHeight w:val="144"/>
        </w:trPr>
        <w:tc>
          <w:tcPr>
            <w:tcW w:w="311" w:type="pct"/>
            <w:vMerge/>
          </w:tcPr>
          <w:p w14:paraId="6FD44858" w14:textId="77777777" w:rsidR="00A31098" w:rsidRPr="00564F67" w:rsidRDefault="00A31098" w:rsidP="00B46624">
            <w:pPr>
              <w:spacing w:beforeLines="60" w:before="144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4" w:type="pct"/>
          </w:tcPr>
          <w:p w14:paraId="3DE84E81" w14:textId="77777777" w:rsidR="00A31098" w:rsidRDefault="00A31098" w:rsidP="00067460">
            <w:pPr>
              <w:jc w:val="right"/>
              <w:rPr>
                <w:rFonts w:ascii="Wingdings" w:eastAsia="Wingdings" w:hAnsi="Wingdings" w:cs="Wingdings"/>
                <w:sz w:val="24"/>
                <w:szCs w:val="24"/>
              </w:rPr>
            </w:pPr>
          </w:p>
        </w:tc>
        <w:tc>
          <w:tcPr>
            <w:tcW w:w="3754" w:type="pct"/>
          </w:tcPr>
          <w:p w14:paraId="2DACB415" w14:textId="6E588988" w:rsidR="00D83FB9" w:rsidRPr="00D83FB9" w:rsidRDefault="00D83FB9" w:rsidP="00D83FB9">
            <w:pPr>
              <w:rPr>
                <w:rFonts w:ascii="Arial" w:eastAsia="Calibri" w:hAnsi="Arial" w:cs="Arial"/>
                <w:sz w:val="24"/>
                <w:szCs w:val="24"/>
                <w:lang w:eastAsia="ja-JP"/>
              </w:rPr>
            </w:pPr>
            <w:r w:rsidRPr="00D83FB9">
              <w:rPr>
                <w:rFonts w:ascii="Arial" w:eastAsia="Calibri" w:hAnsi="Arial" w:cs="Arial"/>
                <w:sz w:val="24"/>
                <w:szCs w:val="24"/>
                <w:lang w:eastAsia="ja-JP"/>
              </w:rPr>
              <w:t>COWS less than 5 or when maximum</w:t>
            </w:r>
            <w:r w:rsidR="005B5731">
              <w:rPr>
                <w:rFonts w:ascii="Arial" w:eastAsia="Calibri" w:hAnsi="Arial" w:cs="Arial"/>
                <w:sz w:val="24"/>
                <w:szCs w:val="24"/>
                <w:lang w:eastAsia="ja-JP"/>
              </w:rPr>
              <w:t xml:space="preserve"> dose of</w:t>
            </w:r>
            <w:r w:rsidRPr="00D83FB9">
              <w:rPr>
                <w:rFonts w:ascii="Arial" w:eastAsia="Calibri" w:hAnsi="Arial" w:cs="Arial"/>
                <w:sz w:val="24"/>
                <w:szCs w:val="24"/>
                <w:lang w:eastAsia="ja-JP"/>
              </w:rPr>
              <w:t xml:space="preserve"> {S</w:t>
            </w:r>
            <w:r w:rsidR="005B5731">
              <w:rPr>
                <w:rFonts w:ascii="Arial" w:eastAsia="Calibri" w:hAnsi="Arial" w:cs="Arial"/>
                <w:sz w:val="24"/>
                <w:szCs w:val="24"/>
                <w:lang w:eastAsia="ja-JP"/>
              </w:rPr>
              <w:t xml:space="preserve">UBOXONE} buprenorphine-naloxone </w:t>
            </w:r>
            <w:r>
              <w:rPr>
                <w:rFonts w:ascii="Arial" w:eastAsia="Calibri" w:hAnsi="Arial" w:cs="Arial"/>
                <w:sz w:val="24"/>
                <w:szCs w:val="24"/>
                <w:lang w:eastAsia="ja-JP"/>
              </w:rPr>
              <w:t>has been administered</w:t>
            </w:r>
          </w:p>
          <w:p w14:paraId="1418927E" w14:textId="77777777" w:rsidR="00A31098" w:rsidRPr="0020393D" w:rsidRDefault="00A31098" w:rsidP="00067460">
            <w:pPr>
              <w:rPr>
                <w:rFonts w:ascii="Arial" w:eastAsia="Calibri" w:hAnsi="Arial" w:cs="Arial"/>
                <w:b/>
                <w:sz w:val="24"/>
                <w:szCs w:val="24"/>
                <w:lang w:eastAsia="ja-JP"/>
              </w:rPr>
            </w:pPr>
          </w:p>
        </w:tc>
        <w:tc>
          <w:tcPr>
            <w:tcW w:w="581" w:type="pct"/>
          </w:tcPr>
          <w:p w14:paraId="0DB8A745" w14:textId="77777777" w:rsidR="00A31098" w:rsidRPr="00D12503" w:rsidRDefault="00A31098" w:rsidP="0006746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710AB038" w14:textId="77777777" w:rsidR="00D83FB9" w:rsidRDefault="00D83FB9">
      <w:r>
        <w:br w:type="page"/>
      </w:r>
    </w:p>
    <w:tbl>
      <w:tblPr>
        <w:tblStyle w:val="TableGrid"/>
        <w:tblW w:w="5558" w:type="pct"/>
        <w:tblInd w:w="-9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6"/>
        <w:gridCol w:w="805"/>
        <w:gridCol w:w="8533"/>
        <w:gridCol w:w="1321"/>
      </w:tblGrid>
      <w:tr w:rsidR="002A7AE8" w:rsidRPr="00564F67" w14:paraId="5AE9D36F" w14:textId="77777777" w:rsidTr="00234F3E">
        <w:trPr>
          <w:trHeight w:val="144"/>
        </w:trPr>
        <w:tc>
          <w:tcPr>
            <w:tcW w:w="311" w:type="pct"/>
            <w:vMerge w:val="restart"/>
          </w:tcPr>
          <w:p w14:paraId="6D383303" w14:textId="1D8421A0" w:rsidR="002A7AE8" w:rsidRPr="00564F67" w:rsidRDefault="002A7AE8" w:rsidP="00B46624">
            <w:pPr>
              <w:spacing w:beforeLines="60" w:before="144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4" w:type="pct"/>
          </w:tcPr>
          <w:p w14:paraId="2009FEDD" w14:textId="77777777" w:rsidR="002A7AE8" w:rsidRDefault="002A7AE8" w:rsidP="00067460">
            <w:pPr>
              <w:spacing w:before="120" w:after="20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754" w:type="pct"/>
          </w:tcPr>
          <w:p w14:paraId="5731BBCF" w14:textId="529165F4" w:rsidR="002D76F0" w:rsidRPr="002D76F0" w:rsidRDefault="002A7AE8" w:rsidP="002D76F0">
            <w:pPr>
              <w:pStyle w:val="ListParagraph"/>
              <w:numPr>
                <w:ilvl w:val="0"/>
                <w:numId w:val="12"/>
              </w:numPr>
              <w:spacing w:before="120" w:after="20"/>
              <w:rPr>
                <w:rFonts w:ascii="Arial" w:eastAsia="Calibri" w:hAnsi="Arial" w:cs="Arial"/>
                <w:b/>
                <w:sz w:val="24"/>
                <w:szCs w:val="24"/>
                <w:lang w:eastAsia="ja-JP"/>
              </w:rPr>
            </w:pPr>
            <w:r w:rsidRPr="002D76F0">
              <w:rPr>
                <w:rFonts w:ascii="Arial" w:eastAsia="Calibri" w:hAnsi="Arial" w:cs="Arial"/>
                <w:b/>
                <w:sz w:val="24"/>
                <w:szCs w:val="24"/>
                <w:lang w:eastAsia="ja-JP"/>
              </w:rPr>
              <w:t xml:space="preserve">LABORATORY TESTS:  </w:t>
            </w:r>
          </w:p>
          <w:p w14:paraId="3A833908" w14:textId="3784DE28" w:rsidR="002A7AE8" w:rsidRPr="0053022F" w:rsidRDefault="002D76F0" w:rsidP="0096516B">
            <w:pPr>
              <w:pStyle w:val="ListParagraph"/>
              <w:spacing w:before="120" w:after="20"/>
              <w:ind w:left="0"/>
              <w:rPr>
                <w:rFonts w:ascii="Arial" w:eastAsia="Calibri" w:hAnsi="Arial" w:cs="Arial"/>
                <w:b/>
                <w:sz w:val="24"/>
                <w:szCs w:val="24"/>
                <w:lang w:eastAsia="ja-JP"/>
              </w:rPr>
            </w:pPr>
            <w:r w:rsidRPr="00F927F2">
              <w:rPr>
                <w:rFonts w:ascii="Arial" w:eastAsia="Calibri" w:hAnsi="Arial" w:cs="Arial"/>
                <w:b/>
                <w:sz w:val="24"/>
                <w:szCs w:val="24"/>
                <w:lang w:eastAsia="ja-JP"/>
              </w:rPr>
              <w:t>Note</w:t>
            </w:r>
            <w:r>
              <w:rPr>
                <w:rFonts w:ascii="Arial" w:eastAsia="Calibri" w:hAnsi="Arial" w:cs="Arial"/>
                <w:b/>
                <w:sz w:val="24"/>
                <w:szCs w:val="24"/>
                <w:lang w:eastAsia="ja-JP"/>
              </w:rPr>
              <w:t xml:space="preserve"> to Prescriber</w:t>
            </w:r>
            <w:r w:rsidRPr="00F927F2">
              <w:rPr>
                <w:rFonts w:ascii="Arial" w:eastAsia="Calibri" w:hAnsi="Arial" w:cs="Arial"/>
                <w:b/>
                <w:sz w:val="24"/>
                <w:szCs w:val="24"/>
                <w:lang w:eastAsia="ja-JP"/>
              </w:rPr>
              <w:t>:</w:t>
            </w:r>
            <w:r w:rsidR="002A7AE8" w:rsidRPr="002D76F0">
              <w:rPr>
                <w:rFonts w:ascii="Arial" w:eastAsia="Calibri" w:hAnsi="Arial" w:cs="Arial"/>
                <w:b/>
                <w:sz w:val="24"/>
                <w:szCs w:val="24"/>
                <w:lang w:eastAsia="ja-JP"/>
              </w:rPr>
              <w:t xml:space="preserve"> </w:t>
            </w:r>
            <w:r w:rsidRPr="0053022F">
              <w:rPr>
                <w:rFonts w:ascii="Arial" w:eastAsia="Calibri" w:hAnsi="Arial" w:cs="Arial"/>
                <w:sz w:val="24"/>
                <w:szCs w:val="24"/>
                <w:lang w:eastAsia="ja-JP"/>
              </w:rPr>
              <w:t>Do not delay treatment while waiting for investigations.</w:t>
            </w:r>
            <w:r w:rsidR="002A7AE8" w:rsidRPr="0053022F">
              <w:rPr>
                <w:rFonts w:ascii="Arial" w:eastAsia="Calibri" w:hAnsi="Arial" w:cs="Arial"/>
                <w:sz w:val="24"/>
                <w:szCs w:val="24"/>
                <w:lang w:eastAsia="ja-JP"/>
              </w:rPr>
              <w:t xml:space="preserve">                     </w:t>
            </w:r>
            <w:r w:rsidR="00067460" w:rsidRPr="0053022F">
              <w:rPr>
                <w:rFonts w:ascii="Arial" w:eastAsia="Calibri" w:hAnsi="Arial" w:cs="Arial"/>
                <w:sz w:val="24"/>
                <w:szCs w:val="24"/>
                <w:lang w:eastAsia="ja-JP"/>
              </w:rPr>
              <w:t xml:space="preserve">                              </w:t>
            </w:r>
          </w:p>
        </w:tc>
        <w:tc>
          <w:tcPr>
            <w:tcW w:w="581" w:type="pct"/>
          </w:tcPr>
          <w:p w14:paraId="572FAC17" w14:textId="53A0BE10" w:rsidR="002A7AE8" w:rsidRPr="002132B2" w:rsidRDefault="002A7AE8" w:rsidP="00067460">
            <w:pPr>
              <w:spacing w:before="120" w:after="20"/>
              <w:rPr>
                <w:rFonts w:ascii="Arial" w:hAnsi="Arial" w:cs="Arial"/>
                <w:b/>
                <w:i/>
                <w:sz w:val="24"/>
                <w:szCs w:val="24"/>
              </w:rPr>
            </w:pPr>
          </w:p>
        </w:tc>
      </w:tr>
      <w:tr w:rsidR="002A7AE8" w:rsidRPr="00564F67" w14:paraId="660A542F" w14:textId="77777777" w:rsidTr="00365B1A">
        <w:trPr>
          <w:trHeight w:val="144"/>
        </w:trPr>
        <w:tc>
          <w:tcPr>
            <w:tcW w:w="311" w:type="pct"/>
            <w:vMerge/>
          </w:tcPr>
          <w:p w14:paraId="0AC7BEFF" w14:textId="77777777" w:rsidR="002A7AE8" w:rsidRPr="00564F67" w:rsidRDefault="002A7AE8" w:rsidP="00B46624">
            <w:pPr>
              <w:spacing w:beforeLines="60" w:before="144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4" w:type="pct"/>
          </w:tcPr>
          <w:p w14:paraId="783D70A9" w14:textId="77777777" w:rsidR="002A7AE8" w:rsidRDefault="002A7AE8" w:rsidP="00067460">
            <w:pPr>
              <w:spacing w:before="40" w:after="2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F1A9F">
              <w:rPr>
                <w:rFonts w:ascii="Wingdings" w:eastAsia="Wingdings" w:hAnsi="Wingdings" w:cs="Wingdings"/>
                <w:sz w:val="24"/>
                <w:szCs w:val="24"/>
              </w:rPr>
              <w:t></w:t>
            </w:r>
          </w:p>
          <w:p w14:paraId="6C92E7AD" w14:textId="00AA002C" w:rsidR="007F3B9A" w:rsidRPr="00F927F2" w:rsidRDefault="00F927F2" w:rsidP="00067460">
            <w:pPr>
              <w:spacing w:before="40" w:after="20"/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F927F2">
              <w:rPr>
                <w:rFonts w:ascii="Arial" w:hAnsi="Arial" w:cs="Arial"/>
                <w:b/>
                <w:sz w:val="24"/>
                <w:szCs w:val="24"/>
              </w:rPr>
              <w:t>OR</w:t>
            </w:r>
          </w:p>
          <w:p w14:paraId="2BF6F609" w14:textId="12917EA3" w:rsidR="007F3B9A" w:rsidRPr="00BF1A9F" w:rsidRDefault="007F3B9A" w:rsidP="007F3B9A">
            <w:pPr>
              <w:spacing w:before="40" w:after="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</w:t>
            </w:r>
            <w:r w:rsidRPr="00BF1A9F">
              <w:rPr>
                <w:rFonts w:ascii="Wingdings" w:eastAsia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3754" w:type="pct"/>
          </w:tcPr>
          <w:p w14:paraId="6C3D703A" w14:textId="21161F3B" w:rsidR="002A7AE8" w:rsidRDefault="00DF3741" w:rsidP="00067460">
            <w:pPr>
              <w:spacing w:before="40" w:after="20"/>
              <w:rPr>
                <w:rFonts w:ascii="Arial" w:eastAsia="Calibri" w:hAnsi="Arial" w:cs="Arial"/>
                <w:sz w:val="24"/>
                <w:szCs w:val="24"/>
                <w:lang w:eastAsia="ja-JP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eastAsia="ja-JP"/>
              </w:rPr>
              <w:t>Urine pregnancy test</w:t>
            </w:r>
          </w:p>
          <w:p w14:paraId="1ECD854A" w14:textId="77777777" w:rsidR="00F927F2" w:rsidRDefault="00F927F2" w:rsidP="00F927F2">
            <w:pPr>
              <w:spacing w:before="40" w:after="20"/>
              <w:rPr>
                <w:rFonts w:ascii="Arial" w:eastAsia="Calibri" w:hAnsi="Arial" w:cs="Arial"/>
                <w:sz w:val="24"/>
                <w:szCs w:val="24"/>
                <w:lang w:eastAsia="ja-JP"/>
              </w:rPr>
            </w:pPr>
          </w:p>
          <w:p w14:paraId="37B7A68B" w14:textId="7ADFC96F" w:rsidR="007F3B9A" w:rsidRDefault="00E8470F" w:rsidP="00F927F2">
            <w:pPr>
              <w:spacing w:before="40" w:after="20"/>
              <w:rPr>
                <w:rFonts w:ascii="Arial" w:eastAsia="Calibri" w:hAnsi="Arial" w:cs="Arial"/>
                <w:sz w:val="24"/>
                <w:szCs w:val="24"/>
                <w:lang w:eastAsia="ja-JP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eastAsia="ja-JP"/>
              </w:rPr>
              <w:t xml:space="preserve">HCG, </w:t>
            </w:r>
            <w:r w:rsidR="007F3B9A">
              <w:rPr>
                <w:rFonts w:ascii="Arial" w:eastAsia="Calibri" w:hAnsi="Arial" w:cs="Arial"/>
                <w:sz w:val="24"/>
                <w:szCs w:val="24"/>
                <w:lang w:eastAsia="ja-JP"/>
              </w:rPr>
              <w:t xml:space="preserve">pregnancy </w:t>
            </w:r>
            <w:r>
              <w:rPr>
                <w:rFonts w:ascii="Arial" w:eastAsia="Calibri" w:hAnsi="Arial" w:cs="Arial"/>
                <w:sz w:val="24"/>
                <w:szCs w:val="24"/>
                <w:lang w:eastAsia="ja-JP"/>
              </w:rPr>
              <w:t>screen</w:t>
            </w:r>
          </w:p>
          <w:p w14:paraId="3C496FFE" w14:textId="3C161F32" w:rsidR="00E35311" w:rsidRPr="0053022F" w:rsidRDefault="00E35311" w:rsidP="00F927F2">
            <w:pPr>
              <w:spacing w:before="40" w:after="20"/>
              <w:rPr>
                <w:rFonts w:ascii="Arial" w:eastAsia="Calibri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581" w:type="pct"/>
          </w:tcPr>
          <w:p w14:paraId="685A2A01" w14:textId="77777777" w:rsidR="002A7AE8" w:rsidRPr="002132B2" w:rsidRDefault="002A7AE8" w:rsidP="00067460">
            <w:pPr>
              <w:spacing w:before="40" w:after="20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2A7AE8" w:rsidRPr="00564F67" w14:paraId="08D908A8" w14:textId="77777777" w:rsidTr="00365B1A">
        <w:trPr>
          <w:trHeight w:val="144"/>
        </w:trPr>
        <w:tc>
          <w:tcPr>
            <w:tcW w:w="311" w:type="pct"/>
            <w:vMerge/>
          </w:tcPr>
          <w:p w14:paraId="2E8731F5" w14:textId="77777777" w:rsidR="002A7AE8" w:rsidRPr="00564F67" w:rsidRDefault="002A7AE8" w:rsidP="00B46624">
            <w:pPr>
              <w:spacing w:beforeLines="60" w:before="144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4" w:type="pct"/>
          </w:tcPr>
          <w:p w14:paraId="13944917" w14:textId="7C35D8E1" w:rsidR="002A7AE8" w:rsidRPr="00BF1A9F" w:rsidRDefault="002A7AE8" w:rsidP="00067460">
            <w:pPr>
              <w:spacing w:before="40" w:after="2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F1A9F">
              <w:rPr>
                <w:rFonts w:ascii="Wingdings" w:eastAsia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3754" w:type="pct"/>
          </w:tcPr>
          <w:p w14:paraId="3AC4BCF7" w14:textId="049B6008" w:rsidR="002A7AE8" w:rsidRPr="0072139E" w:rsidRDefault="00DF3741" w:rsidP="00067460">
            <w:pPr>
              <w:spacing w:before="40" w:after="20"/>
              <w:rPr>
                <w:rFonts w:ascii="Arial" w:eastAsia="Calibri" w:hAnsi="Arial" w:cs="Arial"/>
                <w:sz w:val="24"/>
                <w:szCs w:val="24"/>
                <w:lang w:eastAsia="ja-JP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eastAsia="ja-JP"/>
              </w:rPr>
              <w:t>Urine drugs of abuse screen</w:t>
            </w:r>
          </w:p>
        </w:tc>
        <w:tc>
          <w:tcPr>
            <w:tcW w:w="581" w:type="pct"/>
          </w:tcPr>
          <w:p w14:paraId="28921FC1" w14:textId="77777777" w:rsidR="002A7AE8" w:rsidRPr="00D12503" w:rsidRDefault="002A7AE8" w:rsidP="00067460">
            <w:pPr>
              <w:spacing w:before="40" w:after="2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A7AE8" w:rsidRPr="00564F67" w14:paraId="65C78C94" w14:textId="77777777" w:rsidTr="00365B1A">
        <w:trPr>
          <w:trHeight w:val="144"/>
        </w:trPr>
        <w:tc>
          <w:tcPr>
            <w:tcW w:w="311" w:type="pct"/>
            <w:vMerge/>
          </w:tcPr>
          <w:p w14:paraId="1E1A55AB" w14:textId="77777777" w:rsidR="002A7AE8" w:rsidRPr="00564F67" w:rsidRDefault="002A7AE8" w:rsidP="00B46624">
            <w:pPr>
              <w:spacing w:beforeLines="60" w:before="144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4" w:type="pct"/>
          </w:tcPr>
          <w:p w14:paraId="735552F1" w14:textId="5A625317" w:rsidR="002A7AE8" w:rsidRPr="00BF1A9F" w:rsidRDefault="002A7AE8" w:rsidP="00067460">
            <w:pPr>
              <w:spacing w:before="40" w:after="2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F1A9F">
              <w:rPr>
                <w:rFonts w:ascii="Wingdings" w:eastAsia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3754" w:type="pct"/>
          </w:tcPr>
          <w:p w14:paraId="2B5BCEE1" w14:textId="34D12067" w:rsidR="002A7AE8" w:rsidRDefault="00DF3741" w:rsidP="00067460">
            <w:pPr>
              <w:spacing w:before="40" w:after="20"/>
              <w:rPr>
                <w:rFonts w:ascii="Arial" w:eastAsia="Calibri" w:hAnsi="Arial" w:cs="Arial"/>
                <w:sz w:val="24"/>
                <w:szCs w:val="24"/>
                <w:lang w:eastAsia="ja-JP"/>
              </w:rPr>
            </w:pPr>
            <w:r w:rsidRPr="70A4FC92">
              <w:rPr>
                <w:rFonts w:ascii="Arial" w:eastAsia="Calibri" w:hAnsi="Arial" w:cs="Arial"/>
                <w:sz w:val="24"/>
                <w:szCs w:val="24"/>
                <w:lang w:eastAsia="ja-JP"/>
              </w:rPr>
              <w:t>CBC, electrolytes (sodium, potassium, chloride), creatinine, glucose, AST, ALT, ALP, total bilirubin</w:t>
            </w:r>
          </w:p>
        </w:tc>
        <w:tc>
          <w:tcPr>
            <w:tcW w:w="581" w:type="pct"/>
          </w:tcPr>
          <w:p w14:paraId="7C1C53CB" w14:textId="77777777" w:rsidR="002A7AE8" w:rsidRPr="00D12503" w:rsidRDefault="002A7AE8" w:rsidP="00067460">
            <w:pPr>
              <w:spacing w:before="40" w:after="2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2139E" w:rsidRPr="00564F67" w14:paraId="3B839322" w14:textId="77777777" w:rsidTr="00365B1A">
        <w:trPr>
          <w:trHeight w:val="144"/>
        </w:trPr>
        <w:tc>
          <w:tcPr>
            <w:tcW w:w="311" w:type="pct"/>
            <w:vMerge/>
          </w:tcPr>
          <w:p w14:paraId="11F635AF" w14:textId="77777777" w:rsidR="0072139E" w:rsidRPr="00564F67" w:rsidRDefault="0072139E" w:rsidP="00B46624">
            <w:pPr>
              <w:spacing w:beforeLines="60" w:before="144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4" w:type="pct"/>
          </w:tcPr>
          <w:p w14:paraId="2D762284" w14:textId="77777777" w:rsidR="0072139E" w:rsidRPr="00BF1A9F" w:rsidRDefault="0072139E" w:rsidP="00067460">
            <w:pPr>
              <w:spacing w:before="40" w:after="20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754" w:type="pct"/>
          </w:tcPr>
          <w:p w14:paraId="2816DCAE" w14:textId="5A929630" w:rsidR="00EF7D37" w:rsidRPr="00DF3741" w:rsidRDefault="00EF7D37" w:rsidP="002D76F0">
            <w:pPr>
              <w:spacing w:before="40" w:after="20"/>
              <w:rPr>
                <w:rFonts w:ascii="Arial" w:eastAsia="Calibri" w:hAnsi="Arial" w:cs="Arial"/>
                <w:b/>
                <w:sz w:val="24"/>
                <w:szCs w:val="24"/>
                <w:lang w:eastAsia="ja-JP"/>
              </w:rPr>
            </w:pPr>
          </w:p>
        </w:tc>
        <w:tc>
          <w:tcPr>
            <w:tcW w:w="581" w:type="pct"/>
          </w:tcPr>
          <w:p w14:paraId="101CCA24" w14:textId="77777777" w:rsidR="0072139E" w:rsidRPr="00D12503" w:rsidRDefault="0072139E" w:rsidP="00067460">
            <w:pPr>
              <w:spacing w:before="40" w:after="2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172B6" w:rsidRPr="00564F67" w14:paraId="591B6345" w14:textId="77777777" w:rsidTr="00365B1A">
        <w:trPr>
          <w:trHeight w:val="144"/>
        </w:trPr>
        <w:tc>
          <w:tcPr>
            <w:tcW w:w="311" w:type="pct"/>
            <w:vMerge/>
          </w:tcPr>
          <w:p w14:paraId="092DCAD5" w14:textId="77777777" w:rsidR="00F172B6" w:rsidRPr="00564F67" w:rsidRDefault="00F172B6" w:rsidP="00B46624">
            <w:pPr>
              <w:spacing w:beforeLines="60" w:before="144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4" w:type="pct"/>
          </w:tcPr>
          <w:p w14:paraId="3CCB10E4" w14:textId="77777777" w:rsidR="00F172B6" w:rsidRPr="00DF0AFD" w:rsidRDefault="00F172B6" w:rsidP="00A56FCE">
            <w:pPr>
              <w:spacing w:after="20"/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3754" w:type="pct"/>
          </w:tcPr>
          <w:p w14:paraId="5553C78E" w14:textId="49C04B0F" w:rsidR="00F172B6" w:rsidRPr="00DF0AFD" w:rsidRDefault="00DF0AFD" w:rsidP="00A56FCE">
            <w:pPr>
              <w:spacing w:after="20"/>
              <w:rPr>
                <w:rFonts w:ascii="Arial" w:eastAsia="Calibri" w:hAnsi="Arial" w:cs="Arial"/>
                <w:b/>
                <w:sz w:val="24"/>
                <w:szCs w:val="24"/>
                <w:lang w:eastAsia="ja-JP"/>
              </w:rPr>
            </w:pPr>
            <w:r w:rsidRPr="00DF0AFD">
              <w:rPr>
                <w:rFonts w:ascii="Arial" w:eastAsia="Calibri" w:hAnsi="Arial" w:cs="Arial"/>
                <w:b/>
                <w:sz w:val="24"/>
                <w:szCs w:val="24"/>
                <w:lang w:eastAsia="ja-JP"/>
              </w:rPr>
              <w:t xml:space="preserve">3. </w:t>
            </w:r>
            <w:r w:rsidR="00F172B6" w:rsidRPr="00DF0AFD">
              <w:rPr>
                <w:rFonts w:ascii="Arial" w:eastAsia="Calibri" w:hAnsi="Arial" w:cs="Arial"/>
                <w:b/>
                <w:sz w:val="24"/>
                <w:szCs w:val="24"/>
                <w:lang w:eastAsia="ja-JP"/>
              </w:rPr>
              <w:t>MEDICATIONS:</w:t>
            </w:r>
          </w:p>
        </w:tc>
        <w:tc>
          <w:tcPr>
            <w:tcW w:w="581" w:type="pct"/>
          </w:tcPr>
          <w:p w14:paraId="0A1B6C6E" w14:textId="77777777" w:rsidR="00F172B6" w:rsidRPr="00D12503" w:rsidRDefault="00F172B6" w:rsidP="00A56FCE">
            <w:pPr>
              <w:spacing w:after="2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022F" w:rsidRPr="00564F67" w14:paraId="4C175AA8" w14:textId="77777777" w:rsidTr="00365B1A">
        <w:trPr>
          <w:trHeight w:val="144"/>
        </w:trPr>
        <w:tc>
          <w:tcPr>
            <w:tcW w:w="311" w:type="pct"/>
            <w:vMerge/>
          </w:tcPr>
          <w:p w14:paraId="465105D6" w14:textId="77777777" w:rsidR="0053022F" w:rsidRPr="00564F67" w:rsidRDefault="0053022F" w:rsidP="00B46624">
            <w:pPr>
              <w:spacing w:beforeLines="60" w:before="144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4" w:type="pct"/>
          </w:tcPr>
          <w:p w14:paraId="2D59CB6B" w14:textId="77777777" w:rsidR="0053022F" w:rsidRPr="00DF0AFD" w:rsidRDefault="0053022F" w:rsidP="00A56FCE">
            <w:pPr>
              <w:spacing w:after="20"/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3754" w:type="pct"/>
          </w:tcPr>
          <w:p w14:paraId="51EC2FD9" w14:textId="77777777" w:rsidR="0053022F" w:rsidRPr="00BF5751" w:rsidRDefault="0053022F" w:rsidP="0053022F">
            <w:pPr>
              <w:rPr>
                <w:rFonts w:ascii="Arial" w:eastAsia="Calibri" w:hAnsi="Arial" w:cs="Arial"/>
                <w:b/>
                <w:sz w:val="24"/>
                <w:szCs w:val="24"/>
                <w:u w:val="single"/>
                <w:lang w:eastAsia="ja-JP"/>
              </w:rPr>
            </w:pPr>
            <w:r>
              <w:rPr>
                <w:rFonts w:ascii="Arial" w:eastAsia="Calibri" w:hAnsi="Arial" w:cs="Arial"/>
                <w:b/>
                <w:sz w:val="24"/>
                <w:szCs w:val="24"/>
                <w:u w:val="single"/>
                <w:lang w:eastAsia="ja-JP"/>
              </w:rPr>
              <w:t>DAY ONE: Initial 24 hours</w:t>
            </w:r>
          </w:p>
          <w:p w14:paraId="68DD9831" w14:textId="77777777" w:rsidR="0053022F" w:rsidRPr="00DF0AFD" w:rsidRDefault="0053022F" w:rsidP="00A56FCE">
            <w:pPr>
              <w:spacing w:after="20"/>
              <w:rPr>
                <w:rFonts w:ascii="Arial" w:eastAsia="Calibri" w:hAnsi="Arial" w:cs="Arial"/>
                <w:b/>
                <w:sz w:val="24"/>
                <w:szCs w:val="24"/>
                <w:lang w:eastAsia="ja-JP"/>
              </w:rPr>
            </w:pPr>
          </w:p>
        </w:tc>
        <w:tc>
          <w:tcPr>
            <w:tcW w:w="581" w:type="pct"/>
          </w:tcPr>
          <w:p w14:paraId="18248537" w14:textId="77777777" w:rsidR="0053022F" w:rsidRPr="00D12503" w:rsidRDefault="0053022F" w:rsidP="00A56FCE">
            <w:pPr>
              <w:spacing w:after="2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022F" w:rsidRPr="00564F67" w14:paraId="30248E9B" w14:textId="77777777" w:rsidTr="00365B1A">
        <w:trPr>
          <w:trHeight w:val="144"/>
        </w:trPr>
        <w:tc>
          <w:tcPr>
            <w:tcW w:w="311" w:type="pct"/>
            <w:vMerge/>
          </w:tcPr>
          <w:p w14:paraId="3EA545A8" w14:textId="77777777" w:rsidR="0053022F" w:rsidRPr="00564F67" w:rsidRDefault="0053022F" w:rsidP="00B46624">
            <w:pPr>
              <w:spacing w:beforeLines="60" w:before="144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4" w:type="pct"/>
          </w:tcPr>
          <w:p w14:paraId="656E1938" w14:textId="77777777" w:rsidR="0053022F" w:rsidRPr="00DF0AFD" w:rsidRDefault="0053022F" w:rsidP="00A56FCE">
            <w:pPr>
              <w:spacing w:after="20"/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3754" w:type="pct"/>
          </w:tcPr>
          <w:p w14:paraId="4BCA555B" w14:textId="4582D383" w:rsidR="0053022F" w:rsidRPr="0053022F" w:rsidRDefault="0053022F" w:rsidP="0053022F">
            <w:pPr>
              <w:pStyle w:val="ListParagraph"/>
              <w:numPr>
                <w:ilvl w:val="0"/>
                <w:numId w:val="18"/>
              </w:numPr>
              <w:rPr>
                <w:rFonts w:ascii="Arial" w:eastAsia="Calibri" w:hAnsi="Arial" w:cs="Arial"/>
                <w:b/>
                <w:sz w:val="24"/>
                <w:szCs w:val="24"/>
                <w:lang w:eastAsia="ja-JP"/>
              </w:rPr>
            </w:pPr>
            <w:r w:rsidRPr="0053022F">
              <w:rPr>
                <w:rFonts w:ascii="Arial" w:eastAsia="Calibri" w:hAnsi="Arial" w:cs="Arial"/>
                <w:b/>
                <w:sz w:val="24"/>
                <w:szCs w:val="24"/>
                <w:lang w:eastAsia="ja-JP"/>
              </w:rPr>
              <w:t>STANDARD DOSING</w:t>
            </w:r>
          </w:p>
        </w:tc>
        <w:tc>
          <w:tcPr>
            <w:tcW w:w="581" w:type="pct"/>
          </w:tcPr>
          <w:p w14:paraId="2C395FFF" w14:textId="77777777" w:rsidR="0053022F" w:rsidRPr="00D12503" w:rsidRDefault="0053022F" w:rsidP="00A56FCE">
            <w:pPr>
              <w:spacing w:after="2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022F" w:rsidRPr="00564F67" w14:paraId="27D8954A" w14:textId="77777777" w:rsidTr="00365B1A">
        <w:trPr>
          <w:trHeight w:val="144"/>
        </w:trPr>
        <w:tc>
          <w:tcPr>
            <w:tcW w:w="311" w:type="pct"/>
            <w:vMerge/>
          </w:tcPr>
          <w:p w14:paraId="7E8F5511" w14:textId="77777777" w:rsidR="0053022F" w:rsidRPr="00564F67" w:rsidRDefault="0053022F" w:rsidP="0053022F">
            <w:pPr>
              <w:spacing w:beforeLines="60" w:before="144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4" w:type="pct"/>
          </w:tcPr>
          <w:p w14:paraId="5BBF7B04" w14:textId="3CF568DF" w:rsidR="0053022F" w:rsidRPr="00DF0AFD" w:rsidRDefault="0053022F" w:rsidP="0053022F">
            <w:pPr>
              <w:spacing w:after="20"/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BF1A9F">
              <w:rPr>
                <w:rFonts w:ascii="Wingdings" w:eastAsia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3754" w:type="pct"/>
          </w:tcPr>
          <w:p w14:paraId="64D7D5D7" w14:textId="1508292E" w:rsidR="0053022F" w:rsidRPr="00A468CF" w:rsidRDefault="0053022F" w:rsidP="0053022F">
            <w:pPr>
              <w:rPr>
                <w:rFonts w:ascii="Arial" w:hAnsi="Arial" w:cs="Arial"/>
                <w:sz w:val="24"/>
                <w:szCs w:val="24"/>
              </w:rPr>
            </w:pPr>
            <w:r w:rsidRPr="00A468CF">
              <w:rPr>
                <w:rFonts w:ascii="Arial" w:hAnsi="Arial" w:cs="Arial"/>
                <w:sz w:val="24"/>
                <w:szCs w:val="24"/>
              </w:rPr>
              <w:t xml:space="preserve">{SUBOXONE 2-0.5} buprenorphine 2 mg-naloxone 0.5 mg </w:t>
            </w:r>
          </w:p>
          <w:p w14:paraId="473393EA" w14:textId="32AAC4A7" w:rsidR="0053022F" w:rsidRPr="00A468CF" w:rsidRDefault="0053022F" w:rsidP="0053022F">
            <w:pPr>
              <w:rPr>
                <w:rFonts w:ascii="Arial" w:hAnsi="Arial" w:cs="Arial"/>
                <w:sz w:val="24"/>
                <w:szCs w:val="24"/>
              </w:rPr>
            </w:pPr>
            <w:r w:rsidRPr="00A468CF">
              <w:rPr>
                <w:rFonts w:ascii="Arial" w:hAnsi="Arial" w:cs="Arial"/>
                <w:sz w:val="24"/>
                <w:szCs w:val="24"/>
              </w:rPr>
              <w:t xml:space="preserve">2 tablets sublingual </w:t>
            </w:r>
            <w:r w:rsidR="00BD374B">
              <w:rPr>
                <w:rFonts w:ascii="Arial" w:hAnsi="Arial" w:cs="Arial"/>
                <w:sz w:val="24"/>
                <w:szCs w:val="24"/>
              </w:rPr>
              <w:t xml:space="preserve">once </w:t>
            </w:r>
            <w:r w:rsidRPr="00A468CF">
              <w:rPr>
                <w:rFonts w:ascii="Arial" w:hAnsi="Arial" w:cs="Arial"/>
                <w:sz w:val="24"/>
                <w:szCs w:val="24"/>
              </w:rPr>
              <w:t>for COWS greater than 12</w:t>
            </w:r>
          </w:p>
          <w:p w14:paraId="20BE46AF" w14:textId="77777777" w:rsidR="0053022F" w:rsidRDefault="0053022F" w:rsidP="0053022F">
            <w:pPr>
              <w:rPr>
                <w:rFonts w:ascii="Arial" w:eastAsia="Calibri" w:hAnsi="Arial" w:cs="Arial"/>
                <w:b/>
                <w:sz w:val="24"/>
                <w:szCs w:val="24"/>
                <w:lang w:eastAsia="ja-JP"/>
              </w:rPr>
            </w:pPr>
            <w:r w:rsidRPr="00A468CF">
              <w:rPr>
                <w:rFonts w:ascii="Arial" w:hAnsi="Arial" w:cs="Arial"/>
                <w:sz w:val="24"/>
                <w:szCs w:val="24"/>
              </w:rPr>
              <w:t>Observe patient until {SUBOXONE} buprenorphine-naloxone is fully dissolved under the tongue (usually within 2 to 10 minutes)</w:t>
            </w:r>
          </w:p>
          <w:p w14:paraId="5BDF1C72" w14:textId="77777777" w:rsidR="0053022F" w:rsidRPr="00DF0AFD" w:rsidRDefault="0053022F" w:rsidP="0053022F">
            <w:pPr>
              <w:spacing w:after="20"/>
              <w:rPr>
                <w:rFonts w:ascii="Arial" w:eastAsia="Calibri" w:hAnsi="Arial" w:cs="Arial"/>
                <w:b/>
                <w:sz w:val="24"/>
                <w:szCs w:val="24"/>
                <w:lang w:eastAsia="ja-JP"/>
              </w:rPr>
            </w:pPr>
          </w:p>
        </w:tc>
        <w:tc>
          <w:tcPr>
            <w:tcW w:w="581" w:type="pct"/>
          </w:tcPr>
          <w:p w14:paraId="19533302" w14:textId="77777777" w:rsidR="0053022F" w:rsidRPr="00D12503" w:rsidRDefault="0053022F" w:rsidP="0053022F">
            <w:pPr>
              <w:spacing w:after="2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022F" w:rsidRPr="00564F67" w14:paraId="1D2F97CE" w14:textId="77777777" w:rsidTr="00365B1A">
        <w:trPr>
          <w:trHeight w:val="144"/>
        </w:trPr>
        <w:tc>
          <w:tcPr>
            <w:tcW w:w="311" w:type="pct"/>
            <w:vMerge/>
          </w:tcPr>
          <w:p w14:paraId="3B2FC575" w14:textId="77777777" w:rsidR="0053022F" w:rsidRPr="00564F67" w:rsidRDefault="0053022F" w:rsidP="0053022F">
            <w:pPr>
              <w:spacing w:beforeLines="60" w:before="144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4" w:type="pct"/>
          </w:tcPr>
          <w:p w14:paraId="32B6DFF0" w14:textId="44C10481" w:rsidR="0053022F" w:rsidRPr="00BF1A9F" w:rsidRDefault="0053022F" w:rsidP="0053022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754" w:type="pct"/>
          </w:tcPr>
          <w:p w14:paraId="49B4A55E" w14:textId="1F2ED1AC" w:rsidR="0053022F" w:rsidRDefault="0053022F" w:rsidP="0053022F">
            <w:pPr>
              <w:rPr>
                <w:rFonts w:ascii="Arial" w:eastAsia="Calibri" w:hAnsi="Arial" w:cs="Arial"/>
                <w:b/>
                <w:sz w:val="24"/>
                <w:szCs w:val="24"/>
                <w:lang w:eastAsia="ja-JP"/>
              </w:rPr>
            </w:pPr>
          </w:p>
          <w:p w14:paraId="2CB9CA23" w14:textId="7989EC4C" w:rsidR="0053022F" w:rsidRPr="0053022F" w:rsidRDefault="0053022F" w:rsidP="0053022F">
            <w:pPr>
              <w:pStyle w:val="ListParagraph"/>
              <w:numPr>
                <w:ilvl w:val="0"/>
                <w:numId w:val="18"/>
              </w:numPr>
              <w:rPr>
                <w:rFonts w:ascii="Arial" w:eastAsia="Calibri" w:hAnsi="Arial" w:cs="Arial"/>
                <w:b/>
                <w:sz w:val="24"/>
                <w:szCs w:val="24"/>
                <w:lang w:eastAsia="ja-JP"/>
              </w:rPr>
            </w:pPr>
            <w:r>
              <w:rPr>
                <w:rFonts w:ascii="Arial" w:eastAsia="Calibri" w:hAnsi="Arial" w:cs="Arial"/>
                <w:b/>
                <w:sz w:val="24"/>
                <w:szCs w:val="24"/>
                <w:lang w:eastAsia="ja-JP"/>
              </w:rPr>
              <w:t>IF</w:t>
            </w:r>
            <w:r w:rsidRPr="00FB43C9">
              <w:rPr>
                <w:rFonts w:ascii="Arial" w:eastAsia="Calibri" w:hAnsi="Arial" w:cs="Arial"/>
                <w:b/>
                <w:sz w:val="24"/>
                <w:szCs w:val="24"/>
                <w:lang w:eastAsia="ja-JP"/>
              </w:rPr>
              <w:t xml:space="preserve"> PATIENT</w:t>
            </w:r>
            <w:r w:rsidRPr="0053022F">
              <w:rPr>
                <w:rFonts w:ascii="Arial" w:eastAsia="Calibri" w:hAnsi="Arial" w:cs="Arial"/>
                <w:b/>
                <w:sz w:val="24"/>
                <w:szCs w:val="24"/>
                <w:lang w:eastAsia="ja-JP"/>
              </w:rPr>
              <w:t xml:space="preserve"> AT RISK OF RESPIRATORY DEPRESSION, CNS DEPRESSION, OR ELDERLY (GREATER THAN 65 YEARS), ORDER:</w:t>
            </w:r>
          </w:p>
        </w:tc>
        <w:tc>
          <w:tcPr>
            <w:tcW w:w="581" w:type="pct"/>
          </w:tcPr>
          <w:p w14:paraId="6E8C7349" w14:textId="77777777" w:rsidR="0053022F" w:rsidRPr="00D12503" w:rsidRDefault="0053022F" w:rsidP="0053022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022F" w:rsidRPr="00564F67" w14:paraId="7C79D6B2" w14:textId="77777777" w:rsidTr="00365B1A">
        <w:trPr>
          <w:trHeight w:val="144"/>
        </w:trPr>
        <w:tc>
          <w:tcPr>
            <w:tcW w:w="311" w:type="pct"/>
            <w:vMerge/>
          </w:tcPr>
          <w:p w14:paraId="15F65753" w14:textId="66FACC2B" w:rsidR="0053022F" w:rsidRPr="00564F67" w:rsidRDefault="0053022F" w:rsidP="0053022F">
            <w:pPr>
              <w:spacing w:beforeLines="60" w:before="144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4" w:type="pct"/>
          </w:tcPr>
          <w:p w14:paraId="2680C839" w14:textId="3BBC4DB5" w:rsidR="0053022F" w:rsidRPr="00BF1A9F" w:rsidRDefault="0053022F" w:rsidP="0053022F">
            <w:pPr>
              <w:spacing w:before="40" w:after="2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F1A9F">
              <w:rPr>
                <w:rFonts w:ascii="Wingdings" w:eastAsia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3754" w:type="pct"/>
          </w:tcPr>
          <w:p w14:paraId="1E349E06" w14:textId="7CF34F23" w:rsidR="0053022F" w:rsidRDefault="0053022F" w:rsidP="0053022F">
            <w:pPr>
              <w:spacing w:before="40" w:after="20"/>
              <w:rPr>
                <w:rFonts w:ascii="Arial" w:eastAsia="Calibri" w:hAnsi="Arial" w:cs="Arial"/>
                <w:sz w:val="24"/>
                <w:szCs w:val="24"/>
                <w:lang w:eastAsia="ja-JP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eastAsia="ja-JP"/>
              </w:rPr>
              <w:t xml:space="preserve">{SUBOXONE 2-0.5} buprenorphine 2 mg-naloxone 0.5 mg </w:t>
            </w:r>
          </w:p>
          <w:p w14:paraId="358DE79B" w14:textId="7D6B38A5" w:rsidR="0053022F" w:rsidRPr="0053022F" w:rsidRDefault="0053022F" w:rsidP="0053022F">
            <w:pPr>
              <w:spacing w:before="40" w:after="20"/>
              <w:rPr>
                <w:rFonts w:ascii="Arial" w:eastAsia="Calibri" w:hAnsi="Arial" w:cs="Arial"/>
                <w:sz w:val="24"/>
                <w:szCs w:val="24"/>
                <w:lang w:eastAsia="ja-JP"/>
              </w:rPr>
            </w:pPr>
            <w:r w:rsidRPr="005F15FD">
              <w:rPr>
                <w:rFonts w:ascii="Arial" w:eastAsia="Calibri" w:hAnsi="Arial" w:cs="Arial"/>
                <w:sz w:val="24"/>
                <w:szCs w:val="24"/>
                <w:u w:val="single"/>
                <w:lang w:eastAsia="ja-JP"/>
              </w:rPr>
              <w:t>1 tab</w:t>
            </w:r>
            <w:r>
              <w:rPr>
                <w:rFonts w:ascii="Arial" w:eastAsia="Calibri" w:hAnsi="Arial" w:cs="Arial"/>
                <w:sz w:val="24"/>
                <w:szCs w:val="24"/>
                <w:u w:val="single"/>
                <w:lang w:eastAsia="ja-JP"/>
              </w:rPr>
              <w:t>let</w:t>
            </w:r>
            <w:r>
              <w:rPr>
                <w:rFonts w:ascii="Arial" w:eastAsia="Calibri" w:hAnsi="Arial" w:cs="Arial"/>
                <w:sz w:val="24"/>
                <w:szCs w:val="24"/>
                <w:lang w:eastAsia="ja-JP"/>
              </w:rPr>
              <w:t xml:space="preserve"> sublingual </w:t>
            </w:r>
            <w:r w:rsidR="00BD374B">
              <w:rPr>
                <w:rFonts w:ascii="Arial" w:eastAsia="Calibri" w:hAnsi="Arial" w:cs="Arial"/>
                <w:sz w:val="24"/>
                <w:szCs w:val="24"/>
                <w:lang w:eastAsia="ja-JP"/>
              </w:rPr>
              <w:t xml:space="preserve">once </w:t>
            </w:r>
            <w:r>
              <w:rPr>
                <w:rFonts w:ascii="Arial" w:eastAsia="Calibri" w:hAnsi="Arial" w:cs="Arial"/>
                <w:sz w:val="24"/>
                <w:szCs w:val="24"/>
                <w:lang w:eastAsia="ja-JP"/>
              </w:rPr>
              <w:t>for COWS greater than 12</w:t>
            </w:r>
          </w:p>
        </w:tc>
        <w:tc>
          <w:tcPr>
            <w:tcW w:w="581" w:type="pct"/>
          </w:tcPr>
          <w:p w14:paraId="1FFB084B" w14:textId="77777777" w:rsidR="0053022F" w:rsidRPr="00D12503" w:rsidRDefault="0053022F" w:rsidP="0053022F">
            <w:pPr>
              <w:spacing w:before="40" w:after="2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022F" w:rsidRPr="00564F67" w14:paraId="3C92B601" w14:textId="77777777" w:rsidTr="00365B1A">
        <w:trPr>
          <w:trHeight w:val="144"/>
        </w:trPr>
        <w:tc>
          <w:tcPr>
            <w:tcW w:w="311" w:type="pct"/>
            <w:vMerge/>
          </w:tcPr>
          <w:p w14:paraId="692E665E" w14:textId="77777777" w:rsidR="0053022F" w:rsidRPr="00564F67" w:rsidRDefault="0053022F" w:rsidP="0053022F">
            <w:pPr>
              <w:spacing w:beforeLines="60" w:before="144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4" w:type="pct"/>
          </w:tcPr>
          <w:p w14:paraId="341A2028" w14:textId="0CCD63E7" w:rsidR="0053022F" w:rsidRPr="00BF1A9F" w:rsidRDefault="0053022F" w:rsidP="0053022F">
            <w:pPr>
              <w:spacing w:before="40" w:after="20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754" w:type="pct"/>
          </w:tcPr>
          <w:p w14:paraId="6950699B" w14:textId="471D16AC" w:rsidR="0053022F" w:rsidRDefault="0053022F" w:rsidP="0053022F">
            <w:pPr>
              <w:spacing w:before="40" w:after="20"/>
              <w:rPr>
                <w:rFonts w:ascii="Arial" w:eastAsia="Calibri" w:hAnsi="Arial" w:cs="Arial"/>
                <w:b/>
                <w:sz w:val="24"/>
                <w:szCs w:val="24"/>
                <w:lang w:eastAsia="ja-JP"/>
              </w:rPr>
            </w:pPr>
            <w:r w:rsidRPr="00A468CF">
              <w:rPr>
                <w:rFonts w:ascii="Arial" w:hAnsi="Arial" w:cs="Arial"/>
                <w:sz w:val="24"/>
                <w:szCs w:val="24"/>
              </w:rPr>
              <w:t>Observe patient until {SUBOXONE} buprenorphine-naloxone is fully dissolved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468CF">
              <w:rPr>
                <w:rFonts w:ascii="Arial" w:hAnsi="Arial" w:cs="Arial"/>
                <w:sz w:val="24"/>
                <w:szCs w:val="24"/>
              </w:rPr>
              <w:t xml:space="preserve">under the tongue (usually within 2 to 10 minutes) </w:t>
            </w:r>
          </w:p>
        </w:tc>
        <w:tc>
          <w:tcPr>
            <w:tcW w:w="581" w:type="pct"/>
          </w:tcPr>
          <w:p w14:paraId="4CF05FA9" w14:textId="77777777" w:rsidR="0053022F" w:rsidRPr="00D12503" w:rsidRDefault="0053022F" w:rsidP="0053022F">
            <w:pPr>
              <w:spacing w:before="40" w:after="2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022F" w:rsidRPr="00564F67" w14:paraId="1FBE82CE" w14:textId="77777777" w:rsidTr="00365B1A">
        <w:trPr>
          <w:trHeight w:val="144"/>
        </w:trPr>
        <w:tc>
          <w:tcPr>
            <w:tcW w:w="311" w:type="pct"/>
            <w:vMerge/>
          </w:tcPr>
          <w:p w14:paraId="212D4F62" w14:textId="77777777" w:rsidR="0053022F" w:rsidRPr="00564F67" w:rsidRDefault="0053022F" w:rsidP="0053022F">
            <w:pPr>
              <w:spacing w:beforeLines="60" w:before="144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4" w:type="pct"/>
          </w:tcPr>
          <w:p w14:paraId="624B1F37" w14:textId="77777777" w:rsidR="0053022F" w:rsidRDefault="0053022F" w:rsidP="0053022F">
            <w:pPr>
              <w:spacing w:before="80" w:after="20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754" w:type="pct"/>
          </w:tcPr>
          <w:p w14:paraId="7382C39A" w14:textId="77777777" w:rsidR="00F156FB" w:rsidRDefault="00F156FB" w:rsidP="0053022F">
            <w:pPr>
              <w:spacing w:before="80" w:after="20"/>
              <w:rPr>
                <w:rFonts w:ascii="Arial" w:eastAsia="Calibri" w:hAnsi="Arial" w:cs="Arial"/>
                <w:b/>
                <w:sz w:val="24"/>
                <w:szCs w:val="24"/>
                <w:u w:val="single"/>
                <w:lang w:eastAsia="ja-JP"/>
              </w:rPr>
            </w:pPr>
          </w:p>
          <w:p w14:paraId="76F97F28" w14:textId="5B58BADE" w:rsidR="0053022F" w:rsidRPr="00DF3741" w:rsidRDefault="00BD374B" w:rsidP="0053022F">
            <w:pPr>
              <w:spacing w:before="80" w:after="20"/>
              <w:rPr>
                <w:rFonts w:ascii="Arial" w:eastAsia="Calibri" w:hAnsi="Arial" w:cs="Arial"/>
                <w:b/>
                <w:sz w:val="24"/>
                <w:szCs w:val="24"/>
                <w:u w:val="single"/>
                <w:lang w:eastAsia="ja-JP"/>
              </w:rPr>
            </w:pPr>
            <w:r>
              <w:rPr>
                <w:rFonts w:ascii="Arial" w:eastAsia="Calibri" w:hAnsi="Arial" w:cs="Arial"/>
                <w:b/>
                <w:sz w:val="24"/>
                <w:szCs w:val="24"/>
                <w:u w:val="single"/>
                <w:lang w:eastAsia="ja-JP"/>
              </w:rPr>
              <w:t xml:space="preserve">DAY ONE </w:t>
            </w:r>
            <w:r w:rsidR="0053022F">
              <w:rPr>
                <w:rFonts w:ascii="Arial" w:eastAsia="Calibri" w:hAnsi="Arial" w:cs="Arial"/>
                <w:b/>
                <w:sz w:val="24"/>
                <w:szCs w:val="24"/>
                <w:u w:val="single"/>
                <w:lang w:eastAsia="ja-JP"/>
              </w:rPr>
              <w:t>SUBSEQUENT DOSES:</w:t>
            </w:r>
          </w:p>
        </w:tc>
        <w:tc>
          <w:tcPr>
            <w:tcW w:w="581" w:type="pct"/>
          </w:tcPr>
          <w:p w14:paraId="5C901D3D" w14:textId="77777777" w:rsidR="0053022F" w:rsidRPr="00D12503" w:rsidRDefault="0053022F" w:rsidP="0053022F">
            <w:pPr>
              <w:spacing w:before="80" w:after="2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022F" w:rsidRPr="00564F67" w14:paraId="1985A67A" w14:textId="77777777" w:rsidTr="00365B1A">
        <w:trPr>
          <w:trHeight w:val="144"/>
        </w:trPr>
        <w:tc>
          <w:tcPr>
            <w:tcW w:w="311" w:type="pct"/>
            <w:vMerge/>
          </w:tcPr>
          <w:p w14:paraId="5C2FB688" w14:textId="77777777" w:rsidR="0053022F" w:rsidRPr="00564F67" w:rsidRDefault="0053022F" w:rsidP="0053022F">
            <w:pPr>
              <w:spacing w:beforeLines="60" w:before="144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4" w:type="pct"/>
          </w:tcPr>
          <w:p w14:paraId="2D7A550D" w14:textId="5F6D8E3C" w:rsidR="0053022F" w:rsidRDefault="0053022F" w:rsidP="0053022F">
            <w:pPr>
              <w:spacing w:before="40" w:after="2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</w:t>
            </w:r>
          </w:p>
        </w:tc>
        <w:tc>
          <w:tcPr>
            <w:tcW w:w="3754" w:type="pct"/>
          </w:tcPr>
          <w:p w14:paraId="491D9ECD" w14:textId="2AB7928F" w:rsidR="0053022F" w:rsidRPr="00DF3741" w:rsidRDefault="0053022F" w:rsidP="0053022F">
            <w:pPr>
              <w:spacing w:before="40" w:after="20"/>
              <w:rPr>
                <w:rFonts w:ascii="Arial" w:eastAsia="Calibri" w:hAnsi="Arial" w:cs="Arial"/>
                <w:bCs/>
                <w:sz w:val="24"/>
                <w:szCs w:val="24"/>
                <w:lang w:eastAsia="ja-JP"/>
              </w:rPr>
            </w:pPr>
            <w:r>
              <w:rPr>
                <w:rFonts w:ascii="Arial" w:eastAsia="Calibri" w:hAnsi="Arial" w:cs="Arial"/>
                <w:bCs/>
                <w:sz w:val="24"/>
                <w:szCs w:val="24"/>
                <w:lang w:eastAsia="ja-JP"/>
              </w:rPr>
              <w:t>COWS score q2h</w:t>
            </w:r>
          </w:p>
        </w:tc>
        <w:tc>
          <w:tcPr>
            <w:tcW w:w="581" w:type="pct"/>
          </w:tcPr>
          <w:p w14:paraId="1061F877" w14:textId="77777777" w:rsidR="0053022F" w:rsidRPr="00D12503" w:rsidRDefault="0053022F" w:rsidP="0053022F">
            <w:pPr>
              <w:spacing w:before="40" w:after="2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022F" w:rsidRPr="00564F67" w14:paraId="45369FA6" w14:textId="77777777" w:rsidTr="00365B1A">
        <w:trPr>
          <w:trHeight w:val="144"/>
        </w:trPr>
        <w:tc>
          <w:tcPr>
            <w:tcW w:w="311" w:type="pct"/>
            <w:vMerge/>
          </w:tcPr>
          <w:p w14:paraId="15A10715" w14:textId="77777777" w:rsidR="0053022F" w:rsidRPr="00564F67" w:rsidRDefault="0053022F" w:rsidP="0053022F">
            <w:pPr>
              <w:spacing w:beforeLines="60" w:before="144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4" w:type="pct"/>
          </w:tcPr>
          <w:p w14:paraId="5D996CCB" w14:textId="1F25D743" w:rsidR="0053022F" w:rsidRDefault="0053022F" w:rsidP="0053022F">
            <w:pPr>
              <w:spacing w:before="40" w:after="2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</w:t>
            </w:r>
          </w:p>
        </w:tc>
        <w:tc>
          <w:tcPr>
            <w:tcW w:w="3754" w:type="pct"/>
          </w:tcPr>
          <w:p w14:paraId="61EFA27A" w14:textId="3A32798D" w:rsidR="0053022F" w:rsidRDefault="0053022F" w:rsidP="00962F76">
            <w:pPr>
              <w:spacing w:before="40" w:after="20"/>
              <w:rPr>
                <w:rFonts w:ascii="Arial" w:eastAsia="Calibri" w:hAnsi="Arial" w:cs="Arial"/>
                <w:bCs/>
                <w:sz w:val="24"/>
                <w:szCs w:val="24"/>
                <w:lang w:eastAsia="ja-JP"/>
              </w:rPr>
            </w:pPr>
            <w:r>
              <w:rPr>
                <w:rFonts w:ascii="Arial" w:eastAsia="Calibri" w:hAnsi="Arial" w:cs="Arial"/>
                <w:bCs/>
                <w:sz w:val="24"/>
                <w:szCs w:val="24"/>
                <w:lang w:eastAsia="ja-JP"/>
              </w:rPr>
              <w:t xml:space="preserve">Notify </w:t>
            </w:r>
            <w:r w:rsidR="00962F76">
              <w:rPr>
                <w:rFonts w:ascii="Arial" w:eastAsia="Calibri" w:hAnsi="Arial" w:cs="Arial"/>
                <w:bCs/>
                <w:sz w:val="24"/>
                <w:szCs w:val="24"/>
                <w:lang w:eastAsia="ja-JP"/>
              </w:rPr>
              <w:t>MRP</w:t>
            </w:r>
            <w:r w:rsidR="006E2CEF">
              <w:rPr>
                <w:rFonts w:ascii="Arial" w:eastAsia="Calibri" w:hAnsi="Arial" w:cs="Arial"/>
                <w:bCs/>
                <w:sz w:val="24"/>
                <w:szCs w:val="24"/>
                <w:lang w:eastAsia="ja-JP"/>
              </w:rPr>
              <w:t xml:space="preserve"> </w:t>
            </w:r>
            <w:r>
              <w:rPr>
                <w:rFonts w:ascii="Arial" w:eastAsia="Calibri" w:hAnsi="Arial" w:cs="Arial"/>
                <w:bCs/>
                <w:sz w:val="24"/>
                <w:szCs w:val="24"/>
                <w:lang w:eastAsia="ja-JP"/>
              </w:rPr>
              <w:t>if COWS score increases after {SUBOXONE} buprenorphine-naloxone given</w:t>
            </w:r>
          </w:p>
        </w:tc>
        <w:tc>
          <w:tcPr>
            <w:tcW w:w="581" w:type="pct"/>
          </w:tcPr>
          <w:p w14:paraId="41391064" w14:textId="77777777" w:rsidR="0053022F" w:rsidRPr="00D12503" w:rsidRDefault="0053022F" w:rsidP="0053022F">
            <w:pPr>
              <w:spacing w:before="40" w:after="2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022F" w:rsidRPr="00564F67" w14:paraId="4BDF853B" w14:textId="77777777" w:rsidTr="00365B1A">
        <w:trPr>
          <w:trHeight w:val="87"/>
        </w:trPr>
        <w:tc>
          <w:tcPr>
            <w:tcW w:w="311" w:type="pct"/>
            <w:vMerge/>
          </w:tcPr>
          <w:p w14:paraId="25A41663" w14:textId="77777777" w:rsidR="0053022F" w:rsidRPr="00564F67" w:rsidRDefault="0053022F" w:rsidP="0053022F">
            <w:pPr>
              <w:spacing w:beforeLines="60" w:before="144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4" w:type="pct"/>
          </w:tcPr>
          <w:p w14:paraId="16D512A7" w14:textId="77777777" w:rsidR="0053022F" w:rsidRDefault="0053022F" w:rsidP="0053022F">
            <w:pPr>
              <w:spacing w:before="20"/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22FB9DC5" w14:textId="07D56228" w:rsidR="0053022F" w:rsidRDefault="0053022F" w:rsidP="0053022F">
            <w:pPr>
              <w:spacing w:before="2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F1A9F">
              <w:rPr>
                <w:rFonts w:ascii="Wingdings" w:eastAsia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3754" w:type="pct"/>
          </w:tcPr>
          <w:p w14:paraId="443A278F" w14:textId="74CA39F9" w:rsidR="0053022F" w:rsidRPr="0053022F" w:rsidRDefault="0053022F" w:rsidP="0053022F">
            <w:pPr>
              <w:pStyle w:val="ListParagraph"/>
              <w:numPr>
                <w:ilvl w:val="0"/>
                <w:numId w:val="19"/>
              </w:numPr>
              <w:spacing w:before="20"/>
              <w:rPr>
                <w:rFonts w:ascii="Arial" w:eastAsia="Calibri" w:hAnsi="Arial" w:cs="Arial"/>
                <w:b/>
                <w:sz w:val="24"/>
                <w:szCs w:val="24"/>
                <w:lang w:eastAsia="ja-JP"/>
              </w:rPr>
            </w:pPr>
            <w:r w:rsidRPr="0053022F">
              <w:rPr>
                <w:rFonts w:ascii="Arial" w:eastAsia="Calibri" w:hAnsi="Arial" w:cs="Arial"/>
                <w:b/>
                <w:sz w:val="24"/>
                <w:szCs w:val="24"/>
                <w:lang w:eastAsia="ja-JP"/>
              </w:rPr>
              <w:t>STANDARD DOSING</w:t>
            </w:r>
          </w:p>
          <w:p w14:paraId="2A4C1C1A" w14:textId="52F91AC6" w:rsidR="0053022F" w:rsidRPr="00F156FB" w:rsidRDefault="0053022F" w:rsidP="0053022F">
            <w:pPr>
              <w:spacing w:before="20"/>
              <w:rPr>
                <w:rFonts w:ascii="Arial" w:eastAsia="Calibri" w:hAnsi="Arial" w:cs="Arial"/>
                <w:sz w:val="24"/>
                <w:szCs w:val="24"/>
                <w:lang w:eastAsia="ja-JP"/>
              </w:rPr>
            </w:pPr>
            <w:r w:rsidRPr="00F156FB">
              <w:rPr>
                <w:rFonts w:ascii="Arial" w:eastAsia="Calibri" w:hAnsi="Arial" w:cs="Arial"/>
                <w:sz w:val="24"/>
                <w:szCs w:val="24"/>
                <w:lang w:eastAsia="ja-JP"/>
              </w:rPr>
              <w:t xml:space="preserve">{SUBOXONE 2-0.5} buprenorphine 2 mg-naloxone 0.5 mg </w:t>
            </w:r>
          </w:p>
          <w:p w14:paraId="44DEE9F0" w14:textId="77777777" w:rsidR="0053022F" w:rsidRPr="00F156FB" w:rsidRDefault="0053022F" w:rsidP="0053022F">
            <w:pPr>
              <w:spacing w:before="20"/>
              <w:rPr>
                <w:rFonts w:ascii="Arial" w:eastAsia="Calibri" w:hAnsi="Arial" w:cs="Arial"/>
                <w:sz w:val="24"/>
                <w:szCs w:val="24"/>
                <w:lang w:eastAsia="ja-JP"/>
              </w:rPr>
            </w:pPr>
            <w:r w:rsidRPr="00F156FB">
              <w:rPr>
                <w:rFonts w:ascii="Arial" w:eastAsia="Calibri" w:hAnsi="Arial" w:cs="Arial"/>
                <w:sz w:val="24"/>
                <w:szCs w:val="24"/>
                <w:lang w:eastAsia="ja-JP"/>
              </w:rPr>
              <w:t>2 tablets sublingual q2h for COWS greater than 5, max 3 additional doses in 24 hours (maximum total 16 mg of buprenorphine component in 24 hours)</w:t>
            </w:r>
          </w:p>
          <w:p w14:paraId="40EFF030" w14:textId="1279E6BE" w:rsidR="0053022F" w:rsidRPr="00F156FB" w:rsidRDefault="0053022F" w:rsidP="0053022F">
            <w:pPr>
              <w:spacing w:before="20"/>
              <w:rPr>
                <w:rFonts w:ascii="Arial" w:eastAsia="Calibri" w:hAnsi="Arial" w:cs="Arial"/>
                <w:sz w:val="24"/>
                <w:szCs w:val="24"/>
                <w:lang w:eastAsia="ja-JP"/>
              </w:rPr>
            </w:pPr>
            <w:r w:rsidRPr="00F156FB">
              <w:rPr>
                <w:rFonts w:ascii="Arial" w:eastAsia="Calibri" w:hAnsi="Arial" w:cs="Arial"/>
                <w:sz w:val="24"/>
                <w:szCs w:val="24"/>
                <w:lang w:eastAsia="ja-JP"/>
              </w:rPr>
              <w:t>Observe patient until {SUBOXONE} buprenorphine-naloxone is fully dissolved under the tongue (usually within 2 to 10 minutes)</w:t>
            </w:r>
          </w:p>
          <w:p w14:paraId="6995BCD2" w14:textId="77777777" w:rsidR="0053022F" w:rsidRDefault="0053022F" w:rsidP="0053022F">
            <w:pPr>
              <w:spacing w:before="20"/>
              <w:rPr>
                <w:rFonts w:ascii="Arial" w:eastAsia="Calibri" w:hAnsi="Arial" w:cs="Arial"/>
                <w:b/>
                <w:sz w:val="24"/>
                <w:szCs w:val="24"/>
                <w:lang w:eastAsia="ja-JP"/>
              </w:rPr>
            </w:pPr>
          </w:p>
          <w:p w14:paraId="29E0652F" w14:textId="575F491D" w:rsidR="0053022F" w:rsidRPr="0053022F" w:rsidRDefault="0053022F" w:rsidP="0053022F">
            <w:pPr>
              <w:pStyle w:val="ListParagraph"/>
              <w:spacing w:before="20"/>
              <w:ind w:left="0"/>
              <w:rPr>
                <w:rFonts w:ascii="Arial" w:eastAsia="Calibri" w:hAnsi="Arial" w:cs="Arial"/>
                <w:b/>
                <w:sz w:val="24"/>
                <w:szCs w:val="24"/>
                <w:lang w:eastAsia="ja-JP"/>
              </w:rPr>
            </w:pPr>
            <w:r>
              <w:rPr>
                <w:rFonts w:ascii="Arial" w:eastAsia="Calibri" w:hAnsi="Arial" w:cs="Arial"/>
                <w:b/>
                <w:sz w:val="24"/>
                <w:szCs w:val="24"/>
                <w:lang w:eastAsia="ja-JP"/>
              </w:rPr>
              <w:t xml:space="preserve">B) </w:t>
            </w:r>
            <w:r w:rsidRPr="0053022F">
              <w:rPr>
                <w:rFonts w:ascii="Arial" w:eastAsia="Calibri" w:hAnsi="Arial" w:cs="Arial"/>
                <w:b/>
                <w:sz w:val="24"/>
                <w:szCs w:val="24"/>
                <w:lang w:eastAsia="ja-JP"/>
              </w:rPr>
              <w:t>IF PATIENT AT RISK OF RESPIRATORY DEPRESSION, CNS DEPRESSION, OR ELDERLY (GREATER THAN 65 YEARS), ORDER:</w:t>
            </w:r>
          </w:p>
        </w:tc>
        <w:tc>
          <w:tcPr>
            <w:tcW w:w="581" w:type="pct"/>
          </w:tcPr>
          <w:p w14:paraId="20969504" w14:textId="77777777" w:rsidR="0053022F" w:rsidRPr="00D12503" w:rsidRDefault="0053022F" w:rsidP="0053022F">
            <w:pPr>
              <w:spacing w:before="2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022F" w:rsidRPr="00564F67" w14:paraId="0E7CC6D6" w14:textId="77777777" w:rsidTr="00365B1A">
        <w:trPr>
          <w:trHeight w:val="144"/>
        </w:trPr>
        <w:tc>
          <w:tcPr>
            <w:tcW w:w="311" w:type="pct"/>
            <w:vMerge/>
          </w:tcPr>
          <w:p w14:paraId="74D184DB" w14:textId="77777777" w:rsidR="0053022F" w:rsidRPr="00564F67" w:rsidRDefault="0053022F" w:rsidP="0053022F">
            <w:pPr>
              <w:spacing w:beforeLines="60" w:before="144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4" w:type="pct"/>
          </w:tcPr>
          <w:p w14:paraId="0DD1178F" w14:textId="77777777" w:rsidR="0053022F" w:rsidRDefault="0053022F" w:rsidP="0053022F">
            <w:pPr>
              <w:spacing w:before="40" w:after="2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F1A9F">
              <w:rPr>
                <w:rFonts w:ascii="Wingdings" w:eastAsia="Wingdings" w:hAnsi="Wingdings" w:cs="Wingdings"/>
                <w:sz w:val="24"/>
                <w:szCs w:val="24"/>
              </w:rPr>
              <w:t></w:t>
            </w:r>
          </w:p>
          <w:p w14:paraId="24E2BE92" w14:textId="77777777" w:rsidR="0053022F" w:rsidRDefault="0053022F" w:rsidP="0053022F">
            <w:pPr>
              <w:spacing w:before="40" w:after="20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754" w:type="pct"/>
          </w:tcPr>
          <w:p w14:paraId="3D8ACD4A" w14:textId="3D58AFC8" w:rsidR="0053022F" w:rsidRDefault="0053022F" w:rsidP="0053022F">
            <w:pPr>
              <w:spacing w:before="40" w:after="20"/>
              <w:rPr>
                <w:rFonts w:ascii="Arial" w:eastAsia="Calibri" w:hAnsi="Arial" w:cs="Arial"/>
                <w:sz w:val="24"/>
                <w:szCs w:val="24"/>
                <w:lang w:eastAsia="ja-JP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eastAsia="ja-JP"/>
              </w:rPr>
              <w:t xml:space="preserve">{SUBOXONE 2-0.5} buprenorphine 2 mg-naloxone 0.5 mg </w:t>
            </w:r>
          </w:p>
          <w:p w14:paraId="3706DD33" w14:textId="77777777" w:rsidR="0053022F" w:rsidRDefault="0053022F" w:rsidP="0053022F">
            <w:pPr>
              <w:spacing w:before="40" w:after="20"/>
              <w:rPr>
                <w:rFonts w:ascii="Arial" w:eastAsia="Calibri" w:hAnsi="Arial" w:cs="Arial"/>
                <w:sz w:val="24"/>
                <w:szCs w:val="24"/>
                <w:lang w:eastAsia="ja-JP"/>
              </w:rPr>
            </w:pPr>
            <w:r w:rsidRPr="005F15FD">
              <w:rPr>
                <w:rFonts w:ascii="Arial" w:eastAsia="Calibri" w:hAnsi="Arial" w:cs="Arial"/>
                <w:sz w:val="24"/>
                <w:szCs w:val="24"/>
                <w:u w:val="single"/>
                <w:lang w:eastAsia="ja-JP"/>
              </w:rPr>
              <w:t>1 tab</w:t>
            </w:r>
            <w:r>
              <w:rPr>
                <w:rFonts w:ascii="Arial" w:eastAsia="Calibri" w:hAnsi="Arial" w:cs="Arial"/>
                <w:sz w:val="24"/>
                <w:szCs w:val="24"/>
                <w:u w:val="single"/>
                <w:lang w:eastAsia="ja-JP"/>
              </w:rPr>
              <w:t>let</w:t>
            </w:r>
            <w:r>
              <w:rPr>
                <w:rFonts w:ascii="Arial" w:eastAsia="Calibri" w:hAnsi="Arial" w:cs="Arial"/>
                <w:sz w:val="24"/>
                <w:szCs w:val="24"/>
                <w:lang w:eastAsia="ja-JP"/>
              </w:rPr>
              <w:t xml:space="preserve"> sublingual q2h for COWS greater than 5, max 7 additional doses in 24 hours (maximum total 16 mg of buprenorphine component in 24 hours)</w:t>
            </w:r>
          </w:p>
          <w:p w14:paraId="29B5A801" w14:textId="21107C8E" w:rsidR="0053022F" w:rsidRDefault="0053022F" w:rsidP="0053022F">
            <w:pPr>
              <w:spacing w:before="40" w:after="20"/>
              <w:rPr>
                <w:rFonts w:ascii="Arial" w:eastAsia="Calibri" w:hAnsi="Arial" w:cs="Arial"/>
                <w:bCs/>
                <w:sz w:val="24"/>
                <w:szCs w:val="24"/>
                <w:lang w:eastAsia="ja-JP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eastAsia="ja-JP"/>
              </w:rPr>
              <w:t>Observe patient until {SUBOXONE} buprenorphine-naloxone is fully dissolved under the tongue (usually within 2 to 10 minutes)</w:t>
            </w:r>
          </w:p>
        </w:tc>
        <w:tc>
          <w:tcPr>
            <w:tcW w:w="581" w:type="pct"/>
          </w:tcPr>
          <w:p w14:paraId="38FAF459" w14:textId="77777777" w:rsidR="0053022F" w:rsidRPr="00D12503" w:rsidRDefault="0053022F" w:rsidP="0053022F">
            <w:pPr>
              <w:spacing w:before="40" w:after="2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022F" w:rsidRPr="00564F67" w14:paraId="437DAC29" w14:textId="77777777" w:rsidTr="00365B1A">
        <w:trPr>
          <w:trHeight w:val="144"/>
        </w:trPr>
        <w:tc>
          <w:tcPr>
            <w:tcW w:w="311" w:type="pct"/>
            <w:vMerge/>
          </w:tcPr>
          <w:p w14:paraId="37C403A5" w14:textId="77777777" w:rsidR="0053022F" w:rsidRPr="00564F67" w:rsidRDefault="0053022F" w:rsidP="0053022F">
            <w:pPr>
              <w:spacing w:beforeLines="60" w:before="144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4" w:type="pct"/>
          </w:tcPr>
          <w:p w14:paraId="75CC9127" w14:textId="77777777" w:rsidR="0053022F" w:rsidRDefault="0053022F" w:rsidP="0053022F">
            <w:pPr>
              <w:spacing w:before="40" w:after="20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754" w:type="pct"/>
          </w:tcPr>
          <w:p w14:paraId="3BDB6EC6" w14:textId="77777777" w:rsidR="00234F3E" w:rsidRDefault="00234F3E" w:rsidP="0053022F">
            <w:pPr>
              <w:spacing w:before="40" w:after="20"/>
              <w:rPr>
                <w:rFonts w:ascii="Arial" w:eastAsia="Calibri" w:hAnsi="Arial" w:cs="Arial"/>
                <w:b/>
                <w:sz w:val="24"/>
                <w:szCs w:val="24"/>
                <w:u w:val="single"/>
                <w:lang w:eastAsia="ja-JP"/>
              </w:rPr>
            </w:pPr>
          </w:p>
          <w:p w14:paraId="5986D57F" w14:textId="77777777" w:rsidR="00234F3E" w:rsidRDefault="00234F3E" w:rsidP="0053022F">
            <w:pPr>
              <w:spacing w:before="40" w:after="20"/>
              <w:rPr>
                <w:rFonts w:ascii="Arial" w:eastAsia="Calibri" w:hAnsi="Arial" w:cs="Arial"/>
                <w:b/>
                <w:sz w:val="24"/>
                <w:szCs w:val="24"/>
                <w:u w:val="single"/>
                <w:lang w:eastAsia="ja-JP"/>
              </w:rPr>
            </w:pPr>
          </w:p>
          <w:p w14:paraId="43E9788F" w14:textId="6C3572ED" w:rsidR="0053022F" w:rsidRDefault="0053022F" w:rsidP="0053022F">
            <w:pPr>
              <w:spacing w:before="40" w:after="20"/>
              <w:rPr>
                <w:rFonts w:ascii="Arial" w:eastAsia="Calibri" w:hAnsi="Arial" w:cs="Arial"/>
                <w:sz w:val="24"/>
                <w:szCs w:val="24"/>
                <w:lang w:eastAsia="ja-JP"/>
              </w:rPr>
            </w:pPr>
            <w:r>
              <w:rPr>
                <w:rFonts w:ascii="Arial" w:eastAsia="Calibri" w:hAnsi="Arial" w:cs="Arial"/>
                <w:b/>
                <w:sz w:val="24"/>
                <w:szCs w:val="24"/>
                <w:u w:val="single"/>
                <w:lang w:eastAsia="ja-JP"/>
              </w:rPr>
              <w:lastRenderedPageBreak/>
              <w:t>DAY TWO:</w:t>
            </w:r>
          </w:p>
        </w:tc>
        <w:tc>
          <w:tcPr>
            <w:tcW w:w="581" w:type="pct"/>
          </w:tcPr>
          <w:p w14:paraId="6EC2D54C" w14:textId="77777777" w:rsidR="0053022F" w:rsidRPr="00D12503" w:rsidRDefault="0053022F" w:rsidP="0053022F">
            <w:pPr>
              <w:spacing w:before="40" w:after="2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022F" w:rsidRPr="00564F67" w14:paraId="5F880C0C" w14:textId="77777777" w:rsidTr="00365B1A">
        <w:trPr>
          <w:trHeight w:val="144"/>
        </w:trPr>
        <w:tc>
          <w:tcPr>
            <w:tcW w:w="311" w:type="pct"/>
            <w:vMerge/>
          </w:tcPr>
          <w:p w14:paraId="11D98406" w14:textId="77777777" w:rsidR="0053022F" w:rsidRPr="00564F67" w:rsidRDefault="0053022F" w:rsidP="0053022F">
            <w:pPr>
              <w:spacing w:beforeLines="60" w:before="144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4" w:type="pct"/>
          </w:tcPr>
          <w:p w14:paraId="60AA9226" w14:textId="28F337B1" w:rsidR="0053022F" w:rsidRDefault="0053022F" w:rsidP="0053022F">
            <w:pPr>
              <w:spacing w:before="120" w:after="2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</w:t>
            </w:r>
          </w:p>
        </w:tc>
        <w:tc>
          <w:tcPr>
            <w:tcW w:w="3754" w:type="pct"/>
          </w:tcPr>
          <w:p w14:paraId="0AB5AFF2" w14:textId="0E5C637A" w:rsidR="0053022F" w:rsidRPr="007F3B9A" w:rsidRDefault="0053022F" w:rsidP="0053022F">
            <w:pPr>
              <w:spacing w:before="120" w:after="20"/>
              <w:rPr>
                <w:rFonts w:ascii="Arial" w:eastAsia="Calibri" w:hAnsi="Arial" w:cs="Arial"/>
                <w:sz w:val="24"/>
                <w:szCs w:val="24"/>
                <w:lang w:eastAsia="ja-JP"/>
              </w:rPr>
            </w:pPr>
            <w:r w:rsidRPr="1FDA0BFA">
              <w:rPr>
                <w:rFonts w:ascii="Arial" w:eastAsia="Calibri" w:hAnsi="Arial" w:cs="Arial"/>
                <w:sz w:val="24"/>
                <w:szCs w:val="24"/>
                <w:lang w:eastAsia="ja-JP"/>
              </w:rPr>
              <w:t>COWS score in AM</w:t>
            </w:r>
          </w:p>
        </w:tc>
        <w:tc>
          <w:tcPr>
            <w:tcW w:w="581" w:type="pct"/>
          </w:tcPr>
          <w:p w14:paraId="772B9F38" w14:textId="77777777" w:rsidR="0053022F" w:rsidRPr="00D12503" w:rsidRDefault="0053022F" w:rsidP="0053022F">
            <w:pPr>
              <w:spacing w:before="120" w:after="2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022F" w:rsidRPr="00564F67" w14:paraId="6781A173" w14:textId="77777777" w:rsidTr="00365B1A">
        <w:trPr>
          <w:trHeight w:val="144"/>
        </w:trPr>
        <w:tc>
          <w:tcPr>
            <w:tcW w:w="311" w:type="pct"/>
            <w:vMerge/>
          </w:tcPr>
          <w:p w14:paraId="693306A9" w14:textId="77777777" w:rsidR="0053022F" w:rsidRPr="00564F67" w:rsidRDefault="0053022F" w:rsidP="0053022F">
            <w:pPr>
              <w:spacing w:beforeLines="60" w:before="144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4" w:type="pct"/>
          </w:tcPr>
          <w:p w14:paraId="65937DD9" w14:textId="062F445A" w:rsidR="0053022F" w:rsidRDefault="0053022F" w:rsidP="0053022F">
            <w:pPr>
              <w:spacing w:before="40" w:after="2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</w:t>
            </w:r>
          </w:p>
        </w:tc>
        <w:tc>
          <w:tcPr>
            <w:tcW w:w="3754" w:type="pct"/>
          </w:tcPr>
          <w:p w14:paraId="664FE2B8" w14:textId="73209408" w:rsidR="0053022F" w:rsidRDefault="0053022F" w:rsidP="0053022F">
            <w:pPr>
              <w:spacing w:before="40" w:after="20"/>
              <w:rPr>
                <w:rFonts w:ascii="Arial" w:eastAsia="Calibri" w:hAnsi="Arial" w:cs="Arial"/>
                <w:sz w:val="24"/>
                <w:szCs w:val="24"/>
                <w:lang w:eastAsia="ja-JP"/>
              </w:rPr>
            </w:pPr>
            <w:r w:rsidRPr="2A8779AC">
              <w:rPr>
                <w:rFonts w:ascii="Arial" w:eastAsia="Calibri" w:hAnsi="Arial" w:cs="Arial"/>
                <w:sz w:val="24"/>
                <w:szCs w:val="24"/>
                <w:lang w:eastAsia="ja-JP"/>
              </w:rPr>
              <w:t>Calculate total {SUBOXONE} buprenorphine-naloxone</w:t>
            </w:r>
            <w:r w:rsidRPr="2A8779AC">
              <w:rPr>
                <w:rFonts w:ascii="Arial" w:hAnsi="Arial" w:cs="Arial"/>
                <w:sz w:val="24"/>
                <w:szCs w:val="24"/>
                <w:lang w:val="en-CA"/>
              </w:rPr>
              <w:t xml:space="preserve"> </w:t>
            </w:r>
            <w:r w:rsidRPr="2A8779AC">
              <w:rPr>
                <w:rFonts w:ascii="Arial" w:eastAsia="Calibri" w:hAnsi="Arial" w:cs="Arial"/>
                <w:sz w:val="24"/>
                <w:szCs w:val="24"/>
                <w:lang w:eastAsia="ja-JP"/>
              </w:rPr>
              <w:t>dose received on Day 1. Administer this dose in AM of Day 2.</w:t>
            </w:r>
          </w:p>
        </w:tc>
        <w:tc>
          <w:tcPr>
            <w:tcW w:w="581" w:type="pct"/>
          </w:tcPr>
          <w:p w14:paraId="21B99479" w14:textId="77777777" w:rsidR="0053022F" w:rsidRPr="00D12503" w:rsidRDefault="0053022F" w:rsidP="0053022F">
            <w:pPr>
              <w:spacing w:before="40" w:after="2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022F" w:rsidRPr="00564F67" w14:paraId="0D9B322B" w14:textId="77777777" w:rsidTr="00365B1A">
        <w:trPr>
          <w:trHeight w:val="144"/>
        </w:trPr>
        <w:tc>
          <w:tcPr>
            <w:tcW w:w="311" w:type="pct"/>
            <w:vMerge/>
          </w:tcPr>
          <w:p w14:paraId="0C85FB6A" w14:textId="77777777" w:rsidR="0053022F" w:rsidRPr="00564F67" w:rsidRDefault="0053022F" w:rsidP="0053022F">
            <w:pPr>
              <w:spacing w:beforeLines="60" w:before="144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4" w:type="pct"/>
          </w:tcPr>
          <w:p w14:paraId="0B0ADBC4" w14:textId="04F5F28F" w:rsidR="0053022F" w:rsidRPr="008E5AC9" w:rsidRDefault="0053022F" w:rsidP="0053022F">
            <w:pPr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AND</w:t>
            </w:r>
          </w:p>
        </w:tc>
        <w:tc>
          <w:tcPr>
            <w:tcW w:w="3754" w:type="pct"/>
          </w:tcPr>
          <w:p w14:paraId="3A9DA1E8" w14:textId="77777777" w:rsidR="0053022F" w:rsidRDefault="0053022F" w:rsidP="0053022F">
            <w:pPr>
              <w:rPr>
                <w:rFonts w:ascii="Arial" w:eastAsia="Calibri" w:hAnsi="Arial" w:cs="Arial"/>
                <w:sz w:val="24"/>
                <w:szCs w:val="24"/>
                <w:lang w:eastAsia="ja-JP"/>
              </w:rPr>
            </w:pPr>
          </w:p>
        </w:tc>
        <w:tc>
          <w:tcPr>
            <w:tcW w:w="581" w:type="pct"/>
          </w:tcPr>
          <w:p w14:paraId="4C59017F" w14:textId="77777777" w:rsidR="0053022F" w:rsidRPr="00D12503" w:rsidRDefault="0053022F" w:rsidP="0053022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022F" w:rsidRPr="00564F67" w14:paraId="05CFA754" w14:textId="77777777" w:rsidTr="00365B1A">
        <w:trPr>
          <w:trHeight w:val="144"/>
        </w:trPr>
        <w:tc>
          <w:tcPr>
            <w:tcW w:w="311" w:type="pct"/>
            <w:vMerge/>
          </w:tcPr>
          <w:p w14:paraId="6A34D12C" w14:textId="77777777" w:rsidR="0053022F" w:rsidRPr="00564F67" w:rsidRDefault="0053022F" w:rsidP="0053022F">
            <w:pPr>
              <w:spacing w:beforeLines="60" w:before="144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4" w:type="pct"/>
          </w:tcPr>
          <w:p w14:paraId="07497A07" w14:textId="21D43581" w:rsidR="0053022F" w:rsidRDefault="0053022F" w:rsidP="0053022F">
            <w:pPr>
              <w:spacing w:before="40" w:after="2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</w:t>
            </w:r>
          </w:p>
        </w:tc>
        <w:tc>
          <w:tcPr>
            <w:tcW w:w="3754" w:type="pct"/>
          </w:tcPr>
          <w:p w14:paraId="07A2A8F1" w14:textId="66A2D58A" w:rsidR="00BC2F40" w:rsidRDefault="0053022F" w:rsidP="0053022F">
            <w:pPr>
              <w:spacing w:before="40" w:after="20"/>
              <w:rPr>
                <w:rFonts w:ascii="Arial" w:eastAsia="Calibri" w:hAnsi="Arial" w:cs="Arial"/>
                <w:sz w:val="24"/>
                <w:szCs w:val="24"/>
                <w:lang w:eastAsia="ja-JP"/>
              </w:rPr>
            </w:pPr>
            <w:r w:rsidRPr="1FDA0BFA">
              <w:rPr>
                <w:rFonts w:ascii="Arial" w:eastAsia="Calibri" w:hAnsi="Arial" w:cs="Arial"/>
                <w:sz w:val="24"/>
                <w:szCs w:val="24"/>
                <w:lang w:eastAsia="ja-JP"/>
              </w:rPr>
              <w:t xml:space="preserve">{SUBOXONE 2-0.5} buprenorphine 2 mg-naloxone 0.5 mg  </w:t>
            </w:r>
          </w:p>
          <w:p w14:paraId="28DB0761" w14:textId="2B028D6C" w:rsidR="0053022F" w:rsidRDefault="0053022F" w:rsidP="00531C0D">
            <w:pPr>
              <w:spacing w:before="40" w:after="20"/>
              <w:rPr>
                <w:rFonts w:ascii="Arial" w:eastAsia="Calibri" w:hAnsi="Arial" w:cs="Arial"/>
                <w:sz w:val="24"/>
                <w:szCs w:val="24"/>
                <w:lang w:eastAsia="ja-JP"/>
              </w:rPr>
            </w:pPr>
            <w:r w:rsidRPr="1FDA0BFA">
              <w:rPr>
                <w:rFonts w:ascii="Arial" w:eastAsia="Calibri" w:hAnsi="Arial" w:cs="Arial"/>
                <w:sz w:val="24"/>
                <w:szCs w:val="24"/>
                <w:lang w:eastAsia="ja-JP"/>
              </w:rPr>
              <w:t xml:space="preserve">1 to 2 tablets sublingual </w:t>
            </w:r>
            <w:r w:rsidR="0036275C" w:rsidRPr="1FDA0BFA">
              <w:rPr>
                <w:rFonts w:ascii="Arial" w:eastAsia="Calibri" w:hAnsi="Arial" w:cs="Arial"/>
                <w:sz w:val="24"/>
                <w:szCs w:val="24"/>
                <w:lang w:eastAsia="ja-JP"/>
              </w:rPr>
              <w:t>for 1 dose in AM of Day 2</w:t>
            </w:r>
            <w:r w:rsidRPr="1FDA0BFA">
              <w:rPr>
                <w:rFonts w:ascii="Arial" w:eastAsia="Calibri" w:hAnsi="Arial" w:cs="Arial"/>
                <w:sz w:val="24"/>
                <w:szCs w:val="24"/>
                <w:lang w:eastAsia="ja-JP"/>
              </w:rPr>
              <w:t xml:space="preserve"> </w:t>
            </w:r>
            <w:r w:rsidR="0036275C" w:rsidRPr="1FDA0BFA">
              <w:rPr>
                <w:rFonts w:ascii="Arial" w:eastAsia="Calibri" w:hAnsi="Arial" w:cs="Arial"/>
                <w:sz w:val="24"/>
                <w:szCs w:val="24"/>
                <w:lang w:eastAsia="ja-JP"/>
              </w:rPr>
              <w:t xml:space="preserve">if </w:t>
            </w:r>
            <w:r w:rsidRPr="1FDA0BFA">
              <w:rPr>
                <w:rFonts w:ascii="Arial" w:eastAsia="Calibri" w:hAnsi="Arial" w:cs="Arial"/>
                <w:sz w:val="24"/>
                <w:szCs w:val="24"/>
                <w:lang w:eastAsia="ja-JP"/>
              </w:rPr>
              <w:t xml:space="preserve">COWS greater than 5 (maximum </w:t>
            </w:r>
            <w:r w:rsidR="0036275C" w:rsidRPr="1FDA0BFA">
              <w:rPr>
                <w:rFonts w:ascii="Arial" w:eastAsia="Calibri" w:hAnsi="Arial" w:cs="Arial"/>
                <w:sz w:val="24"/>
                <w:szCs w:val="24"/>
                <w:lang w:eastAsia="ja-JP"/>
              </w:rPr>
              <w:t xml:space="preserve">total </w:t>
            </w:r>
            <w:r w:rsidRPr="1FDA0BFA">
              <w:rPr>
                <w:rFonts w:ascii="Arial" w:eastAsia="Calibri" w:hAnsi="Arial" w:cs="Arial"/>
                <w:sz w:val="24"/>
                <w:szCs w:val="24"/>
                <w:lang w:eastAsia="ja-JP"/>
              </w:rPr>
              <w:t>20 mg</w:t>
            </w:r>
            <w:r w:rsidR="0036275C" w:rsidRPr="1FDA0BFA">
              <w:rPr>
                <w:rFonts w:ascii="Arial" w:eastAsia="Calibri" w:hAnsi="Arial" w:cs="Arial"/>
                <w:sz w:val="24"/>
                <w:szCs w:val="24"/>
                <w:lang w:eastAsia="ja-JP"/>
              </w:rPr>
              <w:t xml:space="preserve"> of buprenorphine component</w:t>
            </w:r>
            <w:r w:rsidRPr="1FDA0BFA">
              <w:rPr>
                <w:rFonts w:ascii="Arial" w:eastAsia="Calibri" w:hAnsi="Arial" w:cs="Arial"/>
                <w:sz w:val="24"/>
                <w:szCs w:val="24"/>
                <w:lang w:eastAsia="ja-JP"/>
              </w:rPr>
              <w:t xml:space="preserve"> on Day 2)</w:t>
            </w:r>
          </w:p>
        </w:tc>
        <w:tc>
          <w:tcPr>
            <w:tcW w:w="581" w:type="pct"/>
          </w:tcPr>
          <w:p w14:paraId="75B6EDD9" w14:textId="77777777" w:rsidR="0053022F" w:rsidRPr="00D12503" w:rsidRDefault="0053022F" w:rsidP="0053022F">
            <w:pPr>
              <w:spacing w:before="40" w:after="2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022F" w:rsidRPr="00564F67" w14:paraId="0DECFC8C" w14:textId="77777777" w:rsidTr="00365B1A">
        <w:trPr>
          <w:trHeight w:val="144"/>
        </w:trPr>
        <w:tc>
          <w:tcPr>
            <w:tcW w:w="311" w:type="pct"/>
            <w:vMerge/>
          </w:tcPr>
          <w:p w14:paraId="0AF0573D" w14:textId="77777777" w:rsidR="0053022F" w:rsidRPr="00564F67" w:rsidRDefault="0053022F" w:rsidP="0053022F">
            <w:pPr>
              <w:spacing w:beforeLines="60" w:before="144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4" w:type="pct"/>
          </w:tcPr>
          <w:p w14:paraId="414F76FB" w14:textId="74E2C6B8" w:rsidR="0053022F" w:rsidRDefault="0053022F" w:rsidP="0053022F">
            <w:pPr>
              <w:spacing w:before="120" w:after="20"/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3AEE77C1" w14:textId="114B496E" w:rsidR="0053022F" w:rsidRPr="00F927F2" w:rsidRDefault="0053022F" w:rsidP="0053022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</w:t>
            </w:r>
          </w:p>
        </w:tc>
        <w:tc>
          <w:tcPr>
            <w:tcW w:w="3754" w:type="pct"/>
          </w:tcPr>
          <w:p w14:paraId="20946163" w14:textId="191ADD7B" w:rsidR="0053022F" w:rsidRPr="008E5AC9" w:rsidRDefault="0053022F" w:rsidP="1FDA0BFA">
            <w:pPr>
              <w:spacing w:before="120" w:after="20"/>
              <w:rPr>
                <w:rFonts w:ascii="Arial" w:eastAsia="Calibri" w:hAnsi="Arial" w:cs="Arial"/>
                <w:b/>
                <w:bCs/>
                <w:sz w:val="24"/>
                <w:szCs w:val="24"/>
                <w:u w:val="single"/>
                <w:lang w:eastAsia="ja-JP"/>
              </w:rPr>
            </w:pPr>
            <w:r w:rsidRPr="1FDA0BFA">
              <w:rPr>
                <w:rFonts w:ascii="Arial" w:eastAsia="Calibri" w:hAnsi="Arial" w:cs="Arial"/>
                <w:b/>
                <w:bCs/>
                <w:sz w:val="24"/>
                <w:szCs w:val="24"/>
                <w:u w:val="single"/>
                <w:lang w:eastAsia="ja-JP"/>
              </w:rPr>
              <w:t>DAY THREE:</w:t>
            </w:r>
            <w:r>
              <w:br/>
            </w:r>
            <w:r w:rsidRPr="1FDA0BFA">
              <w:rPr>
                <w:rFonts w:ascii="Arial" w:eastAsia="Calibri" w:hAnsi="Arial" w:cs="Arial"/>
                <w:sz w:val="24"/>
                <w:szCs w:val="24"/>
                <w:lang w:eastAsia="ja-JP"/>
              </w:rPr>
              <w:t>COWS score in AM</w:t>
            </w:r>
          </w:p>
        </w:tc>
        <w:tc>
          <w:tcPr>
            <w:tcW w:w="581" w:type="pct"/>
          </w:tcPr>
          <w:p w14:paraId="7768E382" w14:textId="77777777" w:rsidR="0053022F" w:rsidRPr="00D12503" w:rsidRDefault="0053022F" w:rsidP="0053022F">
            <w:pPr>
              <w:spacing w:before="120" w:after="2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022F" w:rsidRPr="00564F67" w14:paraId="54B75A7E" w14:textId="77777777" w:rsidTr="00365B1A">
        <w:trPr>
          <w:trHeight w:val="144"/>
        </w:trPr>
        <w:tc>
          <w:tcPr>
            <w:tcW w:w="311" w:type="pct"/>
            <w:vMerge/>
          </w:tcPr>
          <w:p w14:paraId="07934913" w14:textId="77777777" w:rsidR="0053022F" w:rsidRPr="00564F67" w:rsidRDefault="0053022F" w:rsidP="0053022F">
            <w:pPr>
              <w:spacing w:beforeLines="60" w:before="144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4" w:type="pct"/>
          </w:tcPr>
          <w:p w14:paraId="2AD72B8C" w14:textId="5D0C70A8" w:rsidR="0053022F" w:rsidRDefault="0053022F" w:rsidP="0053022F">
            <w:pPr>
              <w:spacing w:before="60" w:after="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</w:t>
            </w:r>
          </w:p>
          <w:p w14:paraId="38671161" w14:textId="1937FE19" w:rsidR="0053022F" w:rsidRDefault="0053022F" w:rsidP="0053022F">
            <w:pPr>
              <w:spacing w:before="60" w:after="20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754" w:type="pct"/>
          </w:tcPr>
          <w:p w14:paraId="651287E8" w14:textId="042484C2" w:rsidR="0053022F" w:rsidRDefault="0053022F" w:rsidP="0053022F">
            <w:pPr>
              <w:spacing w:before="60" w:after="20"/>
              <w:rPr>
                <w:rFonts w:ascii="Arial" w:eastAsia="Calibri" w:hAnsi="Arial" w:cs="Arial"/>
                <w:sz w:val="24"/>
                <w:szCs w:val="24"/>
                <w:lang w:eastAsia="ja-JP"/>
              </w:rPr>
            </w:pPr>
            <w:r w:rsidRPr="1FDA0BFA">
              <w:rPr>
                <w:rFonts w:ascii="Arial" w:eastAsia="Calibri" w:hAnsi="Arial" w:cs="Arial"/>
                <w:sz w:val="24"/>
                <w:szCs w:val="24"/>
                <w:lang w:eastAsia="ja-JP"/>
              </w:rPr>
              <w:t>Calculate total {SUBOXONE} buprenorphine-naloxone</w:t>
            </w:r>
            <w:r w:rsidRPr="1FDA0BFA">
              <w:rPr>
                <w:rFonts w:ascii="Arial" w:hAnsi="Arial" w:cs="Arial"/>
                <w:sz w:val="24"/>
                <w:szCs w:val="24"/>
                <w:lang w:val="en-CA"/>
              </w:rPr>
              <w:t xml:space="preserve"> </w:t>
            </w:r>
            <w:r w:rsidRPr="1FDA0BFA">
              <w:rPr>
                <w:rFonts w:ascii="Arial" w:eastAsia="Calibri" w:hAnsi="Arial" w:cs="Arial"/>
                <w:sz w:val="24"/>
                <w:szCs w:val="24"/>
                <w:lang w:eastAsia="ja-JP"/>
              </w:rPr>
              <w:t>dose received on Day 2. Administer this dose in AM of Day 3</w:t>
            </w:r>
          </w:p>
        </w:tc>
        <w:tc>
          <w:tcPr>
            <w:tcW w:w="581" w:type="pct"/>
          </w:tcPr>
          <w:p w14:paraId="12F4CF09" w14:textId="77777777" w:rsidR="0053022F" w:rsidRPr="00D12503" w:rsidRDefault="0053022F" w:rsidP="0053022F">
            <w:pPr>
              <w:spacing w:before="60" w:after="2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022F" w:rsidRPr="00564F67" w14:paraId="4929FBA6" w14:textId="77777777" w:rsidTr="00365B1A">
        <w:trPr>
          <w:trHeight w:val="144"/>
        </w:trPr>
        <w:tc>
          <w:tcPr>
            <w:tcW w:w="311" w:type="pct"/>
            <w:vMerge/>
          </w:tcPr>
          <w:p w14:paraId="12D2485C" w14:textId="77777777" w:rsidR="0053022F" w:rsidRPr="00564F67" w:rsidRDefault="0053022F" w:rsidP="0053022F">
            <w:pPr>
              <w:spacing w:beforeLines="60" w:before="144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4" w:type="pct"/>
          </w:tcPr>
          <w:p w14:paraId="282EB96E" w14:textId="3726113D" w:rsidR="0053022F" w:rsidRDefault="0053022F" w:rsidP="0053022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b/>
                <w:bCs/>
                <w:sz w:val="24"/>
                <w:szCs w:val="24"/>
                <w:lang w:eastAsia="ja-JP"/>
              </w:rPr>
              <w:t>AND</w:t>
            </w:r>
          </w:p>
        </w:tc>
        <w:tc>
          <w:tcPr>
            <w:tcW w:w="3754" w:type="pct"/>
          </w:tcPr>
          <w:p w14:paraId="238C79CB" w14:textId="77777777" w:rsidR="0053022F" w:rsidRDefault="0053022F" w:rsidP="0053022F">
            <w:pPr>
              <w:rPr>
                <w:rFonts w:ascii="Arial" w:eastAsia="Calibri" w:hAnsi="Arial" w:cs="Arial"/>
                <w:sz w:val="24"/>
                <w:szCs w:val="24"/>
                <w:lang w:eastAsia="ja-JP"/>
              </w:rPr>
            </w:pPr>
          </w:p>
        </w:tc>
        <w:tc>
          <w:tcPr>
            <w:tcW w:w="581" w:type="pct"/>
          </w:tcPr>
          <w:p w14:paraId="5F292980" w14:textId="77777777" w:rsidR="0053022F" w:rsidRPr="00D12503" w:rsidRDefault="0053022F" w:rsidP="0053022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022F" w:rsidRPr="00564F67" w14:paraId="30578644" w14:textId="77777777" w:rsidTr="00365B1A">
        <w:trPr>
          <w:trHeight w:val="144"/>
        </w:trPr>
        <w:tc>
          <w:tcPr>
            <w:tcW w:w="311" w:type="pct"/>
            <w:vMerge/>
          </w:tcPr>
          <w:p w14:paraId="6FC00904" w14:textId="77777777" w:rsidR="0053022F" w:rsidRPr="00564F67" w:rsidRDefault="0053022F" w:rsidP="0053022F">
            <w:pPr>
              <w:spacing w:beforeLines="60" w:before="144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4" w:type="pct"/>
          </w:tcPr>
          <w:p w14:paraId="3526D358" w14:textId="33884F4A" w:rsidR="0053022F" w:rsidRDefault="0053022F" w:rsidP="0053022F">
            <w:pPr>
              <w:spacing w:before="40" w:after="2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</w:t>
            </w:r>
          </w:p>
        </w:tc>
        <w:tc>
          <w:tcPr>
            <w:tcW w:w="3754" w:type="pct"/>
          </w:tcPr>
          <w:p w14:paraId="5039CCDB" w14:textId="5EDE15C2" w:rsidR="00BC2F40" w:rsidRDefault="3D94E45B" w:rsidP="0053022F">
            <w:pPr>
              <w:spacing w:before="40" w:after="20"/>
              <w:rPr>
                <w:rFonts w:ascii="Arial" w:eastAsia="Calibri" w:hAnsi="Arial" w:cs="Arial"/>
                <w:sz w:val="24"/>
                <w:szCs w:val="24"/>
                <w:lang w:eastAsia="ja-JP"/>
              </w:rPr>
            </w:pPr>
            <w:r w:rsidRPr="4C849219">
              <w:rPr>
                <w:rFonts w:ascii="Arial" w:eastAsia="Calibri" w:hAnsi="Arial" w:cs="Arial"/>
                <w:sz w:val="24"/>
                <w:szCs w:val="24"/>
                <w:lang w:eastAsia="ja-JP"/>
              </w:rPr>
              <w:t xml:space="preserve">{SUBOXONE 2-0.5} buprenorphine 2 mg-naloxone 0.5 mg </w:t>
            </w:r>
          </w:p>
          <w:p w14:paraId="2D86983C" w14:textId="3DEB71CC" w:rsidR="0053022F" w:rsidRDefault="3D94E45B" w:rsidP="0053022F">
            <w:pPr>
              <w:spacing w:before="40" w:after="20"/>
              <w:rPr>
                <w:rFonts w:ascii="Arial" w:eastAsia="Calibri" w:hAnsi="Arial" w:cs="Arial"/>
                <w:sz w:val="24"/>
                <w:szCs w:val="24"/>
                <w:lang w:eastAsia="ja-JP"/>
              </w:rPr>
            </w:pPr>
            <w:r w:rsidRPr="4C849219">
              <w:rPr>
                <w:rFonts w:ascii="Arial" w:eastAsia="Calibri" w:hAnsi="Arial" w:cs="Arial"/>
                <w:sz w:val="24"/>
                <w:szCs w:val="24"/>
                <w:lang w:eastAsia="ja-JP"/>
              </w:rPr>
              <w:t xml:space="preserve">1 to 2 tablets sublingual for </w:t>
            </w:r>
            <w:r w:rsidR="5081F408" w:rsidRPr="4C849219">
              <w:rPr>
                <w:rFonts w:ascii="Arial" w:eastAsia="Calibri" w:hAnsi="Arial" w:cs="Arial"/>
                <w:sz w:val="24"/>
                <w:szCs w:val="24"/>
                <w:lang w:eastAsia="ja-JP"/>
              </w:rPr>
              <w:t xml:space="preserve">1 dose in AM </w:t>
            </w:r>
            <w:r w:rsidR="032438F8" w:rsidRPr="4C849219">
              <w:rPr>
                <w:rFonts w:ascii="Arial" w:eastAsia="Calibri" w:hAnsi="Arial" w:cs="Arial"/>
                <w:sz w:val="24"/>
                <w:szCs w:val="24"/>
                <w:lang w:eastAsia="ja-JP"/>
              </w:rPr>
              <w:t>of</w:t>
            </w:r>
            <w:r w:rsidR="5081F408" w:rsidRPr="4C849219">
              <w:rPr>
                <w:rFonts w:ascii="Arial" w:eastAsia="Calibri" w:hAnsi="Arial" w:cs="Arial"/>
                <w:sz w:val="24"/>
                <w:szCs w:val="24"/>
                <w:lang w:eastAsia="ja-JP"/>
              </w:rPr>
              <w:t xml:space="preserve"> Day 3 if </w:t>
            </w:r>
            <w:r w:rsidRPr="4C849219">
              <w:rPr>
                <w:rFonts w:ascii="Arial" w:eastAsia="Calibri" w:hAnsi="Arial" w:cs="Arial"/>
                <w:sz w:val="24"/>
                <w:szCs w:val="24"/>
                <w:lang w:eastAsia="ja-JP"/>
              </w:rPr>
              <w:t xml:space="preserve">COWS greater than 5 (maximum </w:t>
            </w:r>
            <w:r w:rsidR="5081F408" w:rsidRPr="4C849219">
              <w:rPr>
                <w:rFonts w:ascii="Arial" w:eastAsia="Calibri" w:hAnsi="Arial" w:cs="Arial"/>
                <w:sz w:val="24"/>
                <w:szCs w:val="24"/>
                <w:lang w:eastAsia="ja-JP"/>
              </w:rPr>
              <w:t xml:space="preserve">total </w:t>
            </w:r>
            <w:r w:rsidRPr="4C849219">
              <w:rPr>
                <w:rFonts w:ascii="Arial" w:eastAsia="Calibri" w:hAnsi="Arial" w:cs="Arial"/>
                <w:sz w:val="24"/>
                <w:szCs w:val="24"/>
                <w:lang w:eastAsia="ja-JP"/>
              </w:rPr>
              <w:t xml:space="preserve">24 mg </w:t>
            </w:r>
            <w:r w:rsidR="5081F408" w:rsidRPr="4C849219">
              <w:rPr>
                <w:rFonts w:ascii="Arial" w:eastAsia="Calibri" w:hAnsi="Arial" w:cs="Arial"/>
                <w:sz w:val="24"/>
                <w:szCs w:val="24"/>
                <w:lang w:eastAsia="ja-JP"/>
              </w:rPr>
              <w:t>of buprenorphine component</w:t>
            </w:r>
            <w:r w:rsidRPr="4C849219">
              <w:rPr>
                <w:rFonts w:ascii="Arial" w:eastAsia="Calibri" w:hAnsi="Arial" w:cs="Arial"/>
                <w:sz w:val="24"/>
                <w:szCs w:val="24"/>
                <w:lang w:eastAsia="ja-JP"/>
              </w:rPr>
              <w:t xml:space="preserve"> on Day 3)</w:t>
            </w:r>
          </w:p>
        </w:tc>
        <w:tc>
          <w:tcPr>
            <w:tcW w:w="581" w:type="pct"/>
          </w:tcPr>
          <w:p w14:paraId="1F8AF14B" w14:textId="77777777" w:rsidR="0053022F" w:rsidRPr="00D12503" w:rsidRDefault="0053022F" w:rsidP="0053022F">
            <w:pPr>
              <w:spacing w:before="40" w:after="2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022F" w:rsidRPr="00564F67" w14:paraId="6AF838EE" w14:textId="77777777" w:rsidTr="00365B1A">
        <w:trPr>
          <w:trHeight w:val="144"/>
        </w:trPr>
        <w:tc>
          <w:tcPr>
            <w:tcW w:w="311" w:type="pct"/>
            <w:vMerge/>
          </w:tcPr>
          <w:p w14:paraId="284FDBB9" w14:textId="77777777" w:rsidR="0053022F" w:rsidRPr="00564F67" w:rsidRDefault="0053022F" w:rsidP="0053022F">
            <w:pPr>
              <w:spacing w:beforeLines="60" w:before="144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4" w:type="pct"/>
          </w:tcPr>
          <w:p w14:paraId="3A414A65" w14:textId="77777777" w:rsidR="0053022F" w:rsidRDefault="0053022F" w:rsidP="0053022F">
            <w:pPr>
              <w:spacing w:after="20"/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1AAD1D41" w14:textId="44D85937" w:rsidR="0053022F" w:rsidRDefault="0053022F" w:rsidP="0053022F">
            <w:pPr>
              <w:spacing w:after="2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</w:t>
            </w:r>
          </w:p>
        </w:tc>
        <w:tc>
          <w:tcPr>
            <w:tcW w:w="3754" w:type="pct"/>
          </w:tcPr>
          <w:p w14:paraId="53A4558D" w14:textId="77777777" w:rsidR="0053022F" w:rsidRDefault="0053022F" w:rsidP="0053022F">
            <w:pPr>
              <w:spacing w:after="20"/>
              <w:rPr>
                <w:rFonts w:ascii="Arial" w:eastAsia="Calibri" w:hAnsi="Arial" w:cs="Arial"/>
                <w:b/>
                <w:sz w:val="24"/>
                <w:szCs w:val="24"/>
                <w:u w:val="single"/>
                <w:lang w:eastAsia="ja-JP"/>
              </w:rPr>
            </w:pPr>
            <w:r>
              <w:rPr>
                <w:rFonts w:ascii="Arial" w:eastAsia="Calibri" w:hAnsi="Arial" w:cs="Arial"/>
                <w:b/>
                <w:sz w:val="24"/>
                <w:szCs w:val="24"/>
                <w:u w:val="single"/>
                <w:lang w:eastAsia="ja-JP"/>
              </w:rPr>
              <w:t>DAY FOUR AND BEYOND:</w:t>
            </w:r>
          </w:p>
          <w:p w14:paraId="7E48004E" w14:textId="4FF45E71" w:rsidR="0053022F" w:rsidRPr="008E5AC9" w:rsidRDefault="0053022F" w:rsidP="0053022F">
            <w:pPr>
              <w:spacing w:after="20"/>
              <w:rPr>
                <w:rFonts w:ascii="Arial" w:eastAsia="Calibri" w:hAnsi="Arial" w:cs="Arial"/>
                <w:b/>
                <w:sz w:val="24"/>
                <w:szCs w:val="24"/>
                <w:u w:val="single"/>
                <w:lang w:eastAsia="ja-JP"/>
              </w:rPr>
            </w:pPr>
            <w:r w:rsidRPr="00F927F2">
              <w:rPr>
                <w:rFonts w:ascii="Arial" w:eastAsia="Calibri" w:hAnsi="Arial" w:cs="Arial"/>
                <w:sz w:val="24"/>
                <w:szCs w:val="24"/>
                <w:lang w:eastAsia="ja-JP"/>
              </w:rPr>
              <w:t xml:space="preserve">COWS score in </w:t>
            </w:r>
            <w:r>
              <w:rPr>
                <w:rFonts w:ascii="Arial" w:eastAsia="Calibri" w:hAnsi="Arial" w:cs="Arial"/>
                <w:sz w:val="24"/>
                <w:szCs w:val="24"/>
                <w:lang w:eastAsia="ja-JP"/>
              </w:rPr>
              <w:t>A.M.</w:t>
            </w:r>
          </w:p>
        </w:tc>
        <w:tc>
          <w:tcPr>
            <w:tcW w:w="581" w:type="pct"/>
          </w:tcPr>
          <w:p w14:paraId="2B40AB4B" w14:textId="77777777" w:rsidR="0053022F" w:rsidRPr="00D12503" w:rsidRDefault="0053022F" w:rsidP="0053022F">
            <w:pPr>
              <w:spacing w:after="2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022F" w:rsidRPr="00564F67" w14:paraId="04E0CFF8" w14:textId="77777777" w:rsidTr="00365B1A">
        <w:trPr>
          <w:trHeight w:val="144"/>
        </w:trPr>
        <w:tc>
          <w:tcPr>
            <w:tcW w:w="311" w:type="pct"/>
            <w:vMerge/>
          </w:tcPr>
          <w:p w14:paraId="256AF74D" w14:textId="77777777" w:rsidR="0053022F" w:rsidRPr="00564F67" w:rsidRDefault="0053022F" w:rsidP="0053022F">
            <w:pPr>
              <w:spacing w:beforeLines="60" w:before="144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4" w:type="pct"/>
          </w:tcPr>
          <w:p w14:paraId="0651ACB2" w14:textId="77777777" w:rsidR="0053022F" w:rsidRDefault="0053022F" w:rsidP="0053022F">
            <w:pPr>
              <w:spacing w:before="40"/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75D78017" w14:textId="09B6F2C0" w:rsidR="0053022F" w:rsidRDefault="0053022F" w:rsidP="0053022F">
            <w:pPr>
              <w:spacing w:before="40"/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2AA538BA" w14:textId="77777777" w:rsidR="0053022F" w:rsidRDefault="0053022F" w:rsidP="0053022F">
            <w:pPr>
              <w:spacing w:before="40"/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4C71759E" w14:textId="77777777" w:rsidR="0053022F" w:rsidRDefault="0053022F" w:rsidP="0053022F">
            <w:pPr>
              <w:spacing w:before="40"/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08FBDC5B" w14:textId="77777777" w:rsidR="0053022F" w:rsidRDefault="0053022F" w:rsidP="0053022F">
            <w:pPr>
              <w:spacing w:before="40"/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139E16CC" w14:textId="433AC8B2" w:rsidR="0053022F" w:rsidRDefault="0053022F" w:rsidP="0053022F">
            <w:pPr>
              <w:spacing w:before="40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754" w:type="pct"/>
          </w:tcPr>
          <w:p w14:paraId="521E82BB" w14:textId="77777777" w:rsidR="0053022F" w:rsidRDefault="0053022F" w:rsidP="0053022F">
            <w:pPr>
              <w:spacing w:before="40"/>
              <w:rPr>
                <w:rFonts w:ascii="Arial" w:eastAsia="Calibri" w:hAnsi="Arial" w:cs="Arial"/>
                <w:b/>
                <w:sz w:val="24"/>
                <w:szCs w:val="24"/>
                <w:lang w:eastAsia="ja-JP"/>
              </w:rPr>
            </w:pPr>
            <w:r>
              <w:rPr>
                <w:rFonts w:ascii="Arial" w:eastAsia="Calibri" w:hAnsi="Arial" w:cs="Arial"/>
                <w:b/>
                <w:sz w:val="24"/>
                <w:szCs w:val="24"/>
                <w:lang w:eastAsia="ja-JP"/>
              </w:rPr>
              <w:t xml:space="preserve">Note to Prescriber: </w:t>
            </w:r>
          </w:p>
          <w:p w14:paraId="21EDE51C" w14:textId="2A2E84E5" w:rsidR="0053022F" w:rsidRDefault="00962F76" w:rsidP="0053022F">
            <w:pPr>
              <w:spacing w:before="40"/>
              <w:rPr>
                <w:rFonts w:ascii="Arial" w:eastAsia="Calibri" w:hAnsi="Arial" w:cs="Arial"/>
                <w:sz w:val="24"/>
                <w:szCs w:val="24"/>
                <w:lang w:eastAsia="ja-JP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eastAsia="ja-JP"/>
              </w:rPr>
              <w:t>MRP</w:t>
            </w:r>
            <w:r w:rsidR="00235208">
              <w:rPr>
                <w:rFonts w:ascii="Arial" w:eastAsia="Calibri" w:hAnsi="Arial" w:cs="Arial"/>
                <w:sz w:val="24"/>
                <w:szCs w:val="24"/>
                <w:lang w:eastAsia="ja-JP"/>
              </w:rPr>
              <w:t xml:space="preserve"> </w:t>
            </w:r>
            <w:r w:rsidR="0053022F" w:rsidRPr="00636A21">
              <w:rPr>
                <w:rFonts w:ascii="Arial" w:eastAsia="Calibri" w:hAnsi="Arial" w:cs="Arial"/>
                <w:sz w:val="24"/>
                <w:szCs w:val="24"/>
                <w:lang w:eastAsia="ja-JP"/>
              </w:rPr>
              <w:t xml:space="preserve">to write new order for maintenance </w:t>
            </w:r>
            <w:r w:rsidR="0053022F">
              <w:rPr>
                <w:rFonts w:ascii="Arial" w:eastAsia="Calibri" w:hAnsi="Arial" w:cs="Arial"/>
                <w:sz w:val="24"/>
                <w:szCs w:val="24"/>
                <w:lang w:eastAsia="ja-JP"/>
              </w:rPr>
              <w:t xml:space="preserve">{SUBOXONE} </w:t>
            </w:r>
            <w:r w:rsidR="0053022F" w:rsidRPr="00636A21">
              <w:rPr>
                <w:rFonts w:ascii="Arial" w:eastAsia="Calibri" w:hAnsi="Arial" w:cs="Arial"/>
                <w:sz w:val="24"/>
                <w:szCs w:val="24"/>
                <w:lang w:eastAsia="ja-JP"/>
              </w:rPr>
              <w:t>bupre</w:t>
            </w:r>
            <w:r w:rsidR="0053022F">
              <w:rPr>
                <w:rFonts w:ascii="Arial" w:eastAsia="Calibri" w:hAnsi="Arial" w:cs="Arial"/>
                <w:sz w:val="24"/>
                <w:szCs w:val="24"/>
                <w:lang w:eastAsia="ja-JP"/>
              </w:rPr>
              <w:t>norphine-naloxone equal to Day 3</w:t>
            </w:r>
            <w:r w:rsidR="0053022F" w:rsidRPr="00636A21">
              <w:rPr>
                <w:rFonts w:ascii="Arial" w:eastAsia="Calibri" w:hAnsi="Arial" w:cs="Arial"/>
                <w:sz w:val="24"/>
                <w:szCs w:val="24"/>
                <w:lang w:eastAsia="ja-JP"/>
              </w:rPr>
              <w:t xml:space="preserve"> </w:t>
            </w:r>
            <w:r w:rsidR="0036275C">
              <w:rPr>
                <w:rFonts w:ascii="Arial" w:eastAsia="Calibri" w:hAnsi="Arial" w:cs="Arial"/>
                <w:sz w:val="24"/>
                <w:szCs w:val="24"/>
                <w:lang w:eastAsia="ja-JP"/>
              </w:rPr>
              <w:t xml:space="preserve">total </w:t>
            </w:r>
            <w:r w:rsidR="0053022F" w:rsidRPr="00636A21">
              <w:rPr>
                <w:rFonts w:ascii="Arial" w:eastAsia="Calibri" w:hAnsi="Arial" w:cs="Arial"/>
                <w:sz w:val="24"/>
                <w:szCs w:val="24"/>
                <w:lang w:eastAsia="ja-JP"/>
              </w:rPr>
              <w:t xml:space="preserve">buprenorphine dose </w:t>
            </w:r>
            <w:r w:rsidR="0053022F">
              <w:rPr>
                <w:rFonts w:ascii="Arial" w:eastAsia="Calibri" w:hAnsi="Arial" w:cs="Arial"/>
                <w:sz w:val="24"/>
                <w:szCs w:val="24"/>
                <w:lang w:eastAsia="ja-JP"/>
              </w:rPr>
              <w:t>if symptoms well controlled or maximum dose of 24 mg of buprenorphine reached, and discontinue Opioid Withdrawal Order set</w:t>
            </w:r>
          </w:p>
          <w:p w14:paraId="6DE13128" w14:textId="77777777" w:rsidR="0053022F" w:rsidRPr="00876511" w:rsidRDefault="0053022F" w:rsidP="0053022F">
            <w:pPr>
              <w:spacing w:before="40"/>
              <w:rPr>
                <w:rFonts w:ascii="Arial" w:eastAsia="Calibri" w:hAnsi="Arial" w:cs="Arial"/>
                <w:b/>
                <w:sz w:val="24"/>
                <w:szCs w:val="24"/>
                <w:lang w:eastAsia="ja-JP"/>
              </w:rPr>
            </w:pPr>
            <w:r w:rsidRPr="00876511">
              <w:rPr>
                <w:rFonts w:ascii="Arial" w:eastAsia="Calibri" w:hAnsi="Arial" w:cs="Arial"/>
                <w:b/>
                <w:sz w:val="24"/>
                <w:szCs w:val="24"/>
                <w:lang w:eastAsia="ja-JP"/>
              </w:rPr>
              <w:t>OR</w:t>
            </w:r>
          </w:p>
          <w:p w14:paraId="32DD5113" w14:textId="53403FCC" w:rsidR="0053022F" w:rsidRPr="008E5AC9" w:rsidRDefault="00962F76" w:rsidP="00962F76">
            <w:pPr>
              <w:spacing w:before="40"/>
              <w:rPr>
                <w:rFonts w:ascii="Arial" w:eastAsia="Calibri" w:hAnsi="Arial" w:cs="Arial"/>
                <w:sz w:val="24"/>
                <w:szCs w:val="24"/>
                <w:lang w:eastAsia="ja-JP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eastAsia="ja-JP"/>
              </w:rPr>
              <w:t>MRP</w:t>
            </w:r>
            <w:r w:rsidR="00235208">
              <w:rPr>
                <w:rFonts w:ascii="Arial" w:eastAsia="Calibri" w:hAnsi="Arial" w:cs="Arial"/>
                <w:sz w:val="24"/>
                <w:szCs w:val="24"/>
                <w:lang w:eastAsia="ja-JP"/>
              </w:rPr>
              <w:t xml:space="preserve"> </w:t>
            </w:r>
            <w:r w:rsidR="0053022F">
              <w:rPr>
                <w:rFonts w:ascii="Arial" w:eastAsia="Calibri" w:hAnsi="Arial" w:cs="Arial"/>
                <w:sz w:val="24"/>
                <w:szCs w:val="24"/>
                <w:lang w:eastAsia="ja-JP"/>
              </w:rPr>
              <w:t>to write new order to continue titration of {SUBOXONE 2-0.5} buprenorphine 2 mg-</w:t>
            </w:r>
            <w:r w:rsidR="00B41B2B">
              <w:rPr>
                <w:rFonts w:ascii="Arial" w:eastAsia="Calibri" w:hAnsi="Arial" w:cs="Arial"/>
                <w:sz w:val="24"/>
                <w:szCs w:val="24"/>
                <w:lang w:eastAsia="ja-JP"/>
              </w:rPr>
              <w:t>naloxone 0.5 mg</w:t>
            </w:r>
            <w:r w:rsidR="0053022F">
              <w:rPr>
                <w:rFonts w:ascii="Arial" w:eastAsia="Calibri" w:hAnsi="Arial" w:cs="Arial"/>
                <w:sz w:val="24"/>
                <w:szCs w:val="24"/>
                <w:lang w:eastAsia="ja-JP"/>
              </w:rPr>
              <w:t xml:space="preserve"> 1 to 2 tablets sublingual for COWS greater than 5 until maximum dose of 24 mg of buprenorphine reached </w:t>
            </w:r>
          </w:p>
        </w:tc>
        <w:tc>
          <w:tcPr>
            <w:tcW w:w="581" w:type="pct"/>
          </w:tcPr>
          <w:p w14:paraId="6F7C0BE2" w14:textId="77777777" w:rsidR="0053022F" w:rsidRPr="00D12503" w:rsidRDefault="0053022F" w:rsidP="0053022F">
            <w:pPr>
              <w:spacing w:before="4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022F" w:rsidRPr="00564F67" w14:paraId="06076959" w14:textId="77777777" w:rsidTr="00365B1A">
        <w:trPr>
          <w:trHeight w:val="144"/>
        </w:trPr>
        <w:tc>
          <w:tcPr>
            <w:tcW w:w="311" w:type="pct"/>
            <w:vMerge/>
          </w:tcPr>
          <w:p w14:paraId="336DBBC2" w14:textId="77777777" w:rsidR="0053022F" w:rsidRPr="00564F67" w:rsidRDefault="0053022F" w:rsidP="0053022F">
            <w:pPr>
              <w:spacing w:beforeLines="60" w:before="144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4" w:type="pct"/>
          </w:tcPr>
          <w:p w14:paraId="13C8DA45" w14:textId="77777777" w:rsidR="0053022F" w:rsidRDefault="0053022F" w:rsidP="0053022F">
            <w:pPr>
              <w:spacing w:before="120" w:after="20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754" w:type="pct"/>
          </w:tcPr>
          <w:p w14:paraId="135838D1" w14:textId="77777777" w:rsidR="0053022F" w:rsidRDefault="0053022F" w:rsidP="0053022F">
            <w:pPr>
              <w:spacing w:before="120" w:after="20"/>
              <w:rPr>
                <w:rFonts w:ascii="Arial" w:eastAsia="Calibri" w:hAnsi="Arial" w:cs="Arial"/>
                <w:b/>
                <w:sz w:val="24"/>
                <w:szCs w:val="24"/>
                <w:u w:val="single"/>
                <w:lang w:eastAsia="ja-JP"/>
              </w:rPr>
            </w:pPr>
            <w:r>
              <w:rPr>
                <w:rFonts w:ascii="Arial" w:eastAsia="Calibri" w:hAnsi="Arial" w:cs="Arial"/>
                <w:b/>
                <w:sz w:val="24"/>
                <w:szCs w:val="24"/>
                <w:u w:val="single"/>
                <w:lang w:eastAsia="ja-JP"/>
              </w:rPr>
              <w:t>SUPPORTIVE MANAGEMENT OF WITHDRAWAL SYMPTOMS:</w:t>
            </w:r>
          </w:p>
          <w:p w14:paraId="1B6A45E9" w14:textId="0EA408EA" w:rsidR="0053022F" w:rsidRPr="00F927F2" w:rsidRDefault="0053022F" w:rsidP="0053022F">
            <w:pPr>
              <w:spacing w:before="100"/>
              <w:rPr>
                <w:rFonts w:ascii="Arial" w:eastAsia="Calibri" w:hAnsi="Arial" w:cs="Arial"/>
                <w:bCs/>
                <w:sz w:val="24"/>
                <w:szCs w:val="24"/>
                <w:lang w:eastAsia="ja-JP"/>
              </w:rPr>
            </w:pPr>
            <w:r w:rsidRPr="00F927F2">
              <w:rPr>
                <w:rFonts w:ascii="Arial" w:eastAsia="Calibri" w:hAnsi="Arial" w:cs="Arial"/>
                <w:b/>
                <w:sz w:val="24"/>
                <w:szCs w:val="24"/>
                <w:lang w:eastAsia="ja-JP"/>
              </w:rPr>
              <w:t>Note</w:t>
            </w:r>
            <w:r>
              <w:rPr>
                <w:rFonts w:ascii="Arial" w:eastAsia="Calibri" w:hAnsi="Arial" w:cs="Arial"/>
                <w:b/>
                <w:sz w:val="24"/>
                <w:szCs w:val="24"/>
                <w:lang w:eastAsia="ja-JP"/>
              </w:rPr>
              <w:t xml:space="preserve"> to Prescriber</w:t>
            </w:r>
            <w:r w:rsidRPr="00F927F2">
              <w:rPr>
                <w:rFonts w:ascii="Arial" w:eastAsia="Calibri" w:hAnsi="Arial" w:cs="Arial"/>
                <w:b/>
                <w:sz w:val="24"/>
                <w:szCs w:val="24"/>
                <w:lang w:eastAsia="ja-JP"/>
              </w:rPr>
              <w:t>:</w:t>
            </w:r>
            <w:r>
              <w:rPr>
                <w:rFonts w:ascii="Arial" w:eastAsia="Calibri" w:hAnsi="Arial" w:cs="Arial"/>
                <w:bCs/>
                <w:sz w:val="24"/>
                <w:szCs w:val="24"/>
                <w:lang w:eastAsia="ja-JP"/>
              </w:rPr>
              <w:t xml:space="preserve"> </w:t>
            </w:r>
            <w:r>
              <w:rPr>
                <w:rFonts w:ascii="Arial" w:eastAsia="Calibri" w:hAnsi="Arial" w:cs="Arial"/>
                <w:bCs/>
                <w:sz w:val="24"/>
                <w:szCs w:val="24"/>
                <w:lang w:eastAsia="ja-JP"/>
              </w:rPr>
              <w:br/>
              <w:t>C</w:t>
            </w:r>
            <w:r w:rsidRPr="00F927F2">
              <w:rPr>
                <w:rFonts w:ascii="Arial" w:eastAsia="Calibri" w:hAnsi="Arial" w:cs="Arial"/>
                <w:bCs/>
                <w:sz w:val="24"/>
                <w:szCs w:val="24"/>
                <w:lang w:eastAsia="ja-JP"/>
              </w:rPr>
              <w:t xml:space="preserve">onsider supportive management if maximum daily dose of </w:t>
            </w:r>
            <w:r>
              <w:rPr>
                <w:rFonts w:ascii="Arial" w:eastAsia="Calibri" w:hAnsi="Arial" w:cs="Arial"/>
                <w:bCs/>
                <w:sz w:val="24"/>
                <w:szCs w:val="24"/>
                <w:lang w:eastAsia="ja-JP"/>
              </w:rPr>
              <w:t xml:space="preserve">{SUBOXONE} </w:t>
            </w:r>
            <w:r w:rsidRPr="00F927F2">
              <w:rPr>
                <w:rFonts w:ascii="Arial" w:eastAsia="Calibri" w:hAnsi="Arial" w:cs="Arial"/>
                <w:bCs/>
                <w:sz w:val="24"/>
                <w:szCs w:val="24"/>
                <w:lang w:eastAsia="ja-JP"/>
              </w:rPr>
              <w:t>buprenorphine</w:t>
            </w:r>
            <w:r>
              <w:rPr>
                <w:rFonts w:ascii="Arial" w:eastAsia="Calibri" w:hAnsi="Arial" w:cs="Arial"/>
                <w:bCs/>
                <w:sz w:val="24"/>
                <w:szCs w:val="24"/>
                <w:lang w:eastAsia="ja-JP"/>
              </w:rPr>
              <w:t>-</w:t>
            </w:r>
            <w:r w:rsidRPr="00F927F2">
              <w:rPr>
                <w:rFonts w:ascii="Arial" w:eastAsia="Calibri" w:hAnsi="Arial" w:cs="Arial"/>
                <w:bCs/>
                <w:sz w:val="24"/>
                <w:szCs w:val="24"/>
                <w:lang w:eastAsia="ja-JP"/>
              </w:rPr>
              <w:t xml:space="preserve">naloxone reached </w:t>
            </w:r>
            <w:r w:rsidRPr="00F927F2">
              <w:rPr>
                <w:rFonts w:ascii="Arial" w:eastAsia="Calibri" w:hAnsi="Arial" w:cs="Arial"/>
                <w:b/>
                <w:sz w:val="24"/>
                <w:szCs w:val="24"/>
                <w:lang w:eastAsia="ja-JP"/>
              </w:rPr>
              <w:t>OR</w:t>
            </w:r>
            <w:r w:rsidRPr="00F927F2">
              <w:rPr>
                <w:rFonts w:ascii="Arial" w:eastAsia="Calibri" w:hAnsi="Arial" w:cs="Arial"/>
                <w:bCs/>
                <w:sz w:val="24"/>
                <w:szCs w:val="24"/>
                <w:lang w:eastAsia="ja-JP"/>
              </w:rPr>
              <w:t xml:space="preserve"> patient declines </w:t>
            </w:r>
            <w:r>
              <w:rPr>
                <w:rFonts w:ascii="Arial" w:eastAsia="Calibri" w:hAnsi="Arial" w:cs="Arial"/>
                <w:bCs/>
                <w:sz w:val="24"/>
                <w:szCs w:val="24"/>
                <w:lang w:eastAsia="ja-JP"/>
              </w:rPr>
              <w:t xml:space="preserve">{SUBOXONE} </w:t>
            </w:r>
            <w:r w:rsidRPr="00F927F2">
              <w:rPr>
                <w:rFonts w:ascii="Arial" w:eastAsia="Calibri" w:hAnsi="Arial" w:cs="Arial"/>
                <w:bCs/>
                <w:sz w:val="24"/>
                <w:szCs w:val="24"/>
                <w:lang w:eastAsia="ja-JP"/>
              </w:rPr>
              <w:t>buprenorphine</w:t>
            </w:r>
            <w:r>
              <w:rPr>
                <w:rFonts w:ascii="Arial" w:eastAsia="Calibri" w:hAnsi="Arial" w:cs="Arial"/>
                <w:bCs/>
                <w:sz w:val="24"/>
                <w:szCs w:val="24"/>
                <w:lang w:eastAsia="ja-JP"/>
              </w:rPr>
              <w:t>-</w:t>
            </w:r>
            <w:r w:rsidRPr="00F927F2">
              <w:rPr>
                <w:rFonts w:ascii="Arial" w:eastAsia="Calibri" w:hAnsi="Arial" w:cs="Arial"/>
                <w:bCs/>
                <w:sz w:val="24"/>
                <w:szCs w:val="24"/>
                <w:lang w:eastAsia="ja-JP"/>
              </w:rPr>
              <w:t>naloxone therapy</w:t>
            </w:r>
            <w:r w:rsidR="00920900">
              <w:rPr>
                <w:rFonts w:ascii="Arial" w:eastAsia="Calibri" w:hAnsi="Arial" w:cs="Arial"/>
                <w:bCs/>
                <w:sz w:val="24"/>
                <w:szCs w:val="24"/>
                <w:lang w:eastAsia="ja-JP"/>
              </w:rPr>
              <w:t>,</w:t>
            </w:r>
            <w:r w:rsidRPr="00F927F2">
              <w:rPr>
                <w:rFonts w:ascii="Arial" w:eastAsia="Calibri" w:hAnsi="Arial" w:cs="Arial"/>
                <w:bCs/>
                <w:sz w:val="24"/>
                <w:szCs w:val="24"/>
                <w:lang w:eastAsia="ja-JP"/>
              </w:rPr>
              <w:t xml:space="preserve"> </w:t>
            </w:r>
            <w:r w:rsidRPr="00F927F2">
              <w:rPr>
                <w:rFonts w:ascii="Arial" w:eastAsia="Calibri" w:hAnsi="Arial" w:cs="Arial"/>
                <w:b/>
                <w:sz w:val="24"/>
                <w:szCs w:val="24"/>
                <w:lang w:eastAsia="ja-JP"/>
              </w:rPr>
              <w:t>AND</w:t>
            </w:r>
            <w:r w:rsidRPr="00F927F2">
              <w:rPr>
                <w:rFonts w:ascii="Arial" w:eastAsia="Calibri" w:hAnsi="Arial" w:cs="Arial"/>
                <w:bCs/>
                <w:sz w:val="24"/>
                <w:szCs w:val="24"/>
                <w:lang w:eastAsia="ja-JP"/>
              </w:rPr>
              <w:t xml:space="preserve"> ongoing withdrawal symptoms</w:t>
            </w:r>
          </w:p>
        </w:tc>
        <w:tc>
          <w:tcPr>
            <w:tcW w:w="581" w:type="pct"/>
          </w:tcPr>
          <w:p w14:paraId="5708C200" w14:textId="77777777" w:rsidR="0053022F" w:rsidRPr="00D12503" w:rsidRDefault="0053022F" w:rsidP="0053022F">
            <w:pPr>
              <w:spacing w:before="120" w:after="2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022F" w:rsidRPr="00564F67" w14:paraId="4AC0ED53" w14:textId="77777777" w:rsidTr="00365B1A">
        <w:trPr>
          <w:trHeight w:val="144"/>
        </w:trPr>
        <w:tc>
          <w:tcPr>
            <w:tcW w:w="311" w:type="pct"/>
            <w:vMerge/>
          </w:tcPr>
          <w:p w14:paraId="29C0CA00" w14:textId="77777777" w:rsidR="0053022F" w:rsidRPr="00564F67" w:rsidRDefault="0053022F" w:rsidP="0053022F">
            <w:pPr>
              <w:spacing w:beforeLines="60" w:before="144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4" w:type="pct"/>
          </w:tcPr>
          <w:p w14:paraId="6412298E" w14:textId="0ED14CB8" w:rsidR="0053022F" w:rsidRPr="00BF1A9F" w:rsidRDefault="0053022F" w:rsidP="0053022F">
            <w:pPr>
              <w:spacing w:before="40" w:after="2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</w:t>
            </w:r>
          </w:p>
        </w:tc>
        <w:tc>
          <w:tcPr>
            <w:tcW w:w="3754" w:type="pct"/>
          </w:tcPr>
          <w:p w14:paraId="40692192" w14:textId="4F33D59E" w:rsidR="0053022F" w:rsidRDefault="0053022F" w:rsidP="0053022F">
            <w:pPr>
              <w:spacing w:before="40" w:after="20"/>
              <w:rPr>
                <w:rFonts w:ascii="Arial" w:eastAsia="Calibri" w:hAnsi="Arial" w:cs="Arial"/>
                <w:sz w:val="24"/>
                <w:szCs w:val="24"/>
                <w:lang w:eastAsia="ja-JP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eastAsia="ja-JP"/>
              </w:rPr>
              <w:t xml:space="preserve">acetaminophen 1,000 mg oral q6h </w:t>
            </w:r>
            <w:r>
              <w:rPr>
                <w:rFonts w:ascii="Arial" w:hAnsi="Arial" w:cs="Arial"/>
                <w:sz w:val="24"/>
                <w:szCs w:val="24"/>
              </w:rPr>
              <w:t>as needed</w:t>
            </w:r>
            <w:r>
              <w:rPr>
                <w:rFonts w:ascii="Arial" w:eastAsia="Calibri" w:hAnsi="Arial" w:cs="Arial"/>
                <w:sz w:val="24"/>
                <w:szCs w:val="24"/>
                <w:lang w:eastAsia="ja-JP"/>
              </w:rPr>
              <w:t xml:space="preserve"> for pain</w:t>
            </w:r>
            <w:r w:rsidR="005B5731">
              <w:rPr>
                <w:rFonts w:ascii="Arial" w:eastAsia="Calibri" w:hAnsi="Arial" w:cs="Arial"/>
                <w:sz w:val="24"/>
                <w:szCs w:val="24"/>
                <w:lang w:eastAsia="ja-JP"/>
              </w:rPr>
              <w:t>, max 4g in 24 hours</w:t>
            </w:r>
          </w:p>
          <w:p w14:paraId="27D11856" w14:textId="68AC0C5B" w:rsidR="00DF77E8" w:rsidRPr="005F15FD" w:rsidRDefault="00DF77E8" w:rsidP="0053022F">
            <w:pPr>
              <w:spacing w:before="40" w:after="20"/>
              <w:rPr>
                <w:rFonts w:ascii="Arial" w:eastAsia="Calibri" w:hAnsi="Arial" w:cs="Arial"/>
                <w:sz w:val="24"/>
                <w:szCs w:val="24"/>
                <w:lang w:eastAsia="ja-JP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NOTE: Total daily dose of acetaminophen from all sources must not </w:t>
            </w:r>
            <w:r w:rsidR="00B41B2B">
              <w:rPr>
                <w:rFonts w:ascii="Arial" w:hAnsi="Arial" w:cs="Arial"/>
                <w:sz w:val="24"/>
                <w:szCs w:val="24"/>
              </w:rPr>
              <w:t>exceed 4</w:t>
            </w:r>
            <w:r>
              <w:rPr>
                <w:rFonts w:ascii="Arial" w:hAnsi="Arial" w:cs="Arial"/>
                <w:sz w:val="24"/>
                <w:szCs w:val="24"/>
              </w:rPr>
              <w:t>g</w:t>
            </w:r>
          </w:p>
        </w:tc>
        <w:tc>
          <w:tcPr>
            <w:tcW w:w="581" w:type="pct"/>
          </w:tcPr>
          <w:p w14:paraId="1B9F565D" w14:textId="77777777" w:rsidR="0053022F" w:rsidRPr="00D12503" w:rsidRDefault="0053022F" w:rsidP="0053022F">
            <w:pPr>
              <w:spacing w:before="40" w:after="2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022F" w:rsidRPr="00564F67" w14:paraId="5E33C7F8" w14:textId="77777777" w:rsidTr="00365B1A">
        <w:trPr>
          <w:trHeight w:val="144"/>
        </w:trPr>
        <w:tc>
          <w:tcPr>
            <w:tcW w:w="311" w:type="pct"/>
            <w:vMerge/>
          </w:tcPr>
          <w:p w14:paraId="665D6430" w14:textId="77777777" w:rsidR="0053022F" w:rsidRPr="00564F67" w:rsidRDefault="0053022F" w:rsidP="0053022F">
            <w:pPr>
              <w:spacing w:beforeLines="60" w:before="144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4" w:type="pct"/>
          </w:tcPr>
          <w:p w14:paraId="1F4EA807" w14:textId="77777777" w:rsidR="0053022F" w:rsidRDefault="0053022F" w:rsidP="0053022F">
            <w:pPr>
              <w:spacing w:before="40" w:after="2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</w:t>
            </w:r>
          </w:p>
          <w:p w14:paraId="27D979E1" w14:textId="74F71FA9" w:rsidR="0053022F" w:rsidRPr="00BF1A9F" w:rsidRDefault="0053022F" w:rsidP="0053022F">
            <w:pPr>
              <w:spacing w:before="40" w:after="20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754" w:type="pct"/>
          </w:tcPr>
          <w:p w14:paraId="5D256A8D" w14:textId="22BDB3EB" w:rsidR="0053022F" w:rsidRPr="006F064D" w:rsidRDefault="0053022F" w:rsidP="0053022F">
            <w:pPr>
              <w:spacing w:before="40" w:after="20"/>
              <w:rPr>
                <w:rFonts w:ascii="Arial" w:eastAsia="Calibri" w:hAnsi="Arial" w:cs="Arial"/>
                <w:sz w:val="24"/>
                <w:szCs w:val="24"/>
                <w:lang w:eastAsia="ja-JP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eastAsia="ja-JP"/>
              </w:rPr>
              <w:t xml:space="preserve">ibuprofen </w:t>
            </w:r>
            <w:r w:rsidRPr="006F064D">
              <w:rPr>
                <w:rFonts w:ascii="Arial" w:eastAsia="Calibri" w:hAnsi="Arial" w:cs="Arial"/>
                <w:sz w:val="24"/>
                <w:szCs w:val="24"/>
                <w:lang w:eastAsia="ja-JP"/>
              </w:rPr>
              <w:t xml:space="preserve">400 mg </w:t>
            </w:r>
            <w:r>
              <w:rPr>
                <w:rFonts w:ascii="Arial" w:eastAsia="Calibri" w:hAnsi="Arial" w:cs="Arial"/>
                <w:sz w:val="24"/>
                <w:szCs w:val="24"/>
                <w:lang w:eastAsia="ja-JP"/>
              </w:rPr>
              <w:t>oral</w:t>
            </w:r>
            <w:r w:rsidRPr="006F064D">
              <w:rPr>
                <w:rFonts w:ascii="Arial" w:eastAsia="Calibri" w:hAnsi="Arial" w:cs="Arial"/>
                <w:sz w:val="24"/>
                <w:szCs w:val="24"/>
                <w:lang w:eastAsia="ja-JP"/>
              </w:rPr>
              <w:t xml:space="preserve"> q6h </w:t>
            </w:r>
            <w:r>
              <w:rPr>
                <w:rFonts w:ascii="Arial" w:eastAsia="Calibri" w:hAnsi="Arial" w:cs="Arial"/>
                <w:sz w:val="24"/>
                <w:szCs w:val="24"/>
                <w:lang w:eastAsia="ja-JP"/>
              </w:rPr>
              <w:t>as needed</w:t>
            </w:r>
            <w:r w:rsidRPr="006F064D">
              <w:rPr>
                <w:rFonts w:ascii="Arial" w:eastAsia="Calibri" w:hAnsi="Arial" w:cs="Arial"/>
                <w:sz w:val="24"/>
                <w:szCs w:val="24"/>
                <w:lang w:eastAsia="ja-JP"/>
              </w:rPr>
              <w:t xml:space="preserve"> for pain</w:t>
            </w:r>
          </w:p>
        </w:tc>
        <w:tc>
          <w:tcPr>
            <w:tcW w:w="581" w:type="pct"/>
          </w:tcPr>
          <w:p w14:paraId="7F759DCD" w14:textId="77777777" w:rsidR="0053022F" w:rsidRPr="00D12503" w:rsidRDefault="0053022F" w:rsidP="0053022F">
            <w:pPr>
              <w:spacing w:before="40" w:after="2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F77E8" w:rsidRPr="00564F67" w14:paraId="2327CA60" w14:textId="77777777" w:rsidTr="00365B1A">
        <w:trPr>
          <w:trHeight w:val="144"/>
        </w:trPr>
        <w:tc>
          <w:tcPr>
            <w:tcW w:w="311" w:type="pct"/>
            <w:vMerge/>
          </w:tcPr>
          <w:p w14:paraId="4881E23A" w14:textId="77777777" w:rsidR="00DF77E8" w:rsidRPr="00564F67" w:rsidRDefault="00DF77E8" w:rsidP="0053022F">
            <w:pPr>
              <w:spacing w:beforeLines="60" w:before="144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4" w:type="pct"/>
          </w:tcPr>
          <w:p w14:paraId="39D099C0" w14:textId="20FE46F2" w:rsidR="00DF77E8" w:rsidRDefault="00DF77E8" w:rsidP="0053022F">
            <w:pPr>
              <w:spacing w:before="40" w:after="20"/>
              <w:jc w:val="right"/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</w:t>
            </w:r>
          </w:p>
        </w:tc>
        <w:tc>
          <w:tcPr>
            <w:tcW w:w="3754" w:type="pct"/>
          </w:tcPr>
          <w:p w14:paraId="12A71A98" w14:textId="333036D6" w:rsidR="00DF77E8" w:rsidRDefault="00DF77E8" w:rsidP="0053022F">
            <w:pPr>
              <w:spacing w:before="40" w:after="20"/>
              <w:rPr>
                <w:rFonts w:ascii="Arial" w:eastAsia="Calibri" w:hAnsi="Arial" w:cs="Arial"/>
                <w:sz w:val="24"/>
                <w:szCs w:val="24"/>
                <w:lang w:eastAsia="ja-JP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eastAsia="ja-JP"/>
              </w:rPr>
              <w:t>clonidine 0.1 mg oral BID as needed for sweating, yawning, restlessness, anxiety / irritability, or gooseflesh skin</w:t>
            </w:r>
          </w:p>
        </w:tc>
        <w:tc>
          <w:tcPr>
            <w:tcW w:w="581" w:type="pct"/>
          </w:tcPr>
          <w:p w14:paraId="2FB3E368" w14:textId="77777777" w:rsidR="00DF77E8" w:rsidRPr="00D12503" w:rsidRDefault="00DF77E8" w:rsidP="0053022F">
            <w:pPr>
              <w:spacing w:before="40" w:after="2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022F" w:rsidRPr="00564F67" w14:paraId="6E4619AC" w14:textId="77777777" w:rsidTr="00365B1A">
        <w:trPr>
          <w:trHeight w:val="144"/>
        </w:trPr>
        <w:tc>
          <w:tcPr>
            <w:tcW w:w="311" w:type="pct"/>
            <w:vMerge/>
          </w:tcPr>
          <w:p w14:paraId="038B50BC" w14:textId="77777777" w:rsidR="0053022F" w:rsidRPr="00564F67" w:rsidRDefault="0053022F" w:rsidP="0053022F">
            <w:pPr>
              <w:spacing w:beforeLines="60" w:before="144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4" w:type="pct"/>
          </w:tcPr>
          <w:p w14:paraId="2EC62E87" w14:textId="77777777" w:rsidR="0053022F" w:rsidRDefault="0053022F" w:rsidP="0053022F">
            <w:pPr>
              <w:spacing w:before="40" w:after="2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</w:t>
            </w:r>
          </w:p>
          <w:p w14:paraId="12A4F565" w14:textId="3C243015" w:rsidR="0053022F" w:rsidRPr="00BF1A9F" w:rsidRDefault="0053022F" w:rsidP="0053022F">
            <w:pPr>
              <w:spacing w:before="40" w:after="2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754" w:type="pct"/>
          </w:tcPr>
          <w:p w14:paraId="62C2C1F2" w14:textId="448C66D4" w:rsidR="0053022F" w:rsidRDefault="0053022F" w:rsidP="0053022F">
            <w:pPr>
              <w:spacing w:before="40" w:after="20"/>
              <w:rPr>
                <w:rFonts w:ascii="Arial" w:hAnsi="Arial" w:cs="Arial"/>
                <w:sz w:val="24"/>
                <w:szCs w:val="24"/>
              </w:rPr>
            </w:pPr>
            <w:r w:rsidRPr="2A8779AC">
              <w:rPr>
                <w:rFonts w:ascii="Arial" w:hAnsi="Arial" w:cs="Arial"/>
                <w:sz w:val="24"/>
                <w:szCs w:val="24"/>
              </w:rPr>
              <w:t xml:space="preserve">loperamide 4 mg oral for 1 dose as needed for diarrhea, </w:t>
            </w:r>
            <w:r w:rsidR="4F5FE326" w:rsidRPr="2A8779AC">
              <w:rPr>
                <w:rFonts w:ascii="Arial" w:hAnsi="Arial" w:cs="Arial"/>
                <w:sz w:val="24"/>
                <w:szCs w:val="24"/>
              </w:rPr>
              <w:t>THEN</w:t>
            </w:r>
            <w:r w:rsidRPr="2A8779AC">
              <w:rPr>
                <w:rFonts w:ascii="Arial" w:hAnsi="Arial" w:cs="Arial"/>
                <w:sz w:val="24"/>
                <w:szCs w:val="24"/>
              </w:rPr>
              <w:t xml:space="preserve"> 2 mg oral as needed after each loose bowel movement, max 16 mg in 24 hours</w:t>
            </w:r>
          </w:p>
          <w:p w14:paraId="5D66E6E7" w14:textId="7EA0329E" w:rsidR="0053022F" w:rsidRPr="005B2DFE" w:rsidRDefault="0053022F" w:rsidP="0053022F">
            <w:pPr>
              <w:spacing w:before="40" w:after="2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81" w:type="pct"/>
          </w:tcPr>
          <w:p w14:paraId="4FB50322" w14:textId="77777777" w:rsidR="0053022F" w:rsidRPr="00D12503" w:rsidRDefault="0053022F" w:rsidP="0053022F">
            <w:pPr>
              <w:spacing w:before="40" w:after="2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022F" w:rsidRPr="00564F67" w14:paraId="6285D2C4" w14:textId="77777777" w:rsidTr="00365B1A">
        <w:trPr>
          <w:trHeight w:val="144"/>
        </w:trPr>
        <w:tc>
          <w:tcPr>
            <w:tcW w:w="311" w:type="pct"/>
            <w:vMerge/>
          </w:tcPr>
          <w:p w14:paraId="7D5C3050" w14:textId="77777777" w:rsidR="0053022F" w:rsidRPr="00564F67" w:rsidRDefault="0053022F" w:rsidP="0053022F">
            <w:pPr>
              <w:spacing w:beforeLines="60" w:before="144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4" w:type="pct"/>
          </w:tcPr>
          <w:p w14:paraId="54B6714F" w14:textId="74F5826E" w:rsidR="0053022F" w:rsidRPr="00BF6419" w:rsidRDefault="0053022F" w:rsidP="0053022F">
            <w:pPr>
              <w:spacing w:before="40" w:after="2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F1A9F">
              <w:rPr>
                <w:rFonts w:ascii="Wingdings" w:eastAsia="Wingdings" w:hAnsi="Wingdings" w:cs="Wingdings"/>
                <w:sz w:val="24"/>
                <w:szCs w:val="24"/>
              </w:rPr>
              <w:t></w:t>
            </w:r>
          </w:p>
        </w:tc>
        <w:tc>
          <w:tcPr>
            <w:tcW w:w="3754" w:type="pct"/>
          </w:tcPr>
          <w:p w14:paraId="7625D477" w14:textId="1D8DAB19" w:rsidR="0053022F" w:rsidRDefault="0053022F" w:rsidP="0053022F">
            <w:pPr>
              <w:spacing w:before="40" w:after="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ndansetron 8 mg oral q4h as needed for nausea, max 16 mg in 24 hours</w:t>
            </w:r>
          </w:p>
        </w:tc>
        <w:tc>
          <w:tcPr>
            <w:tcW w:w="581" w:type="pct"/>
          </w:tcPr>
          <w:p w14:paraId="2454C13C" w14:textId="77777777" w:rsidR="0053022F" w:rsidRPr="00D12503" w:rsidRDefault="0053022F" w:rsidP="0053022F">
            <w:pPr>
              <w:spacing w:before="40" w:after="2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022F" w:rsidRPr="00564F67" w14:paraId="7C114536" w14:textId="77777777" w:rsidTr="00365B1A">
        <w:trPr>
          <w:trHeight w:val="144"/>
        </w:trPr>
        <w:tc>
          <w:tcPr>
            <w:tcW w:w="311" w:type="pct"/>
            <w:vMerge/>
          </w:tcPr>
          <w:p w14:paraId="674EE4D6" w14:textId="77777777" w:rsidR="0053022F" w:rsidRPr="00564F67" w:rsidRDefault="0053022F" w:rsidP="0053022F">
            <w:pPr>
              <w:spacing w:beforeLines="60" w:before="144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4" w:type="pct"/>
          </w:tcPr>
          <w:p w14:paraId="58ADD2B0" w14:textId="38D18288" w:rsidR="0053022F" w:rsidRDefault="0053022F" w:rsidP="0053022F">
            <w:pPr>
              <w:spacing w:before="40" w:after="2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b/>
                <w:sz w:val="24"/>
                <w:szCs w:val="24"/>
                <w:lang w:eastAsia="ja-JP"/>
              </w:rPr>
              <w:t>OR</w:t>
            </w:r>
          </w:p>
        </w:tc>
        <w:tc>
          <w:tcPr>
            <w:tcW w:w="3754" w:type="pct"/>
          </w:tcPr>
          <w:p w14:paraId="1F7887D3" w14:textId="766D1512" w:rsidR="0053022F" w:rsidRDefault="0053022F" w:rsidP="0053022F">
            <w:pPr>
              <w:spacing w:before="40" w:after="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581" w:type="pct"/>
          </w:tcPr>
          <w:p w14:paraId="6DFF73FB" w14:textId="77777777" w:rsidR="0053022F" w:rsidRPr="00D12503" w:rsidRDefault="0053022F" w:rsidP="0053022F">
            <w:pPr>
              <w:spacing w:before="40" w:after="2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022F" w:rsidRPr="00564F67" w14:paraId="05D24E58" w14:textId="77777777" w:rsidTr="00365B1A">
        <w:trPr>
          <w:trHeight w:val="144"/>
        </w:trPr>
        <w:tc>
          <w:tcPr>
            <w:tcW w:w="311" w:type="pct"/>
            <w:vMerge/>
          </w:tcPr>
          <w:p w14:paraId="5C8CDE80" w14:textId="77777777" w:rsidR="0053022F" w:rsidRPr="00564F67" w:rsidRDefault="0053022F" w:rsidP="0053022F">
            <w:pPr>
              <w:spacing w:beforeLines="60" w:before="144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4" w:type="pct"/>
          </w:tcPr>
          <w:p w14:paraId="6C1AF7A1" w14:textId="77777777" w:rsidR="0053022F" w:rsidRDefault="0053022F" w:rsidP="0053022F">
            <w:pPr>
              <w:spacing w:before="40" w:after="2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F1A9F">
              <w:rPr>
                <w:rFonts w:ascii="Wingdings" w:eastAsia="Wingdings" w:hAnsi="Wingdings" w:cs="Wingdings"/>
                <w:sz w:val="24"/>
                <w:szCs w:val="24"/>
              </w:rPr>
              <w:t></w:t>
            </w:r>
          </w:p>
          <w:p w14:paraId="2340AF77" w14:textId="63A47397" w:rsidR="0053022F" w:rsidRDefault="0053022F" w:rsidP="0053022F">
            <w:pPr>
              <w:spacing w:before="40" w:after="20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754" w:type="pct"/>
          </w:tcPr>
          <w:p w14:paraId="03982F57" w14:textId="60BDDDF2" w:rsidR="0053022F" w:rsidRPr="00581711" w:rsidRDefault="0053022F" w:rsidP="0053022F">
            <w:pPr>
              <w:spacing w:before="40" w:after="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ondansetron 4 mg IV</w:t>
            </w:r>
            <w:r w:rsidR="00F74FBB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q4h as needed for nausea, max 16 mg in 24 hours</w:t>
            </w:r>
          </w:p>
        </w:tc>
        <w:tc>
          <w:tcPr>
            <w:tcW w:w="581" w:type="pct"/>
          </w:tcPr>
          <w:p w14:paraId="005CDE8C" w14:textId="77777777" w:rsidR="0053022F" w:rsidRPr="00D12503" w:rsidRDefault="0053022F" w:rsidP="0053022F">
            <w:pPr>
              <w:spacing w:before="40" w:after="2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022F" w:rsidRPr="00564F67" w14:paraId="51BA9331" w14:textId="77777777" w:rsidTr="00365B1A">
        <w:trPr>
          <w:trHeight w:val="144"/>
        </w:trPr>
        <w:tc>
          <w:tcPr>
            <w:tcW w:w="311" w:type="pct"/>
            <w:vMerge/>
          </w:tcPr>
          <w:p w14:paraId="1253D206" w14:textId="77777777" w:rsidR="0053022F" w:rsidRPr="00564F67" w:rsidRDefault="0053022F" w:rsidP="0053022F">
            <w:pPr>
              <w:spacing w:beforeLines="60" w:before="144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4" w:type="pct"/>
          </w:tcPr>
          <w:p w14:paraId="34ACF171" w14:textId="77777777" w:rsidR="0053022F" w:rsidRPr="00BF1A9F" w:rsidRDefault="0053022F" w:rsidP="0053022F">
            <w:pPr>
              <w:spacing w:before="40" w:after="20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754" w:type="pct"/>
          </w:tcPr>
          <w:p w14:paraId="69B75DE8" w14:textId="77E3F561" w:rsidR="0053022F" w:rsidRPr="00DF154F" w:rsidRDefault="0053022F" w:rsidP="0053022F">
            <w:pPr>
              <w:spacing w:before="40" w:after="20"/>
              <w:rPr>
                <w:rFonts w:ascii="Arial" w:eastAsia="Calibri" w:hAnsi="Arial" w:cs="Arial"/>
                <w:sz w:val="24"/>
                <w:szCs w:val="24"/>
                <w:lang w:eastAsia="ja-JP"/>
              </w:rPr>
            </w:pPr>
          </w:p>
        </w:tc>
        <w:tc>
          <w:tcPr>
            <w:tcW w:w="581" w:type="pct"/>
          </w:tcPr>
          <w:p w14:paraId="3A9A6FAA" w14:textId="77777777" w:rsidR="0053022F" w:rsidRPr="00D12503" w:rsidRDefault="0053022F" w:rsidP="0053022F">
            <w:pPr>
              <w:spacing w:before="40" w:after="2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022F" w:rsidRPr="00564F67" w14:paraId="21F34102" w14:textId="77777777" w:rsidTr="00365B1A">
        <w:trPr>
          <w:trHeight w:val="144"/>
        </w:trPr>
        <w:tc>
          <w:tcPr>
            <w:tcW w:w="311" w:type="pct"/>
            <w:vMerge/>
          </w:tcPr>
          <w:p w14:paraId="50C9C358" w14:textId="77777777" w:rsidR="0053022F" w:rsidRPr="00564F67" w:rsidRDefault="0053022F" w:rsidP="0053022F">
            <w:pPr>
              <w:spacing w:beforeLines="60" w:before="144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4" w:type="pct"/>
          </w:tcPr>
          <w:p w14:paraId="6757F017" w14:textId="10FDCAC0" w:rsidR="0053022F" w:rsidRPr="00695328" w:rsidRDefault="0053022F" w:rsidP="0053022F">
            <w:pPr>
              <w:spacing w:before="120" w:after="20"/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3754" w:type="pct"/>
          </w:tcPr>
          <w:p w14:paraId="33A29C7D" w14:textId="773F3EE6" w:rsidR="0053022F" w:rsidRPr="00EF66C1" w:rsidRDefault="0053022F" w:rsidP="0053022F">
            <w:pPr>
              <w:pStyle w:val="ListParagraph"/>
              <w:numPr>
                <w:ilvl w:val="0"/>
                <w:numId w:val="8"/>
              </w:numPr>
              <w:spacing w:before="120" w:after="20"/>
              <w:ind w:left="360"/>
              <w:rPr>
                <w:rFonts w:ascii="Arial" w:eastAsia="Calibri" w:hAnsi="Arial" w:cs="Arial"/>
                <w:b/>
                <w:sz w:val="24"/>
                <w:szCs w:val="24"/>
                <w:lang w:eastAsia="ja-JP"/>
              </w:rPr>
            </w:pPr>
            <w:r w:rsidRPr="00EF66C1">
              <w:rPr>
                <w:rFonts w:ascii="Arial" w:eastAsia="Calibri" w:hAnsi="Arial" w:cs="Arial"/>
                <w:b/>
                <w:sz w:val="24"/>
                <w:szCs w:val="24"/>
                <w:lang w:val="en-CA" w:eastAsia="ja-JP"/>
              </w:rPr>
              <w:t>DISCHARGE INSTRUCTIONS:</w:t>
            </w:r>
          </w:p>
        </w:tc>
        <w:tc>
          <w:tcPr>
            <w:tcW w:w="581" w:type="pct"/>
          </w:tcPr>
          <w:p w14:paraId="005A441A" w14:textId="77777777" w:rsidR="0053022F" w:rsidRPr="00D12503" w:rsidRDefault="0053022F" w:rsidP="0053022F">
            <w:pPr>
              <w:spacing w:before="120" w:after="2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022F" w:rsidRPr="00564F67" w14:paraId="060AF302" w14:textId="77777777" w:rsidTr="00365B1A">
        <w:trPr>
          <w:trHeight w:val="144"/>
        </w:trPr>
        <w:tc>
          <w:tcPr>
            <w:tcW w:w="311" w:type="pct"/>
            <w:vMerge/>
          </w:tcPr>
          <w:p w14:paraId="14190B95" w14:textId="77777777" w:rsidR="0053022F" w:rsidRPr="00564F67" w:rsidRDefault="0053022F" w:rsidP="0053022F">
            <w:pPr>
              <w:spacing w:beforeLines="60" w:before="144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4" w:type="pct"/>
          </w:tcPr>
          <w:p w14:paraId="793E9D28" w14:textId="77777777" w:rsidR="0053022F" w:rsidRDefault="0053022F" w:rsidP="0053022F">
            <w:pPr>
              <w:spacing w:before="40" w:after="2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</w:t>
            </w:r>
          </w:p>
          <w:p w14:paraId="1FDE0602" w14:textId="77777777" w:rsidR="0053022F" w:rsidRDefault="0053022F" w:rsidP="0053022F">
            <w:pPr>
              <w:spacing w:before="40" w:after="20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754" w:type="pct"/>
          </w:tcPr>
          <w:p w14:paraId="23993B04" w14:textId="6600DB38" w:rsidR="0053022F" w:rsidRDefault="0053022F" w:rsidP="0053022F">
            <w:pPr>
              <w:spacing w:before="40" w:after="20"/>
              <w:rPr>
                <w:rFonts w:ascii="Arial" w:eastAsia="Calibri" w:hAnsi="Arial" w:cs="Arial"/>
                <w:sz w:val="24"/>
                <w:szCs w:val="24"/>
                <w:lang w:eastAsia="ja-JP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eastAsia="ja-JP"/>
              </w:rPr>
              <w:t>Provide patient with outpatient prescription for {SUBOXONE} buprenorphine-naloxone, completed by MD (see last page for instructions)</w:t>
            </w:r>
          </w:p>
        </w:tc>
        <w:tc>
          <w:tcPr>
            <w:tcW w:w="581" w:type="pct"/>
          </w:tcPr>
          <w:p w14:paraId="4879DC73" w14:textId="77777777" w:rsidR="0053022F" w:rsidRPr="00D12503" w:rsidRDefault="0053022F" w:rsidP="0053022F">
            <w:pPr>
              <w:spacing w:before="40" w:after="2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022F" w:rsidRPr="00564F67" w14:paraId="526FB333" w14:textId="77777777" w:rsidTr="00365B1A">
        <w:trPr>
          <w:trHeight w:val="144"/>
        </w:trPr>
        <w:tc>
          <w:tcPr>
            <w:tcW w:w="311" w:type="pct"/>
            <w:vMerge/>
          </w:tcPr>
          <w:p w14:paraId="1AF69055" w14:textId="77777777" w:rsidR="0053022F" w:rsidRPr="00564F67" w:rsidRDefault="0053022F" w:rsidP="0053022F">
            <w:pPr>
              <w:spacing w:beforeLines="60" w:before="144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4" w:type="pct"/>
          </w:tcPr>
          <w:p w14:paraId="19074F09" w14:textId="77777777" w:rsidR="0053022F" w:rsidRDefault="0053022F" w:rsidP="0053022F">
            <w:pPr>
              <w:spacing w:before="40" w:after="2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</w:t>
            </w:r>
          </w:p>
          <w:p w14:paraId="380F2441" w14:textId="77777777" w:rsidR="00B41B2B" w:rsidRDefault="00B41B2B" w:rsidP="00B41B2B">
            <w:pPr>
              <w:spacing w:before="40" w:after="2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</w:t>
            </w:r>
          </w:p>
          <w:p w14:paraId="4CBAEAE4" w14:textId="77777777" w:rsidR="00B41B2B" w:rsidRDefault="00B41B2B" w:rsidP="00B41B2B">
            <w:pPr>
              <w:spacing w:before="40" w:after="2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</w:t>
            </w:r>
          </w:p>
          <w:p w14:paraId="0B7D6C71" w14:textId="77777777" w:rsidR="0053022F" w:rsidRDefault="0053022F" w:rsidP="0053022F">
            <w:pPr>
              <w:spacing w:before="40" w:after="2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2A8779AC">
              <w:rPr>
                <w:rFonts w:ascii="Wingdings" w:eastAsia="Wingdings" w:hAnsi="Wingdings" w:cs="Wingdings"/>
                <w:sz w:val="24"/>
                <w:szCs w:val="24"/>
              </w:rPr>
              <w:t></w:t>
            </w:r>
          </w:p>
          <w:p w14:paraId="69F708B6" w14:textId="7653FF5C" w:rsidR="0053022F" w:rsidRDefault="0053022F" w:rsidP="00B41B2B">
            <w:pPr>
              <w:spacing w:before="40" w:after="20"/>
              <w:rPr>
                <w:rFonts w:ascii="Arial" w:hAnsi="Arial" w:cs="Arial"/>
                <w:sz w:val="24"/>
                <w:szCs w:val="24"/>
              </w:rPr>
            </w:pPr>
          </w:p>
          <w:p w14:paraId="3F52072B" w14:textId="336D907F" w:rsidR="0053022F" w:rsidRDefault="0053022F" w:rsidP="2A8779AC">
            <w:pPr>
              <w:spacing w:before="40" w:after="20"/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000BBA84" w14:textId="26194D71" w:rsidR="0053022F" w:rsidRDefault="0053022F" w:rsidP="00B41B2B">
            <w:pPr>
              <w:spacing w:before="40" w:after="2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754" w:type="pct"/>
          </w:tcPr>
          <w:p w14:paraId="384EA367" w14:textId="7FA1F300" w:rsidR="0053022F" w:rsidRDefault="0053022F" w:rsidP="0053022F">
            <w:pPr>
              <w:spacing w:before="40" w:after="20"/>
              <w:rPr>
                <w:rFonts w:ascii="Arial" w:eastAsia="Calibri" w:hAnsi="Arial" w:cs="Arial"/>
                <w:sz w:val="24"/>
                <w:szCs w:val="24"/>
                <w:lang w:eastAsia="ja-JP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eastAsia="ja-JP"/>
              </w:rPr>
              <w:t xml:space="preserve">Fax referral to Rapid Access Addiction Medicine (RAAM) clinic </w:t>
            </w:r>
          </w:p>
          <w:p w14:paraId="797D036D" w14:textId="179E1DDE" w:rsidR="0053022F" w:rsidRDefault="0053022F" w:rsidP="0053022F">
            <w:pPr>
              <w:spacing w:before="40" w:after="20"/>
              <w:rPr>
                <w:rFonts w:ascii="Arial" w:eastAsia="Calibri" w:hAnsi="Arial" w:cs="Arial"/>
                <w:sz w:val="24"/>
                <w:szCs w:val="24"/>
                <w:lang w:eastAsia="ja-JP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eastAsia="ja-JP"/>
              </w:rPr>
              <w:t>Provide patient with education on where to obtain a Take Home Naloxone Kit</w:t>
            </w:r>
          </w:p>
          <w:p w14:paraId="7EA86FDC" w14:textId="347E72D8" w:rsidR="0053022F" w:rsidRDefault="0053022F" w:rsidP="0053022F">
            <w:pPr>
              <w:spacing w:before="40" w:after="20"/>
              <w:rPr>
                <w:rFonts w:ascii="Arial" w:eastAsia="Calibri" w:hAnsi="Arial" w:cs="Arial"/>
                <w:sz w:val="24"/>
                <w:szCs w:val="24"/>
                <w:lang w:eastAsia="ja-JP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eastAsia="ja-JP"/>
              </w:rPr>
              <w:t>Provide patient with RAAM handout and instruct patient to drop in to RAAM clinic (see last page for instructions)</w:t>
            </w:r>
          </w:p>
          <w:p w14:paraId="5CFEFED1" w14:textId="58204486" w:rsidR="0053022F" w:rsidRDefault="0053022F" w:rsidP="0053022F">
            <w:pPr>
              <w:spacing w:before="40" w:after="20"/>
              <w:rPr>
                <w:rFonts w:ascii="Arial" w:eastAsia="Calibri" w:hAnsi="Arial" w:cs="Arial"/>
                <w:sz w:val="24"/>
                <w:szCs w:val="24"/>
                <w:lang w:eastAsia="ja-JP"/>
              </w:rPr>
            </w:pPr>
            <w:r w:rsidRPr="1FDA0BFA">
              <w:rPr>
                <w:rFonts w:ascii="Arial" w:eastAsia="Calibri" w:hAnsi="Arial" w:cs="Arial"/>
                <w:sz w:val="24"/>
                <w:szCs w:val="24"/>
                <w:lang w:eastAsia="ja-JP"/>
              </w:rPr>
              <w:t>Review harm reduction practices as outlined on RAAM handout</w:t>
            </w:r>
          </w:p>
        </w:tc>
        <w:tc>
          <w:tcPr>
            <w:tcW w:w="581" w:type="pct"/>
          </w:tcPr>
          <w:p w14:paraId="3D827FDA" w14:textId="77777777" w:rsidR="0053022F" w:rsidRPr="00D12503" w:rsidRDefault="0053022F" w:rsidP="0053022F">
            <w:pPr>
              <w:spacing w:before="40" w:after="2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022F" w:rsidRPr="00564F67" w14:paraId="76A1A540" w14:textId="77777777" w:rsidTr="00365B1A">
        <w:trPr>
          <w:trHeight w:val="144"/>
        </w:trPr>
        <w:tc>
          <w:tcPr>
            <w:tcW w:w="311" w:type="pct"/>
            <w:vMerge/>
          </w:tcPr>
          <w:p w14:paraId="08E4A05B" w14:textId="77777777" w:rsidR="0053022F" w:rsidRPr="00564F67" w:rsidRDefault="0053022F" w:rsidP="0053022F">
            <w:pPr>
              <w:spacing w:beforeLines="60" w:before="144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4" w:type="pct"/>
          </w:tcPr>
          <w:p w14:paraId="45E86B12" w14:textId="77777777" w:rsidR="0053022F" w:rsidRDefault="0053022F" w:rsidP="0053022F">
            <w:pPr>
              <w:spacing w:before="40" w:after="20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754" w:type="pct"/>
          </w:tcPr>
          <w:p w14:paraId="00606B3C" w14:textId="77777777" w:rsidR="0053022F" w:rsidRDefault="0053022F" w:rsidP="0053022F">
            <w:pPr>
              <w:spacing w:before="40" w:after="20"/>
              <w:rPr>
                <w:rFonts w:ascii="Arial" w:eastAsia="Calibri" w:hAnsi="Arial" w:cs="Arial"/>
                <w:sz w:val="24"/>
                <w:szCs w:val="24"/>
                <w:lang w:eastAsia="ja-JP"/>
              </w:rPr>
            </w:pPr>
          </w:p>
        </w:tc>
        <w:tc>
          <w:tcPr>
            <w:tcW w:w="581" w:type="pct"/>
          </w:tcPr>
          <w:p w14:paraId="0DFE7A2C" w14:textId="77777777" w:rsidR="0053022F" w:rsidRPr="00D12503" w:rsidRDefault="0053022F" w:rsidP="0053022F">
            <w:pPr>
              <w:spacing w:before="40" w:after="2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022F" w:rsidRPr="00564F67" w14:paraId="0B6D03CB" w14:textId="77777777" w:rsidTr="00365B1A">
        <w:trPr>
          <w:trHeight w:val="432"/>
        </w:trPr>
        <w:tc>
          <w:tcPr>
            <w:tcW w:w="311" w:type="pct"/>
            <w:vMerge/>
          </w:tcPr>
          <w:p w14:paraId="15FD9497" w14:textId="77777777" w:rsidR="0053022F" w:rsidRPr="00564F67" w:rsidRDefault="0053022F" w:rsidP="0053022F">
            <w:pPr>
              <w:spacing w:beforeLines="60" w:before="144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689" w:type="pct"/>
            <w:gridSpan w:val="3"/>
          </w:tcPr>
          <w:tbl>
            <w:tblPr>
              <w:tblW w:w="0" w:type="auto"/>
              <w:tblBorders>
                <w:insideH w:val="single" w:sz="4" w:space="0" w:color="auto"/>
                <w:insideV w:val="single" w:sz="4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3649"/>
              <w:gridCol w:w="3420"/>
              <w:gridCol w:w="2070"/>
              <w:gridCol w:w="1402"/>
            </w:tblGrid>
            <w:tr w:rsidR="0053022F" w:rsidRPr="004D3A2B" w14:paraId="481BC181" w14:textId="77777777" w:rsidTr="00BC7113">
              <w:tc>
                <w:tcPr>
                  <w:tcW w:w="3649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14:paraId="1D599451" w14:textId="4D9E08FF" w:rsidR="0053022F" w:rsidRPr="004D3A2B" w:rsidRDefault="0053022F" w:rsidP="0053022F">
                  <w:pPr>
                    <w:spacing w:before="80" w:after="80"/>
                    <w:rPr>
                      <w:rFonts w:ascii="Arial" w:eastAsia="Arial" w:hAnsi="Arial" w:cs="Arial"/>
                      <w:bCs/>
                      <w:spacing w:val="-1"/>
                    </w:rPr>
                  </w:pPr>
                </w:p>
              </w:tc>
              <w:tc>
                <w:tcPr>
                  <w:tcW w:w="3420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14:paraId="109BBB33" w14:textId="77777777" w:rsidR="0053022F" w:rsidRPr="004D3A2B" w:rsidRDefault="0053022F" w:rsidP="0053022F">
                  <w:pPr>
                    <w:spacing w:before="80" w:after="80"/>
                    <w:rPr>
                      <w:rFonts w:ascii="Arial" w:eastAsia="Arial" w:hAnsi="Arial" w:cs="Arial"/>
                      <w:bCs/>
                      <w:spacing w:val="-1"/>
                    </w:rPr>
                  </w:pPr>
                </w:p>
              </w:tc>
              <w:tc>
                <w:tcPr>
                  <w:tcW w:w="2070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14:paraId="416949DA" w14:textId="77777777" w:rsidR="0053022F" w:rsidRPr="004D3A2B" w:rsidRDefault="0053022F" w:rsidP="0053022F">
                  <w:pPr>
                    <w:spacing w:before="80" w:after="80"/>
                    <w:rPr>
                      <w:rFonts w:ascii="Arial" w:eastAsia="Arial" w:hAnsi="Arial" w:cs="Arial"/>
                      <w:bCs/>
                      <w:spacing w:val="-1"/>
                    </w:rPr>
                  </w:pPr>
                </w:p>
              </w:tc>
              <w:tc>
                <w:tcPr>
                  <w:tcW w:w="1402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14:paraId="7F42FE1E" w14:textId="77777777" w:rsidR="0053022F" w:rsidRPr="004D3A2B" w:rsidRDefault="0053022F" w:rsidP="0053022F">
                  <w:pPr>
                    <w:spacing w:before="80" w:after="80"/>
                    <w:rPr>
                      <w:rFonts w:ascii="Arial" w:eastAsia="Arial" w:hAnsi="Arial" w:cs="Arial"/>
                      <w:bCs/>
                      <w:spacing w:val="-1"/>
                    </w:rPr>
                  </w:pPr>
                </w:p>
              </w:tc>
            </w:tr>
            <w:tr w:rsidR="0053022F" w:rsidRPr="004D3A2B" w14:paraId="657DA5DD" w14:textId="77777777" w:rsidTr="00BC7113">
              <w:tc>
                <w:tcPr>
                  <w:tcW w:w="3649" w:type="dxa"/>
                  <w:tcBorders>
                    <w:top w:val="single" w:sz="4" w:space="0" w:color="auto"/>
                    <w:bottom w:val="nil"/>
                  </w:tcBorders>
                  <w:shd w:val="clear" w:color="auto" w:fill="auto"/>
                </w:tcPr>
                <w:p w14:paraId="6BDB4E66" w14:textId="77777777" w:rsidR="0053022F" w:rsidRPr="004D3A2B" w:rsidRDefault="0053022F" w:rsidP="0053022F">
                  <w:pPr>
                    <w:spacing w:before="80" w:after="80"/>
                    <w:rPr>
                      <w:rFonts w:ascii="Arial" w:eastAsia="Arial" w:hAnsi="Arial" w:cs="Arial"/>
                      <w:bCs/>
                      <w:spacing w:val="-1"/>
                    </w:rPr>
                  </w:pPr>
                  <w:r w:rsidRPr="004D3A2B">
                    <w:rPr>
                      <w:rFonts w:ascii="Arial" w:eastAsia="Arial" w:hAnsi="Arial" w:cs="Arial"/>
                      <w:bCs/>
                      <w:spacing w:val="-1"/>
                    </w:rPr>
                    <w:t>Print Name and Designation</w:t>
                  </w:r>
                </w:p>
              </w:tc>
              <w:tc>
                <w:tcPr>
                  <w:tcW w:w="3420" w:type="dxa"/>
                  <w:tcBorders>
                    <w:top w:val="single" w:sz="4" w:space="0" w:color="auto"/>
                    <w:bottom w:val="nil"/>
                  </w:tcBorders>
                  <w:shd w:val="clear" w:color="auto" w:fill="auto"/>
                </w:tcPr>
                <w:p w14:paraId="575B8568" w14:textId="77777777" w:rsidR="0053022F" w:rsidRPr="004D3A2B" w:rsidRDefault="0053022F" w:rsidP="0053022F">
                  <w:pPr>
                    <w:spacing w:before="80" w:after="80"/>
                    <w:rPr>
                      <w:rFonts w:ascii="Arial" w:eastAsia="Arial" w:hAnsi="Arial" w:cs="Arial"/>
                      <w:bCs/>
                      <w:spacing w:val="-1"/>
                    </w:rPr>
                  </w:pPr>
                  <w:r>
                    <w:rPr>
                      <w:rFonts w:ascii="Arial" w:eastAsia="Arial" w:hAnsi="Arial" w:cs="Arial"/>
                      <w:bCs/>
                      <w:spacing w:val="-1"/>
                    </w:rPr>
                    <w:t xml:space="preserve">Prescriber`s </w:t>
                  </w:r>
                  <w:r w:rsidRPr="004D3A2B">
                    <w:rPr>
                      <w:rFonts w:ascii="Arial" w:eastAsia="Arial" w:hAnsi="Arial" w:cs="Arial"/>
                      <w:bCs/>
                      <w:spacing w:val="-1"/>
                    </w:rPr>
                    <w:t>Signature</w:t>
                  </w:r>
                </w:p>
              </w:tc>
              <w:tc>
                <w:tcPr>
                  <w:tcW w:w="2070" w:type="dxa"/>
                  <w:tcBorders>
                    <w:top w:val="single" w:sz="4" w:space="0" w:color="auto"/>
                    <w:bottom w:val="nil"/>
                  </w:tcBorders>
                  <w:shd w:val="clear" w:color="auto" w:fill="auto"/>
                </w:tcPr>
                <w:p w14:paraId="6D19C56A" w14:textId="77777777" w:rsidR="0053022F" w:rsidRPr="004D3A2B" w:rsidRDefault="0053022F" w:rsidP="0053022F">
                  <w:pPr>
                    <w:spacing w:before="80" w:after="80"/>
                    <w:rPr>
                      <w:rFonts w:ascii="Arial" w:eastAsia="Arial" w:hAnsi="Arial" w:cs="Arial"/>
                      <w:bCs/>
                      <w:spacing w:val="-1"/>
                    </w:rPr>
                  </w:pPr>
                  <w:r w:rsidRPr="004D3A2B">
                    <w:rPr>
                      <w:rFonts w:ascii="Arial" w:eastAsia="Arial" w:hAnsi="Arial" w:cs="Arial"/>
                      <w:bCs/>
                      <w:spacing w:val="-1"/>
                    </w:rPr>
                    <w:t>Date (dd/mm/</w:t>
                  </w:r>
                  <w:proofErr w:type="spellStart"/>
                  <w:r w:rsidRPr="004D3A2B">
                    <w:rPr>
                      <w:rFonts w:ascii="Arial" w:eastAsia="Arial" w:hAnsi="Arial" w:cs="Arial"/>
                      <w:bCs/>
                      <w:spacing w:val="-1"/>
                    </w:rPr>
                    <w:t>yy</w:t>
                  </w:r>
                  <w:proofErr w:type="spellEnd"/>
                  <w:r w:rsidRPr="004D3A2B">
                    <w:rPr>
                      <w:rFonts w:ascii="Arial" w:eastAsia="Arial" w:hAnsi="Arial" w:cs="Arial"/>
                      <w:bCs/>
                      <w:spacing w:val="-1"/>
                    </w:rPr>
                    <w:t>)</w:t>
                  </w:r>
                </w:p>
              </w:tc>
              <w:tc>
                <w:tcPr>
                  <w:tcW w:w="1402" w:type="dxa"/>
                  <w:tcBorders>
                    <w:top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</w:tcPr>
                <w:p w14:paraId="10B75D29" w14:textId="77777777" w:rsidR="0053022F" w:rsidRPr="004D3A2B" w:rsidRDefault="0053022F" w:rsidP="0053022F">
                  <w:pPr>
                    <w:spacing w:before="80" w:after="80"/>
                    <w:rPr>
                      <w:rFonts w:ascii="Arial" w:eastAsia="Arial" w:hAnsi="Arial" w:cs="Arial"/>
                      <w:bCs/>
                      <w:spacing w:val="-1"/>
                    </w:rPr>
                  </w:pPr>
                  <w:r w:rsidRPr="004D3A2B">
                    <w:rPr>
                      <w:rFonts w:ascii="Arial" w:eastAsia="Arial" w:hAnsi="Arial" w:cs="Arial"/>
                      <w:bCs/>
                      <w:spacing w:val="-1"/>
                    </w:rPr>
                    <w:t>Time</w:t>
                  </w:r>
                </w:p>
              </w:tc>
            </w:tr>
            <w:tr w:rsidR="0053022F" w:rsidRPr="004D3A2B" w14:paraId="58E4C065" w14:textId="77777777" w:rsidTr="00DD50BA">
              <w:tc>
                <w:tcPr>
                  <w:tcW w:w="7069" w:type="dxa"/>
                  <w:gridSpan w:val="2"/>
                  <w:tcBorders>
                    <w:top w:val="nil"/>
                    <w:bottom w:val="nil"/>
                    <w:right w:val="nil"/>
                  </w:tcBorders>
                  <w:shd w:val="clear" w:color="auto" w:fill="auto"/>
                </w:tcPr>
                <w:p w14:paraId="2051036D" w14:textId="77777777" w:rsidR="0053022F" w:rsidRPr="004D3A2B" w:rsidRDefault="0053022F" w:rsidP="0053022F">
                  <w:pPr>
                    <w:spacing w:before="80" w:after="80"/>
                    <w:rPr>
                      <w:rFonts w:ascii="Arial" w:eastAsia="Arial" w:hAnsi="Arial" w:cs="Arial"/>
                      <w:bCs/>
                      <w:spacing w:val="-1"/>
                    </w:rPr>
                  </w:pPr>
                  <w:r>
                    <w:rPr>
                      <w:rFonts w:ascii="Arial" w:eastAsia="Arial" w:hAnsi="Arial" w:cs="Arial"/>
                      <w:bCs/>
                      <w:spacing w:val="-1"/>
                    </w:rPr>
                    <w:t xml:space="preserve">Phone/ Pager:  </w:t>
                  </w:r>
                  <w:r w:rsidRPr="0031321F">
                    <w:rPr>
                      <w:rFonts w:ascii="Arial" w:eastAsia="Arial" w:hAnsi="Arial" w:cs="Arial"/>
                      <w:bCs/>
                      <w:color w:val="A6A6A6" w:themeColor="background1" w:themeShade="A6"/>
                      <w:spacing w:val="-1"/>
                    </w:rPr>
                    <w:t>_ _ _ _ _ _ _ _ _ _ _</w:t>
                  </w:r>
                </w:p>
              </w:tc>
              <w:tc>
                <w:tcPr>
                  <w:tcW w:w="2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EFD34E7" w14:textId="77777777" w:rsidR="0053022F" w:rsidRPr="004D3A2B" w:rsidRDefault="0053022F" w:rsidP="0053022F">
                  <w:pPr>
                    <w:spacing w:before="80" w:after="80"/>
                    <w:jc w:val="center"/>
                    <w:rPr>
                      <w:rFonts w:ascii="Arial" w:eastAsia="Arial" w:hAnsi="Arial" w:cs="Arial"/>
                      <w:bCs/>
                      <w:spacing w:val="-1"/>
                    </w:rPr>
                  </w:pPr>
                </w:p>
              </w:tc>
              <w:tc>
                <w:tcPr>
                  <w:tcW w:w="140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</w:tcPr>
                <w:p w14:paraId="32E3669F" w14:textId="77777777" w:rsidR="0053022F" w:rsidRPr="004D3A2B" w:rsidRDefault="0053022F" w:rsidP="0053022F">
                  <w:pPr>
                    <w:spacing w:before="80" w:after="80"/>
                    <w:jc w:val="center"/>
                    <w:rPr>
                      <w:rFonts w:ascii="Arial" w:eastAsia="Arial" w:hAnsi="Arial" w:cs="Arial"/>
                      <w:bCs/>
                      <w:spacing w:val="-1"/>
                    </w:rPr>
                  </w:pPr>
                </w:p>
              </w:tc>
            </w:tr>
          </w:tbl>
          <w:p w14:paraId="5AB5CC57" w14:textId="77777777" w:rsidR="0053022F" w:rsidRPr="00564F67" w:rsidRDefault="0053022F" w:rsidP="0053022F">
            <w:pPr>
              <w:spacing w:before="60" w:after="20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7168C4CF" w14:textId="6C115BDF" w:rsidR="002D76F0" w:rsidRDefault="002D76F0" w:rsidP="00B46624">
      <w:pPr>
        <w:spacing w:beforeLines="60" w:before="144"/>
        <w:rPr>
          <w:rFonts w:ascii="Arial" w:hAnsi="Arial" w:cs="Arial"/>
          <w:b/>
          <w:sz w:val="24"/>
          <w:szCs w:val="24"/>
          <w:lang w:val="en-CA"/>
        </w:rPr>
      </w:pPr>
    </w:p>
    <w:p w14:paraId="37D73ED9" w14:textId="45E1DC73" w:rsidR="00DF154F" w:rsidRDefault="00DF154F" w:rsidP="00B46624">
      <w:pPr>
        <w:spacing w:beforeLines="60" w:before="144"/>
        <w:rPr>
          <w:rFonts w:ascii="Arial" w:hAnsi="Arial" w:cs="Arial"/>
          <w:b/>
          <w:sz w:val="24"/>
          <w:szCs w:val="24"/>
          <w:lang w:val="en-CA"/>
        </w:rPr>
      </w:pPr>
      <w:r w:rsidRPr="00DF154F">
        <w:rPr>
          <w:rFonts w:ascii="Arial" w:hAnsi="Arial" w:cs="Arial"/>
          <w:b/>
          <w:sz w:val="24"/>
          <w:szCs w:val="24"/>
          <w:lang w:val="en-CA"/>
        </w:rPr>
        <w:t>Prescription Instructions for Providers</w:t>
      </w:r>
      <w:r>
        <w:rPr>
          <w:rFonts w:ascii="Arial" w:hAnsi="Arial" w:cs="Arial"/>
          <w:b/>
          <w:sz w:val="24"/>
          <w:szCs w:val="24"/>
          <w:lang w:val="en-CA"/>
        </w:rPr>
        <w:t>:</w:t>
      </w:r>
    </w:p>
    <w:p w14:paraId="23A6EDA9" w14:textId="58BB234E" w:rsidR="00DF154F" w:rsidRDefault="00DF154F" w:rsidP="007C053D">
      <w:pPr>
        <w:spacing w:beforeLines="60" w:before="144"/>
        <w:rPr>
          <w:rFonts w:ascii="Arial" w:hAnsi="Arial" w:cs="Arial"/>
          <w:sz w:val="24"/>
          <w:szCs w:val="24"/>
          <w:lang w:val="en-CA"/>
        </w:rPr>
      </w:pPr>
      <w:r w:rsidRPr="007C053D">
        <w:rPr>
          <w:rFonts w:ascii="Arial" w:hAnsi="Arial" w:cs="Arial"/>
          <w:sz w:val="24"/>
          <w:szCs w:val="24"/>
          <w:lang w:val="en-CA"/>
        </w:rPr>
        <w:t xml:space="preserve">Provide patient with prescription for </w:t>
      </w:r>
      <w:r w:rsidR="00962F76">
        <w:rPr>
          <w:rFonts w:ascii="Arial" w:hAnsi="Arial" w:cs="Arial"/>
          <w:sz w:val="24"/>
          <w:szCs w:val="24"/>
          <w:lang w:val="en-CA"/>
        </w:rPr>
        <w:t xml:space="preserve">{SUBOXONE} </w:t>
      </w:r>
      <w:r w:rsidRPr="007C053D">
        <w:rPr>
          <w:rFonts w:ascii="Arial" w:eastAsia="Calibri" w:hAnsi="Arial" w:cs="Arial"/>
          <w:sz w:val="24"/>
          <w:szCs w:val="24"/>
          <w:lang w:eastAsia="ja-JP"/>
        </w:rPr>
        <w:t>buprenorphine</w:t>
      </w:r>
      <w:r w:rsidR="00F66831">
        <w:rPr>
          <w:rFonts w:ascii="Arial" w:eastAsia="Calibri" w:hAnsi="Arial" w:cs="Arial"/>
          <w:sz w:val="24"/>
          <w:szCs w:val="24"/>
          <w:lang w:eastAsia="ja-JP"/>
        </w:rPr>
        <w:t>-</w:t>
      </w:r>
      <w:r w:rsidRPr="007C053D">
        <w:rPr>
          <w:rFonts w:ascii="Arial" w:eastAsia="Calibri" w:hAnsi="Arial" w:cs="Arial"/>
          <w:sz w:val="24"/>
          <w:szCs w:val="24"/>
          <w:lang w:eastAsia="ja-JP"/>
        </w:rPr>
        <w:t>naloxone</w:t>
      </w:r>
      <w:r w:rsidR="000E65D4" w:rsidRPr="00D340DA">
        <w:rPr>
          <w:rFonts w:ascii="Arial" w:hAnsi="Arial" w:cs="Arial"/>
          <w:sz w:val="24"/>
          <w:szCs w:val="24"/>
          <w:lang w:val="en-CA"/>
        </w:rPr>
        <w:t xml:space="preserve"> </w:t>
      </w:r>
      <w:r w:rsidRPr="007C053D">
        <w:rPr>
          <w:rFonts w:ascii="Arial" w:hAnsi="Arial" w:cs="Arial"/>
          <w:sz w:val="24"/>
          <w:szCs w:val="24"/>
          <w:lang w:val="en-CA"/>
        </w:rPr>
        <w:t>for the days between discharge from hospital and the first appointment with the RAAM clinic</w:t>
      </w:r>
      <w:r w:rsidR="00167633">
        <w:rPr>
          <w:rFonts w:ascii="Arial" w:hAnsi="Arial" w:cs="Arial"/>
          <w:sz w:val="24"/>
          <w:szCs w:val="24"/>
          <w:lang w:val="en-CA"/>
        </w:rPr>
        <w:t>.</w:t>
      </w:r>
    </w:p>
    <w:p w14:paraId="1B15D207" w14:textId="5A82DC13" w:rsidR="00167633" w:rsidRDefault="00D340DA" w:rsidP="007C053D">
      <w:pPr>
        <w:spacing w:beforeLines="60" w:before="144"/>
        <w:rPr>
          <w:rFonts w:ascii="Arial" w:hAnsi="Arial" w:cs="Arial"/>
          <w:sz w:val="24"/>
          <w:szCs w:val="24"/>
          <w:lang w:val="en-CA"/>
        </w:rPr>
      </w:pPr>
      <w:r>
        <w:rPr>
          <w:rFonts w:ascii="Arial" w:hAnsi="Arial" w:cs="Arial"/>
          <w:sz w:val="24"/>
          <w:szCs w:val="24"/>
          <w:lang w:val="en-CA"/>
        </w:rPr>
        <w:br/>
      </w:r>
      <w:r w:rsidR="00167633">
        <w:rPr>
          <w:rFonts w:ascii="Arial" w:hAnsi="Arial" w:cs="Arial"/>
          <w:sz w:val="24"/>
          <w:szCs w:val="24"/>
          <w:lang w:val="en-CA"/>
        </w:rPr>
        <w:t>The outpatient prescription should include:</w:t>
      </w:r>
    </w:p>
    <w:p w14:paraId="5F752131" w14:textId="4D763E2D" w:rsidR="00167633" w:rsidRDefault="00167633" w:rsidP="00167633">
      <w:pPr>
        <w:pStyle w:val="ListParagraph"/>
        <w:numPr>
          <w:ilvl w:val="0"/>
          <w:numId w:val="16"/>
        </w:numPr>
        <w:spacing w:beforeLines="60" w:before="144"/>
        <w:rPr>
          <w:rFonts w:ascii="Arial" w:hAnsi="Arial" w:cs="Arial"/>
          <w:sz w:val="24"/>
          <w:szCs w:val="24"/>
          <w:lang w:val="en-CA"/>
        </w:rPr>
      </w:pPr>
      <w:r>
        <w:rPr>
          <w:rFonts w:ascii="Arial" w:hAnsi="Arial" w:cs="Arial"/>
          <w:sz w:val="24"/>
          <w:szCs w:val="24"/>
          <w:lang w:val="en-CA"/>
        </w:rPr>
        <w:t>Direction to community pharmacy to observe daily dose, to a maximum of 7 days of treatment. Further doses to be prescribed by community providers.</w:t>
      </w:r>
    </w:p>
    <w:p w14:paraId="4C3C200F" w14:textId="4E6EAB90" w:rsidR="00167633" w:rsidRPr="00F374F8" w:rsidRDefault="00167633" w:rsidP="00167633">
      <w:pPr>
        <w:pStyle w:val="ListParagraph"/>
        <w:numPr>
          <w:ilvl w:val="0"/>
          <w:numId w:val="16"/>
        </w:numPr>
        <w:spacing w:beforeLines="60" w:before="144"/>
        <w:rPr>
          <w:rFonts w:ascii="Arial" w:hAnsi="Arial" w:cs="Arial"/>
          <w:sz w:val="24"/>
          <w:szCs w:val="24"/>
          <w:lang w:val="en-CA"/>
        </w:rPr>
      </w:pPr>
      <w:r>
        <w:rPr>
          <w:rFonts w:ascii="Arial" w:hAnsi="Arial" w:cs="Arial"/>
          <w:sz w:val="24"/>
          <w:szCs w:val="24"/>
          <w:lang w:val="en-CA"/>
        </w:rPr>
        <w:t xml:space="preserve">Last dose </w:t>
      </w:r>
      <w:r w:rsidR="00F74FBB">
        <w:rPr>
          <w:rFonts w:ascii="Arial" w:hAnsi="Arial" w:cs="Arial"/>
          <w:sz w:val="24"/>
          <w:szCs w:val="24"/>
          <w:lang w:val="en-CA"/>
        </w:rPr>
        <w:t xml:space="preserve">{SUBOXONE} </w:t>
      </w:r>
      <w:r w:rsidR="00F66831">
        <w:rPr>
          <w:rFonts w:ascii="Arial" w:hAnsi="Arial" w:cs="Arial"/>
          <w:sz w:val="24"/>
          <w:szCs w:val="24"/>
          <w:lang w:val="en-CA"/>
        </w:rPr>
        <w:t xml:space="preserve">buprenorphine </w:t>
      </w:r>
      <w:r>
        <w:rPr>
          <w:rFonts w:ascii="Arial" w:hAnsi="Arial" w:cs="Arial"/>
          <w:sz w:val="24"/>
          <w:szCs w:val="24"/>
          <w:lang w:val="en-CA"/>
        </w:rPr>
        <w:t>__</w:t>
      </w:r>
      <w:r w:rsidR="00F66831">
        <w:rPr>
          <w:rFonts w:ascii="Arial" w:hAnsi="Arial" w:cs="Arial"/>
          <w:sz w:val="24"/>
          <w:szCs w:val="24"/>
          <w:lang w:val="en-CA"/>
        </w:rPr>
        <w:t>_</w:t>
      </w:r>
      <w:r>
        <w:rPr>
          <w:rFonts w:ascii="Arial" w:hAnsi="Arial" w:cs="Arial"/>
          <w:sz w:val="24"/>
          <w:szCs w:val="24"/>
          <w:lang w:val="en-CA"/>
        </w:rPr>
        <w:t>mg</w:t>
      </w:r>
      <w:r w:rsidR="00F66831">
        <w:rPr>
          <w:rFonts w:ascii="Arial" w:hAnsi="Arial" w:cs="Arial"/>
          <w:sz w:val="24"/>
          <w:szCs w:val="24"/>
          <w:lang w:val="en-CA"/>
        </w:rPr>
        <w:t>-</w:t>
      </w:r>
      <w:proofErr w:type="spellStart"/>
      <w:r w:rsidR="00F66831">
        <w:rPr>
          <w:rFonts w:ascii="Arial" w:hAnsi="Arial" w:cs="Arial"/>
          <w:sz w:val="24"/>
          <w:szCs w:val="24"/>
          <w:lang w:val="en-CA"/>
        </w:rPr>
        <w:t>naloxone</w:t>
      </w:r>
      <w:r>
        <w:rPr>
          <w:rFonts w:ascii="Arial" w:hAnsi="Arial" w:cs="Arial"/>
          <w:sz w:val="24"/>
          <w:szCs w:val="24"/>
          <w:lang w:val="en-CA"/>
        </w:rPr>
        <w:t>__</w:t>
      </w:r>
      <w:r w:rsidR="00F66831">
        <w:rPr>
          <w:rFonts w:ascii="Arial" w:hAnsi="Arial" w:cs="Arial"/>
          <w:sz w:val="24"/>
          <w:szCs w:val="24"/>
          <w:lang w:val="en-CA"/>
        </w:rPr>
        <w:t>_</w:t>
      </w:r>
      <w:r>
        <w:rPr>
          <w:rFonts w:ascii="Arial" w:hAnsi="Arial" w:cs="Arial"/>
          <w:sz w:val="24"/>
          <w:szCs w:val="24"/>
          <w:lang w:val="en-CA"/>
        </w:rPr>
        <w:t>mg</w:t>
      </w:r>
      <w:proofErr w:type="spellEnd"/>
      <w:r w:rsidR="005B5731">
        <w:rPr>
          <w:rFonts w:ascii="Arial" w:hAnsi="Arial" w:cs="Arial"/>
          <w:sz w:val="24"/>
          <w:szCs w:val="24"/>
          <w:lang w:val="en-CA"/>
        </w:rPr>
        <w:t xml:space="preserve"> AND date/time</w:t>
      </w:r>
      <w:r w:rsidRPr="007C053D">
        <w:rPr>
          <w:rFonts w:ascii="Arial" w:eastAsia="Calibri" w:hAnsi="Arial" w:cs="Arial"/>
          <w:sz w:val="24"/>
          <w:szCs w:val="24"/>
          <w:lang w:eastAsia="ja-JP"/>
        </w:rPr>
        <w:t xml:space="preserve"> </w:t>
      </w:r>
      <w:r w:rsidR="00962F76">
        <w:rPr>
          <w:rFonts w:ascii="Arial" w:eastAsia="Calibri" w:hAnsi="Arial" w:cs="Arial"/>
          <w:sz w:val="24"/>
          <w:szCs w:val="24"/>
          <w:lang w:eastAsia="ja-JP"/>
        </w:rPr>
        <w:t xml:space="preserve">{SUBOXONE} </w:t>
      </w:r>
      <w:r w:rsidRPr="007C053D">
        <w:rPr>
          <w:rFonts w:ascii="Arial" w:eastAsia="Calibri" w:hAnsi="Arial" w:cs="Arial"/>
          <w:sz w:val="24"/>
          <w:szCs w:val="24"/>
          <w:lang w:eastAsia="ja-JP"/>
        </w:rPr>
        <w:t>buprenorphine</w:t>
      </w:r>
      <w:r w:rsidR="00F66831">
        <w:rPr>
          <w:rFonts w:ascii="Arial" w:eastAsia="Calibri" w:hAnsi="Arial" w:cs="Arial"/>
          <w:sz w:val="24"/>
          <w:szCs w:val="24"/>
          <w:lang w:eastAsia="ja-JP"/>
        </w:rPr>
        <w:t>-</w:t>
      </w:r>
      <w:r w:rsidRPr="007C053D">
        <w:rPr>
          <w:rFonts w:ascii="Arial" w:eastAsia="Calibri" w:hAnsi="Arial" w:cs="Arial"/>
          <w:sz w:val="24"/>
          <w:szCs w:val="24"/>
          <w:lang w:eastAsia="ja-JP"/>
        </w:rPr>
        <w:t>naloxone</w:t>
      </w:r>
      <w:r>
        <w:rPr>
          <w:rFonts w:ascii="Arial" w:eastAsia="Calibri" w:hAnsi="Arial" w:cs="Arial"/>
          <w:sz w:val="24"/>
          <w:szCs w:val="24"/>
          <w:lang w:eastAsia="ja-JP"/>
        </w:rPr>
        <w:t xml:space="preserve"> administered in hospital</w:t>
      </w:r>
      <w:r w:rsidR="005B5731">
        <w:rPr>
          <w:rFonts w:ascii="Arial" w:eastAsia="Calibri" w:hAnsi="Arial" w:cs="Arial"/>
          <w:sz w:val="24"/>
          <w:szCs w:val="24"/>
          <w:lang w:eastAsia="ja-JP"/>
        </w:rPr>
        <w:t xml:space="preserve"> AND </w:t>
      </w:r>
      <w:r w:rsidR="00F374F8">
        <w:rPr>
          <w:rFonts w:ascii="Arial" w:eastAsia="Calibri" w:hAnsi="Arial" w:cs="Arial"/>
          <w:sz w:val="24"/>
          <w:szCs w:val="24"/>
          <w:lang w:eastAsia="ja-JP"/>
        </w:rPr>
        <w:t>location administered.</w:t>
      </w:r>
    </w:p>
    <w:p w14:paraId="786253E5" w14:textId="77777777" w:rsidR="00F374F8" w:rsidRPr="00167633" w:rsidRDefault="00F374F8" w:rsidP="00F374F8">
      <w:pPr>
        <w:pStyle w:val="ListParagraph"/>
        <w:spacing w:beforeLines="60" w:before="144"/>
        <w:rPr>
          <w:rFonts w:ascii="Arial" w:hAnsi="Arial" w:cs="Arial"/>
          <w:sz w:val="24"/>
          <w:szCs w:val="24"/>
          <w:lang w:val="en-CA"/>
        </w:rPr>
      </w:pPr>
    </w:p>
    <w:p w14:paraId="620558D0" w14:textId="39054B4A" w:rsidR="00DF154F" w:rsidRDefault="00DF154F" w:rsidP="007C053D">
      <w:pPr>
        <w:pStyle w:val="ListParagraph"/>
        <w:numPr>
          <w:ilvl w:val="0"/>
          <w:numId w:val="15"/>
        </w:numPr>
        <w:spacing w:beforeLines="60" w:before="144"/>
        <w:rPr>
          <w:rFonts w:ascii="Arial" w:hAnsi="Arial" w:cs="Arial"/>
          <w:sz w:val="24"/>
          <w:szCs w:val="24"/>
          <w:lang w:val="en-CA"/>
        </w:rPr>
      </w:pPr>
      <w:r>
        <w:rPr>
          <w:rFonts w:ascii="Arial" w:hAnsi="Arial" w:cs="Arial"/>
          <w:sz w:val="24"/>
          <w:szCs w:val="24"/>
          <w:lang w:val="en-CA"/>
        </w:rPr>
        <w:t>Start date: the day following the day of patient discharge from hospital</w:t>
      </w:r>
    </w:p>
    <w:p w14:paraId="1B263498" w14:textId="25D2A21E" w:rsidR="00DF154F" w:rsidRDefault="00DF154F" w:rsidP="007C053D">
      <w:pPr>
        <w:pStyle w:val="ListParagraph"/>
        <w:numPr>
          <w:ilvl w:val="0"/>
          <w:numId w:val="15"/>
        </w:numPr>
        <w:spacing w:beforeLines="60" w:before="144"/>
        <w:rPr>
          <w:rFonts w:ascii="Arial" w:hAnsi="Arial" w:cs="Arial"/>
          <w:sz w:val="24"/>
          <w:szCs w:val="24"/>
          <w:lang w:val="en-CA"/>
        </w:rPr>
      </w:pPr>
      <w:r>
        <w:rPr>
          <w:rFonts w:ascii="Arial" w:hAnsi="Arial" w:cs="Arial"/>
          <w:sz w:val="24"/>
          <w:szCs w:val="24"/>
          <w:lang w:val="en-CA"/>
        </w:rPr>
        <w:t>End date</w:t>
      </w:r>
      <w:r w:rsidR="00486801">
        <w:rPr>
          <w:rFonts w:ascii="Arial" w:hAnsi="Arial" w:cs="Arial"/>
          <w:sz w:val="24"/>
          <w:szCs w:val="24"/>
          <w:lang w:val="en-CA"/>
        </w:rPr>
        <w:t xml:space="preserve"> (inclusive)</w:t>
      </w:r>
      <w:r>
        <w:rPr>
          <w:rFonts w:ascii="Arial" w:hAnsi="Arial" w:cs="Arial"/>
          <w:sz w:val="24"/>
          <w:szCs w:val="24"/>
          <w:lang w:val="en-CA"/>
        </w:rPr>
        <w:t>: the day of the first appointment with the RAAM clinic</w:t>
      </w:r>
    </w:p>
    <w:p w14:paraId="2B42813A" w14:textId="77777777" w:rsidR="00D340DA" w:rsidRDefault="002A61EC" w:rsidP="005F5CA7">
      <w:pPr>
        <w:pStyle w:val="ListParagraph"/>
        <w:numPr>
          <w:ilvl w:val="0"/>
          <w:numId w:val="15"/>
        </w:numPr>
        <w:spacing w:beforeLines="60" w:before="144"/>
        <w:rPr>
          <w:rFonts w:ascii="Arial" w:hAnsi="Arial" w:cs="Arial"/>
          <w:sz w:val="24"/>
          <w:szCs w:val="24"/>
          <w:lang w:val="en-CA"/>
        </w:rPr>
      </w:pPr>
      <w:r>
        <w:rPr>
          <w:rFonts w:ascii="Arial" w:hAnsi="Arial" w:cs="Arial"/>
          <w:sz w:val="24"/>
          <w:szCs w:val="24"/>
          <w:lang w:val="en-CA"/>
        </w:rPr>
        <w:t>Daily dose: the total amount received</w:t>
      </w:r>
      <w:r w:rsidR="00173EE8">
        <w:rPr>
          <w:rFonts w:ascii="Arial" w:hAnsi="Arial" w:cs="Arial"/>
          <w:sz w:val="24"/>
          <w:szCs w:val="24"/>
          <w:lang w:val="en-CA"/>
        </w:rPr>
        <w:t xml:space="preserve"> in </w:t>
      </w:r>
      <w:r w:rsidR="006A6157">
        <w:rPr>
          <w:rFonts w:ascii="Arial" w:hAnsi="Arial" w:cs="Arial"/>
          <w:sz w:val="24"/>
          <w:szCs w:val="24"/>
          <w:lang w:val="en-CA"/>
        </w:rPr>
        <w:t xml:space="preserve">hospital in the last </w:t>
      </w:r>
      <w:r w:rsidR="00173EE8">
        <w:rPr>
          <w:rFonts w:ascii="Arial" w:hAnsi="Arial" w:cs="Arial"/>
          <w:sz w:val="24"/>
          <w:szCs w:val="24"/>
          <w:lang w:val="en-CA"/>
        </w:rPr>
        <w:t>24 hours</w:t>
      </w:r>
    </w:p>
    <w:p w14:paraId="46030DE7" w14:textId="77777777" w:rsidR="005B5731" w:rsidRDefault="00660DB6" w:rsidP="005B5731">
      <w:pPr>
        <w:spacing w:beforeLines="60" w:before="144"/>
        <w:ind w:left="360"/>
        <w:rPr>
          <w:rFonts w:ascii="Arial" w:hAnsi="Arial" w:cs="Arial"/>
          <w:sz w:val="24"/>
          <w:szCs w:val="24"/>
          <w:lang w:val="en-CA"/>
        </w:rPr>
      </w:pPr>
      <w:r>
        <w:rPr>
          <w:rFonts w:ascii="Arial" w:hAnsi="Arial" w:cs="Arial"/>
          <w:sz w:val="24"/>
          <w:szCs w:val="24"/>
          <w:lang w:val="en-CA"/>
        </w:rPr>
        <w:br/>
      </w:r>
      <w:r w:rsidRPr="00660DB6">
        <w:rPr>
          <w:rFonts w:ascii="Arial" w:hAnsi="Arial" w:cs="Arial"/>
          <w:b/>
          <w:sz w:val="24"/>
          <w:szCs w:val="24"/>
          <w:lang w:val="en-CA"/>
        </w:rPr>
        <w:t>Example</w:t>
      </w:r>
      <w:r>
        <w:rPr>
          <w:rFonts w:ascii="Arial" w:hAnsi="Arial" w:cs="Arial"/>
          <w:sz w:val="24"/>
          <w:szCs w:val="24"/>
          <w:lang w:val="en-CA"/>
        </w:rPr>
        <w:t>:</w:t>
      </w:r>
    </w:p>
    <w:p w14:paraId="39A86428" w14:textId="77777777" w:rsidR="005B5731" w:rsidRDefault="00962F76" w:rsidP="005B5731">
      <w:pPr>
        <w:spacing w:beforeLines="60" w:before="144"/>
        <w:ind w:left="360"/>
        <w:rPr>
          <w:rFonts w:ascii="Arial" w:hAnsi="Arial" w:cs="Arial"/>
          <w:sz w:val="24"/>
          <w:szCs w:val="24"/>
          <w:lang w:val="en-CA"/>
        </w:rPr>
      </w:pPr>
      <w:r>
        <w:rPr>
          <w:rFonts w:ascii="Arial" w:hAnsi="Arial" w:cs="Arial"/>
          <w:sz w:val="24"/>
          <w:szCs w:val="24"/>
          <w:lang w:val="en-CA"/>
        </w:rPr>
        <w:t xml:space="preserve">{SUBOXONE} </w:t>
      </w:r>
      <w:r w:rsidR="00F66831">
        <w:rPr>
          <w:rFonts w:ascii="Arial" w:hAnsi="Arial" w:cs="Arial"/>
          <w:sz w:val="24"/>
          <w:szCs w:val="24"/>
          <w:lang w:val="en-CA"/>
        </w:rPr>
        <w:t>b</w:t>
      </w:r>
      <w:r w:rsidR="00D340DA" w:rsidRPr="00D340DA">
        <w:rPr>
          <w:rFonts w:ascii="Arial" w:hAnsi="Arial" w:cs="Arial"/>
          <w:sz w:val="24"/>
          <w:szCs w:val="24"/>
          <w:lang w:val="en-CA"/>
        </w:rPr>
        <w:t>uprenorphine</w:t>
      </w:r>
      <w:r w:rsidR="00F66831">
        <w:rPr>
          <w:rFonts w:ascii="Arial" w:hAnsi="Arial" w:cs="Arial"/>
          <w:sz w:val="24"/>
          <w:szCs w:val="24"/>
          <w:lang w:val="en-CA"/>
        </w:rPr>
        <w:t>-</w:t>
      </w:r>
      <w:r w:rsidR="00D340DA" w:rsidRPr="00D340DA">
        <w:rPr>
          <w:rFonts w:ascii="Arial" w:hAnsi="Arial" w:cs="Arial"/>
          <w:sz w:val="24"/>
          <w:szCs w:val="24"/>
          <w:lang w:val="en-CA"/>
        </w:rPr>
        <w:t>naloxone  __</w:t>
      </w:r>
      <w:r w:rsidR="00650787">
        <w:rPr>
          <w:rFonts w:ascii="Arial" w:hAnsi="Arial" w:cs="Arial"/>
          <w:sz w:val="24"/>
          <w:szCs w:val="24"/>
          <w:lang w:val="en-CA"/>
        </w:rPr>
        <w:t>_</w:t>
      </w:r>
      <w:r w:rsidR="00D340DA" w:rsidRPr="00D340DA">
        <w:rPr>
          <w:rFonts w:ascii="Arial" w:hAnsi="Arial" w:cs="Arial"/>
          <w:sz w:val="24"/>
          <w:szCs w:val="24"/>
          <w:lang w:val="en-CA"/>
        </w:rPr>
        <w:t>__mg</w:t>
      </w:r>
      <w:r w:rsidR="00F66831">
        <w:rPr>
          <w:rFonts w:ascii="Arial" w:hAnsi="Arial" w:cs="Arial"/>
          <w:sz w:val="24"/>
          <w:szCs w:val="24"/>
          <w:lang w:val="en-CA"/>
        </w:rPr>
        <w:t>-</w:t>
      </w:r>
      <w:r w:rsidR="00D340DA" w:rsidRPr="00D340DA">
        <w:rPr>
          <w:rFonts w:ascii="Arial" w:hAnsi="Arial" w:cs="Arial"/>
          <w:sz w:val="24"/>
          <w:szCs w:val="24"/>
          <w:lang w:val="en-CA"/>
        </w:rPr>
        <w:t>__</w:t>
      </w:r>
      <w:r w:rsidR="00650787">
        <w:rPr>
          <w:rFonts w:ascii="Arial" w:hAnsi="Arial" w:cs="Arial"/>
          <w:sz w:val="24"/>
          <w:szCs w:val="24"/>
          <w:lang w:val="en-CA"/>
        </w:rPr>
        <w:t>_</w:t>
      </w:r>
      <w:r w:rsidR="00D340DA" w:rsidRPr="00D340DA">
        <w:rPr>
          <w:rFonts w:ascii="Arial" w:hAnsi="Arial" w:cs="Arial"/>
          <w:sz w:val="24"/>
          <w:szCs w:val="24"/>
          <w:lang w:val="en-CA"/>
        </w:rPr>
        <w:t>__ mg SL once daily</w:t>
      </w:r>
      <w:r w:rsidR="00486801">
        <w:rPr>
          <w:rFonts w:ascii="Arial" w:hAnsi="Arial" w:cs="Arial"/>
          <w:sz w:val="24"/>
          <w:szCs w:val="24"/>
          <w:lang w:val="en-CA"/>
        </w:rPr>
        <w:t xml:space="preserve"> </w:t>
      </w:r>
    </w:p>
    <w:p w14:paraId="23D0F8F6" w14:textId="77777777" w:rsidR="005B5731" w:rsidRDefault="00650787" w:rsidP="005B5731">
      <w:pPr>
        <w:spacing w:beforeLines="60" w:before="144"/>
        <w:ind w:left="360"/>
        <w:rPr>
          <w:rFonts w:ascii="Arial" w:hAnsi="Arial" w:cs="Arial"/>
          <w:sz w:val="24"/>
          <w:szCs w:val="24"/>
          <w:lang w:val="en-CA"/>
        </w:rPr>
      </w:pPr>
      <w:r>
        <w:rPr>
          <w:rFonts w:ascii="Arial" w:hAnsi="Arial" w:cs="Arial"/>
          <w:sz w:val="24"/>
          <w:szCs w:val="24"/>
          <w:lang w:val="en-CA"/>
        </w:rPr>
        <w:t>from __________</w:t>
      </w:r>
      <w:r w:rsidR="00486801">
        <w:rPr>
          <w:rFonts w:ascii="Arial" w:hAnsi="Arial" w:cs="Arial"/>
          <w:sz w:val="24"/>
          <w:szCs w:val="24"/>
          <w:lang w:val="en-CA"/>
        </w:rPr>
        <w:t xml:space="preserve">  (date) </w:t>
      </w:r>
      <w:r>
        <w:rPr>
          <w:rFonts w:ascii="Arial" w:hAnsi="Arial" w:cs="Arial"/>
          <w:sz w:val="24"/>
          <w:szCs w:val="24"/>
          <w:lang w:val="en-CA"/>
        </w:rPr>
        <w:t>to __________</w:t>
      </w:r>
      <w:r w:rsidR="00486801">
        <w:rPr>
          <w:rFonts w:ascii="Arial" w:hAnsi="Arial" w:cs="Arial"/>
          <w:sz w:val="24"/>
          <w:szCs w:val="24"/>
          <w:lang w:val="en-CA"/>
        </w:rPr>
        <w:t xml:space="preserve"> (date) inclusive. </w:t>
      </w:r>
      <w:r w:rsidR="00D340DA" w:rsidRPr="00D340DA">
        <w:rPr>
          <w:rFonts w:ascii="Arial" w:hAnsi="Arial" w:cs="Arial"/>
          <w:sz w:val="24"/>
          <w:szCs w:val="24"/>
          <w:lang w:val="en-CA"/>
        </w:rPr>
        <w:t xml:space="preserve">Observe daily dose. </w:t>
      </w:r>
    </w:p>
    <w:p w14:paraId="586E9764" w14:textId="77777777" w:rsidR="005B5731" w:rsidRDefault="00D340DA" w:rsidP="005B5731">
      <w:pPr>
        <w:spacing w:beforeLines="60" w:before="144"/>
        <w:ind w:left="360"/>
        <w:rPr>
          <w:rFonts w:ascii="Arial" w:hAnsi="Arial" w:cs="Arial"/>
          <w:sz w:val="24"/>
          <w:szCs w:val="24"/>
          <w:lang w:val="en-CA"/>
        </w:rPr>
      </w:pPr>
      <w:r w:rsidRPr="00D340DA">
        <w:rPr>
          <w:rFonts w:ascii="Arial" w:hAnsi="Arial" w:cs="Arial"/>
          <w:sz w:val="24"/>
          <w:szCs w:val="24"/>
          <w:lang w:val="en-CA"/>
        </w:rPr>
        <w:t>La</w:t>
      </w:r>
      <w:r w:rsidR="00650787">
        <w:rPr>
          <w:rFonts w:ascii="Arial" w:hAnsi="Arial" w:cs="Arial"/>
          <w:sz w:val="24"/>
          <w:szCs w:val="24"/>
          <w:lang w:val="en-CA"/>
        </w:rPr>
        <w:t xml:space="preserve">st dose </w:t>
      </w:r>
      <w:proofErr w:type="spellStart"/>
      <w:r w:rsidR="00FE1889">
        <w:rPr>
          <w:rFonts w:ascii="Arial" w:hAnsi="Arial" w:cs="Arial"/>
          <w:sz w:val="24"/>
          <w:szCs w:val="24"/>
          <w:lang w:val="en-CA"/>
        </w:rPr>
        <w:t>bupre</w:t>
      </w:r>
      <w:r w:rsidR="00B41B2B">
        <w:rPr>
          <w:rFonts w:ascii="Arial" w:hAnsi="Arial" w:cs="Arial"/>
          <w:sz w:val="24"/>
          <w:szCs w:val="24"/>
          <w:lang w:val="en-CA"/>
        </w:rPr>
        <w:t>n</w:t>
      </w:r>
      <w:r w:rsidR="00FE1889">
        <w:rPr>
          <w:rFonts w:ascii="Arial" w:hAnsi="Arial" w:cs="Arial"/>
          <w:sz w:val="24"/>
          <w:szCs w:val="24"/>
          <w:lang w:val="en-CA"/>
        </w:rPr>
        <w:t>orphine</w:t>
      </w:r>
      <w:r w:rsidR="00650787">
        <w:rPr>
          <w:rFonts w:ascii="Arial" w:hAnsi="Arial" w:cs="Arial"/>
          <w:sz w:val="24"/>
          <w:szCs w:val="24"/>
          <w:lang w:val="en-CA"/>
        </w:rPr>
        <w:t>_____mg</w:t>
      </w:r>
      <w:proofErr w:type="spellEnd"/>
      <w:r w:rsidR="00F66831">
        <w:rPr>
          <w:rFonts w:ascii="Arial" w:hAnsi="Arial" w:cs="Arial"/>
          <w:sz w:val="24"/>
          <w:szCs w:val="24"/>
          <w:lang w:val="en-CA"/>
        </w:rPr>
        <w:t>-</w:t>
      </w:r>
      <w:r w:rsidR="00FE1889">
        <w:rPr>
          <w:rFonts w:ascii="Arial" w:hAnsi="Arial" w:cs="Arial"/>
          <w:sz w:val="24"/>
          <w:szCs w:val="24"/>
          <w:lang w:val="en-CA"/>
        </w:rPr>
        <w:t>naloxone</w:t>
      </w:r>
      <w:r w:rsidR="00650787">
        <w:rPr>
          <w:rFonts w:ascii="Arial" w:hAnsi="Arial" w:cs="Arial"/>
          <w:sz w:val="24"/>
          <w:szCs w:val="24"/>
          <w:lang w:val="en-CA"/>
        </w:rPr>
        <w:t>_____ mg given on __________________</w:t>
      </w:r>
      <w:r w:rsidR="005B5731">
        <w:rPr>
          <w:rFonts w:ascii="Arial" w:hAnsi="Arial" w:cs="Arial"/>
          <w:sz w:val="24"/>
          <w:szCs w:val="24"/>
          <w:lang w:val="en-CA"/>
        </w:rPr>
        <w:t xml:space="preserve"> </w:t>
      </w:r>
    </w:p>
    <w:p w14:paraId="01A258F5" w14:textId="77777777" w:rsidR="005B5731" w:rsidRDefault="00D340DA" w:rsidP="005B5731">
      <w:pPr>
        <w:spacing w:beforeLines="60" w:before="144"/>
        <w:ind w:left="360"/>
        <w:rPr>
          <w:rFonts w:ascii="Arial" w:hAnsi="Arial" w:cs="Arial"/>
          <w:sz w:val="24"/>
          <w:szCs w:val="24"/>
          <w:lang w:val="en-CA"/>
        </w:rPr>
      </w:pPr>
      <w:r>
        <w:rPr>
          <w:rFonts w:ascii="Arial" w:hAnsi="Arial" w:cs="Arial"/>
          <w:sz w:val="24"/>
          <w:szCs w:val="24"/>
          <w:lang w:val="en-CA"/>
        </w:rPr>
        <w:t>(date/t</w:t>
      </w:r>
      <w:r w:rsidRPr="00D340DA">
        <w:rPr>
          <w:rFonts w:ascii="Arial" w:hAnsi="Arial" w:cs="Arial"/>
          <w:sz w:val="24"/>
          <w:szCs w:val="24"/>
          <w:lang w:val="en-CA"/>
        </w:rPr>
        <w:t>ime</w:t>
      </w:r>
      <w:r>
        <w:rPr>
          <w:rFonts w:ascii="Arial" w:hAnsi="Arial" w:cs="Arial"/>
          <w:sz w:val="24"/>
          <w:szCs w:val="24"/>
          <w:lang w:val="en-CA"/>
        </w:rPr>
        <w:t xml:space="preserve">) </w:t>
      </w:r>
      <w:r w:rsidR="005B5731">
        <w:rPr>
          <w:rFonts w:ascii="Arial" w:hAnsi="Arial" w:cs="Arial"/>
          <w:sz w:val="24"/>
          <w:szCs w:val="24"/>
          <w:lang w:val="en-CA"/>
        </w:rPr>
        <w:t xml:space="preserve">at  </w:t>
      </w:r>
      <w:r>
        <w:rPr>
          <w:rFonts w:ascii="Arial" w:hAnsi="Arial" w:cs="Arial"/>
          <w:sz w:val="24"/>
          <w:szCs w:val="24"/>
          <w:lang w:val="en-CA"/>
        </w:rPr>
        <w:t xml:space="preserve">____________________(name) unit in </w:t>
      </w:r>
      <w:r w:rsidR="00650787">
        <w:rPr>
          <w:rFonts w:ascii="Arial" w:hAnsi="Arial" w:cs="Arial"/>
          <w:sz w:val="24"/>
          <w:szCs w:val="24"/>
          <w:lang w:val="en-CA"/>
        </w:rPr>
        <w:t xml:space="preserve"> </w:t>
      </w:r>
      <w:r>
        <w:rPr>
          <w:rFonts w:ascii="Arial" w:hAnsi="Arial" w:cs="Arial"/>
          <w:sz w:val="24"/>
          <w:szCs w:val="24"/>
          <w:lang w:val="en-CA"/>
        </w:rPr>
        <w:t>______________________ (name)</w:t>
      </w:r>
      <w:r w:rsidRPr="00D340DA">
        <w:rPr>
          <w:rFonts w:ascii="Arial" w:hAnsi="Arial" w:cs="Arial"/>
          <w:sz w:val="24"/>
          <w:szCs w:val="24"/>
          <w:lang w:val="en-CA"/>
        </w:rPr>
        <w:t xml:space="preserve"> </w:t>
      </w:r>
    </w:p>
    <w:p w14:paraId="52F6F2CB" w14:textId="185B4CEA" w:rsidR="005F5CA7" w:rsidRPr="00D340DA" w:rsidRDefault="00D340DA" w:rsidP="005B5731">
      <w:pPr>
        <w:spacing w:beforeLines="60" w:before="144"/>
        <w:ind w:left="360"/>
        <w:rPr>
          <w:rFonts w:ascii="Arial" w:hAnsi="Arial" w:cs="Arial"/>
          <w:sz w:val="24"/>
          <w:szCs w:val="24"/>
          <w:lang w:val="en-CA"/>
        </w:rPr>
      </w:pPr>
      <w:r w:rsidRPr="00D340DA">
        <w:rPr>
          <w:rFonts w:ascii="Arial" w:hAnsi="Arial" w:cs="Arial"/>
          <w:sz w:val="24"/>
          <w:szCs w:val="24"/>
          <w:lang w:val="en-CA"/>
        </w:rPr>
        <w:t>hospital.</w:t>
      </w:r>
      <w:r w:rsidR="007C053D" w:rsidRPr="00D340DA">
        <w:rPr>
          <w:rFonts w:ascii="Arial" w:hAnsi="Arial" w:cs="Arial"/>
          <w:sz w:val="24"/>
          <w:szCs w:val="24"/>
          <w:lang w:val="en-CA"/>
        </w:rPr>
        <w:br/>
      </w:r>
    </w:p>
    <w:p w14:paraId="52A1E513" w14:textId="10F759FC" w:rsidR="003514EC" w:rsidRDefault="003514EC" w:rsidP="00B46624">
      <w:pPr>
        <w:spacing w:beforeLines="60" w:before="144"/>
        <w:rPr>
          <w:rFonts w:ascii="Arial" w:hAnsi="Arial" w:cs="Arial"/>
          <w:sz w:val="24"/>
          <w:szCs w:val="24"/>
          <w:lang w:val="en-CA"/>
        </w:rPr>
      </w:pPr>
    </w:p>
    <w:sectPr w:rsidR="003514EC" w:rsidSect="00326474">
      <w:footerReference w:type="default" r:id="rId12"/>
      <w:pgSz w:w="12240" w:h="15840"/>
      <w:pgMar w:top="864" w:right="576" w:bottom="432" w:left="1440" w:header="540" w:footer="195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5D2ADC" w14:textId="77777777" w:rsidR="00C82213" w:rsidRDefault="00C82213" w:rsidP="001C52D1">
      <w:r>
        <w:separator/>
      </w:r>
    </w:p>
  </w:endnote>
  <w:endnote w:type="continuationSeparator" w:id="0">
    <w:p w14:paraId="6A3B80B3" w14:textId="77777777" w:rsidR="00C82213" w:rsidRDefault="00C82213" w:rsidP="001C52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FF45618" w14:textId="0B24922B" w:rsidR="00357483" w:rsidRDefault="00357483" w:rsidP="004E66DE">
    <w:pPr>
      <w:pStyle w:val="Footer"/>
      <w:tabs>
        <w:tab w:val="right" w:pos="9180"/>
      </w:tabs>
      <w:rPr>
        <w:rStyle w:val="PageNumber"/>
        <w:rFonts w:ascii="Arial" w:hAnsi="Arial" w:cs="Arial"/>
      </w:rPr>
    </w:pPr>
    <w:r>
      <w:rPr>
        <w:rStyle w:val="PageNumber"/>
        <w:rFonts w:ascii="Arial" w:hAnsi="Arial" w:cs="Arial"/>
      </w:rPr>
      <w:tab/>
      <w:t xml:space="preserve">Page </w:t>
    </w:r>
    <w:r>
      <w:rPr>
        <w:rStyle w:val="PageNumber"/>
        <w:rFonts w:ascii="Arial" w:hAnsi="Arial" w:cs="Arial"/>
      </w:rPr>
      <w:fldChar w:fldCharType="begin"/>
    </w:r>
    <w:r>
      <w:rPr>
        <w:rStyle w:val="PageNumber"/>
        <w:rFonts w:ascii="Arial" w:hAnsi="Arial" w:cs="Arial"/>
      </w:rPr>
      <w:instrText xml:space="preserve"> PAGE </w:instrText>
    </w:r>
    <w:r>
      <w:rPr>
        <w:rStyle w:val="PageNumber"/>
        <w:rFonts w:ascii="Arial" w:hAnsi="Arial" w:cs="Arial"/>
      </w:rPr>
      <w:fldChar w:fldCharType="separate"/>
    </w:r>
    <w:r w:rsidR="00E219B5">
      <w:rPr>
        <w:rStyle w:val="PageNumber"/>
        <w:rFonts w:ascii="Arial" w:hAnsi="Arial" w:cs="Arial"/>
        <w:noProof/>
      </w:rPr>
      <w:t>1</w:t>
    </w:r>
    <w:r>
      <w:rPr>
        <w:rStyle w:val="PageNumber"/>
        <w:rFonts w:ascii="Arial" w:hAnsi="Arial" w:cs="Arial"/>
      </w:rPr>
      <w:fldChar w:fldCharType="end"/>
    </w:r>
    <w:r>
      <w:rPr>
        <w:rStyle w:val="PageNumber"/>
        <w:rFonts w:ascii="Arial" w:hAnsi="Arial" w:cs="Arial"/>
      </w:rPr>
      <w:t xml:space="preserve"> of </w:t>
    </w:r>
    <w:r>
      <w:rPr>
        <w:rStyle w:val="PageNumber"/>
        <w:rFonts w:ascii="Arial" w:hAnsi="Arial" w:cs="Arial"/>
      </w:rPr>
      <w:fldChar w:fldCharType="begin"/>
    </w:r>
    <w:r>
      <w:rPr>
        <w:rStyle w:val="PageNumber"/>
        <w:rFonts w:ascii="Arial" w:hAnsi="Arial" w:cs="Arial"/>
      </w:rPr>
      <w:instrText xml:space="preserve"> NUMPAGES </w:instrText>
    </w:r>
    <w:r>
      <w:rPr>
        <w:rStyle w:val="PageNumber"/>
        <w:rFonts w:ascii="Arial" w:hAnsi="Arial" w:cs="Arial"/>
      </w:rPr>
      <w:fldChar w:fldCharType="separate"/>
    </w:r>
    <w:r w:rsidR="00E219B5">
      <w:rPr>
        <w:rStyle w:val="PageNumber"/>
        <w:rFonts w:ascii="Arial" w:hAnsi="Arial" w:cs="Arial"/>
        <w:noProof/>
      </w:rPr>
      <w:t>1</w:t>
    </w:r>
    <w:r>
      <w:rPr>
        <w:rStyle w:val="PageNumber"/>
        <w:rFonts w:ascii="Arial" w:hAnsi="Arial" w:cs="Arial"/>
      </w:rPr>
      <w:fldChar w:fldCharType="end"/>
    </w:r>
  </w:p>
  <w:p w14:paraId="31AF4375" w14:textId="5A5AE6CE" w:rsidR="00234F3E" w:rsidRDefault="00234F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7342A0" w14:textId="77777777" w:rsidR="00C82213" w:rsidRDefault="00C82213" w:rsidP="001C52D1">
      <w:r>
        <w:separator/>
      </w:r>
    </w:p>
  </w:footnote>
  <w:footnote w:type="continuationSeparator" w:id="0">
    <w:p w14:paraId="4A148348" w14:textId="77777777" w:rsidR="00C82213" w:rsidRDefault="00C82213" w:rsidP="001C52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A535FA"/>
    <w:multiLevelType w:val="hybridMultilevel"/>
    <w:tmpl w:val="AC745F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703191"/>
    <w:multiLevelType w:val="hybridMultilevel"/>
    <w:tmpl w:val="D6AE56F8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1D1172"/>
    <w:multiLevelType w:val="hybridMultilevel"/>
    <w:tmpl w:val="E7B00C20"/>
    <w:lvl w:ilvl="0" w:tplc="3F7E51CA">
      <w:start w:val="1"/>
      <w:numFmt w:val="bullet"/>
      <w:lvlText w:val=""/>
      <w:lvlJc w:val="left"/>
      <w:pPr>
        <w:ind w:left="36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FB251BA"/>
    <w:multiLevelType w:val="hybridMultilevel"/>
    <w:tmpl w:val="539CE794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1B445D"/>
    <w:multiLevelType w:val="hybridMultilevel"/>
    <w:tmpl w:val="9C62DDF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A805621"/>
    <w:multiLevelType w:val="hybridMultilevel"/>
    <w:tmpl w:val="018EDC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280EC0"/>
    <w:multiLevelType w:val="hybridMultilevel"/>
    <w:tmpl w:val="463E39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F472D02"/>
    <w:multiLevelType w:val="hybridMultilevel"/>
    <w:tmpl w:val="576EB15C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EF7509"/>
    <w:multiLevelType w:val="hybridMultilevel"/>
    <w:tmpl w:val="AB1A75CA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3F7E51CA">
      <w:start w:val="1"/>
      <w:numFmt w:val="bullet"/>
      <w:lvlText w:val=""/>
      <w:lvlJc w:val="left"/>
      <w:pPr>
        <w:ind w:left="3240" w:hanging="360"/>
      </w:pPr>
      <w:rPr>
        <w:rFonts w:ascii="Wingdings" w:eastAsia="Times New Roman" w:hAnsi="Wingdings" w:cs="Arial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9" w15:restartNumberingAfterBreak="0">
    <w:nsid w:val="2467434C"/>
    <w:multiLevelType w:val="hybridMultilevel"/>
    <w:tmpl w:val="1F3A72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481C66"/>
    <w:multiLevelType w:val="hybridMultilevel"/>
    <w:tmpl w:val="D67619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A3D7CFC"/>
    <w:multiLevelType w:val="hybridMultilevel"/>
    <w:tmpl w:val="5230785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95D35C7"/>
    <w:multiLevelType w:val="hybridMultilevel"/>
    <w:tmpl w:val="62A270D2"/>
    <w:lvl w:ilvl="0" w:tplc="28E2DFBA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4D78446E"/>
    <w:multiLevelType w:val="hybridMultilevel"/>
    <w:tmpl w:val="F65CAF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7423463"/>
    <w:multiLevelType w:val="hybridMultilevel"/>
    <w:tmpl w:val="DAE8B7D6"/>
    <w:lvl w:ilvl="0" w:tplc="A5229F82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81B5705"/>
    <w:multiLevelType w:val="hybridMultilevel"/>
    <w:tmpl w:val="575E0DF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5A511ED5"/>
    <w:multiLevelType w:val="hybridMultilevel"/>
    <w:tmpl w:val="849CEA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46D5242"/>
    <w:multiLevelType w:val="hybridMultilevel"/>
    <w:tmpl w:val="F81CF6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7D16017A"/>
    <w:multiLevelType w:val="hybridMultilevel"/>
    <w:tmpl w:val="5C6E70D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8"/>
  </w:num>
  <w:num w:numId="2">
    <w:abstractNumId w:val="7"/>
  </w:num>
  <w:num w:numId="3">
    <w:abstractNumId w:val="3"/>
  </w:num>
  <w:num w:numId="4">
    <w:abstractNumId w:val="0"/>
  </w:num>
  <w:num w:numId="5">
    <w:abstractNumId w:val="5"/>
  </w:num>
  <w:num w:numId="6">
    <w:abstractNumId w:val="8"/>
  </w:num>
  <w:num w:numId="7">
    <w:abstractNumId w:val="15"/>
  </w:num>
  <w:num w:numId="8">
    <w:abstractNumId w:val="1"/>
  </w:num>
  <w:num w:numId="9">
    <w:abstractNumId w:val="13"/>
  </w:num>
  <w:num w:numId="10">
    <w:abstractNumId w:val="2"/>
  </w:num>
  <w:num w:numId="11">
    <w:abstractNumId w:val="16"/>
  </w:num>
  <w:num w:numId="12">
    <w:abstractNumId w:val="4"/>
  </w:num>
  <w:num w:numId="13">
    <w:abstractNumId w:val="10"/>
  </w:num>
  <w:num w:numId="14">
    <w:abstractNumId w:val="17"/>
  </w:num>
  <w:num w:numId="15">
    <w:abstractNumId w:val="9"/>
  </w:num>
  <w:num w:numId="16">
    <w:abstractNumId w:val="11"/>
  </w:num>
  <w:num w:numId="17">
    <w:abstractNumId w:val="6"/>
  </w:num>
  <w:num w:numId="18">
    <w:abstractNumId w:val="12"/>
  </w:num>
  <w:num w:numId="19">
    <w:abstractNumId w:val="14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52D1"/>
    <w:rsid w:val="00002D18"/>
    <w:rsid w:val="000074EF"/>
    <w:rsid w:val="00013FFA"/>
    <w:rsid w:val="0001664D"/>
    <w:rsid w:val="00020634"/>
    <w:rsid w:val="000229F1"/>
    <w:rsid w:val="00022A83"/>
    <w:rsid w:val="0002477D"/>
    <w:rsid w:val="00037921"/>
    <w:rsid w:val="00043DA4"/>
    <w:rsid w:val="00051455"/>
    <w:rsid w:val="0005511D"/>
    <w:rsid w:val="00057AB6"/>
    <w:rsid w:val="00062A90"/>
    <w:rsid w:val="000668D4"/>
    <w:rsid w:val="00067460"/>
    <w:rsid w:val="000708B9"/>
    <w:rsid w:val="00084562"/>
    <w:rsid w:val="00084EC2"/>
    <w:rsid w:val="000908E0"/>
    <w:rsid w:val="00093EC3"/>
    <w:rsid w:val="00094D9B"/>
    <w:rsid w:val="000A4DF9"/>
    <w:rsid w:val="000B4D0C"/>
    <w:rsid w:val="000B5517"/>
    <w:rsid w:val="000B59DF"/>
    <w:rsid w:val="000D0ECD"/>
    <w:rsid w:val="000D501E"/>
    <w:rsid w:val="000D6B06"/>
    <w:rsid w:val="000E3F44"/>
    <w:rsid w:val="000E4E40"/>
    <w:rsid w:val="000E6470"/>
    <w:rsid w:val="000E65D4"/>
    <w:rsid w:val="000E76BF"/>
    <w:rsid w:val="000F5DAF"/>
    <w:rsid w:val="00102A3A"/>
    <w:rsid w:val="0010656F"/>
    <w:rsid w:val="001136AE"/>
    <w:rsid w:val="0011781A"/>
    <w:rsid w:val="00117F36"/>
    <w:rsid w:val="001253FA"/>
    <w:rsid w:val="001265DE"/>
    <w:rsid w:val="00135934"/>
    <w:rsid w:val="00136270"/>
    <w:rsid w:val="00140115"/>
    <w:rsid w:val="00142190"/>
    <w:rsid w:val="001512E1"/>
    <w:rsid w:val="001520CA"/>
    <w:rsid w:val="00167633"/>
    <w:rsid w:val="00173EE8"/>
    <w:rsid w:val="001756DF"/>
    <w:rsid w:val="00177D06"/>
    <w:rsid w:val="0018176E"/>
    <w:rsid w:val="00182EBC"/>
    <w:rsid w:val="001879C3"/>
    <w:rsid w:val="00194DA2"/>
    <w:rsid w:val="00195317"/>
    <w:rsid w:val="00196BB1"/>
    <w:rsid w:val="001A04B9"/>
    <w:rsid w:val="001A3B00"/>
    <w:rsid w:val="001A5C44"/>
    <w:rsid w:val="001A77FE"/>
    <w:rsid w:val="001B217A"/>
    <w:rsid w:val="001C52D1"/>
    <w:rsid w:val="001C652C"/>
    <w:rsid w:val="001E171A"/>
    <w:rsid w:val="001E267C"/>
    <w:rsid w:val="001F0AAB"/>
    <w:rsid w:val="001F48A4"/>
    <w:rsid w:val="001F5A1F"/>
    <w:rsid w:val="0020393D"/>
    <w:rsid w:val="002048C2"/>
    <w:rsid w:val="0020494E"/>
    <w:rsid w:val="00210504"/>
    <w:rsid w:val="0021123B"/>
    <w:rsid w:val="0021185E"/>
    <w:rsid w:val="002132B2"/>
    <w:rsid w:val="00220B8D"/>
    <w:rsid w:val="002264DA"/>
    <w:rsid w:val="0023293B"/>
    <w:rsid w:val="00234BFD"/>
    <w:rsid w:val="00234F3E"/>
    <w:rsid w:val="00235208"/>
    <w:rsid w:val="002448E2"/>
    <w:rsid w:val="00254582"/>
    <w:rsid w:val="002559AD"/>
    <w:rsid w:val="002608C3"/>
    <w:rsid w:val="00265D66"/>
    <w:rsid w:val="00276DFB"/>
    <w:rsid w:val="002774F3"/>
    <w:rsid w:val="0028117F"/>
    <w:rsid w:val="002901D0"/>
    <w:rsid w:val="0029032F"/>
    <w:rsid w:val="002A61EC"/>
    <w:rsid w:val="002A7AE8"/>
    <w:rsid w:val="002B0794"/>
    <w:rsid w:val="002B2B8C"/>
    <w:rsid w:val="002C050D"/>
    <w:rsid w:val="002C4894"/>
    <w:rsid w:val="002C5270"/>
    <w:rsid w:val="002D4896"/>
    <w:rsid w:val="002D76F0"/>
    <w:rsid w:val="002E414D"/>
    <w:rsid w:val="002E698B"/>
    <w:rsid w:val="002E74FD"/>
    <w:rsid w:val="003005B3"/>
    <w:rsid w:val="00304D42"/>
    <w:rsid w:val="00306D1D"/>
    <w:rsid w:val="00307DCD"/>
    <w:rsid w:val="0031321F"/>
    <w:rsid w:val="00324C69"/>
    <w:rsid w:val="00326474"/>
    <w:rsid w:val="00333FC5"/>
    <w:rsid w:val="00337A45"/>
    <w:rsid w:val="00340F9A"/>
    <w:rsid w:val="003506B9"/>
    <w:rsid w:val="003514EC"/>
    <w:rsid w:val="00357483"/>
    <w:rsid w:val="0036275C"/>
    <w:rsid w:val="00365B1A"/>
    <w:rsid w:val="003668DF"/>
    <w:rsid w:val="00374080"/>
    <w:rsid w:val="00380E0A"/>
    <w:rsid w:val="00387124"/>
    <w:rsid w:val="003912D6"/>
    <w:rsid w:val="003965FB"/>
    <w:rsid w:val="00397E11"/>
    <w:rsid w:val="003A0D99"/>
    <w:rsid w:val="003A36AB"/>
    <w:rsid w:val="003A7888"/>
    <w:rsid w:val="003B6205"/>
    <w:rsid w:val="003B78F3"/>
    <w:rsid w:val="003C417D"/>
    <w:rsid w:val="003D3CFF"/>
    <w:rsid w:val="003D6B2F"/>
    <w:rsid w:val="003F4B40"/>
    <w:rsid w:val="003F5283"/>
    <w:rsid w:val="00420C0B"/>
    <w:rsid w:val="00422026"/>
    <w:rsid w:val="00423B77"/>
    <w:rsid w:val="00424F88"/>
    <w:rsid w:val="004313F3"/>
    <w:rsid w:val="004425B7"/>
    <w:rsid w:val="00453DD5"/>
    <w:rsid w:val="00454300"/>
    <w:rsid w:val="004666B8"/>
    <w:rsid w:val="004720B6"/>
    <w:rsid w:val="00474D55"/>
    <w:rsid w:val="00476F67"/>
    <w:rsid w:val="00485E49"/>
    <w:rsid w:val="00486801"/>
    <w:rsid w:val="00490454"/>
    <w:rsid w:val="004A080F"/>
    <w:rsid w:val="004A3A9D"/>
    <w:rsid w:val="004B4166"/>
    <w:rsid w:val="004C237E"/>
    <w:rsid w:val="004C66B3"/>
    <w:rsid w:val="004E27CA"/>
    <w:rsid w:val="004E643F"/>
    <w:rsid w:val="004E66DE"/>
    <w:rsid w:val="004F1150"/>
    <w:rsid w:val="004F4C1E"/>
    <w:rsid w:val="005015B9"/>
    <w:rsid w:val="00505656"/>
    <w:rsid w:val="00505CBC"/>
    <w:rsid w:val="00506E11"/>
    <w:rsid w:val="00510145"/>
    <w:rsid w:val="0051271A"/>
    <w:rsid w:val="00515626"/>
    <w:rsid w:val="00517331"/>
    <w:rsid w:val="00520FF7"/>
    <w:rsid w:val="00522115"/>
    <w:rsid w:val="005301AB"/>
    <w:rsid w:val="0053022F"/>
    <w:rsid w:val="00531C0D"/>
    <w:rsid w:val="00534F91"/>
    <w:rsid w:val="005422AB"/>
    <w:rsid w:val="00543E82"/>
    <w:rsid w:val="005514FF"/>
    <w:rsid w:val="005528B1"/>
    <w:rsid w:val="005528F2"/>
    <w:rsid w:val="00562CD9"/>
    <w:rsid w:val="00564F67"/>
    <w:rsid w:val="00573548"/>
    <w:rsid w:val="00581711"/>
    <w:rsid w:val="00590A4A"/>
    <w:rsid w:val="005B2DFE"/>
    <w:rsid w:val="005B413F"/>
    <w:rsid w:val="005B5731"/>
    <w:rsid w:val="005C0B1C"/>
    <w:rsid w:val="005D2F97"/>
    <w:rsid w:val="005D5A7E"/>
    <w:rsid w:val="005D61AA"/>
    <w:rsid w:val="005D63DF"/>
    <w:rsid w:val="005D6511"/>
    <w:rsid w:val="005E134F"/>
    <w:rsid w:val="005F0E39"/>
    <w:rsid w:val="005F15FD"/>
    <w:rsid w:val="005F5A09"/>
    <w:rsid w:val="005F5CA7"/>
    <w:rsid w:val="00602248"/>
    <w:rsid w:val="00604715"/>
    <w:rsid w:val="00604FDA"/>
    <w:rsid w:val="00616769"/>
    <w:rsid w:val="00616C74"/>
    <w:rsid w:val="00620AB2"/>
    <w:rsid w:val="006311F3"/>
    <w:rsid w:val="00634538"/>
    <w:rsid w:val="00636A21"/>
    <w:rsid w:val="00640D7B"/>
    <w:rsid w:val="00644502"/>
    <w:rsid w:val="00646C62"/>
    <w:rsid w:val="00650787"/>
    <w:rsid w:val="00653CA6"/>
    <w:rsid w:val="00655CAE"/>
    <w:rsid w:val="00656CAA"/>
    <w:rsid w:val="00660DB6"/>
    <w:rsid w:val="00664305"/>
    <w:rsid w:val="00666DC8"/>
    <w:rsid w:val="006723C2"/>
    <w:rsid w:val="006769DF"/>
    <w:rsid w:val="0067747C"/>
    <w:rsid w:val="00685461"/>
    <w:rsid w:val="0068688E"/>
    <w:rsid w:val="00695328"/>
    <w:rsid w:val="00697A2B"/>
    <w:rsid w:val="00697BA1"/>
    <w:rsid w:val="006A039F"/>
    <w:rsid w:val="006A4A49"/>
    <w:rsid w:val="006A5A04"/>
    <w:rsid w:val="006A6157"/>
    <w:rsid w:val="006A7D29"/>
    <w:rsid w:val="006B23F8"/>
    <w:rsid w:val="006B4E21"/>
    <w:rsid w:val="006B7EA1"/>
    <w:rsid w:val="006C0B25"/>
    <w:rsid w:val="006C3A80"/>
    <w:rsid w:val="006C4879"/>
    <w:rsid w:val="006D3278"/>
    <w:rsid w:val="006D6A0A"/>
    <w:rsid w:val="006E1533"/>
    <w:rsid w:val="006E2CEF"/>
    <w:rsid w:val="006E312E"/>
    <w:rsid w:val="006E54CD"/>
    <w:rsid w:val="006F064D"/>
    <w:rsid w:val="006F54C5"/>
    <w:rsid w:val="007005A4"/>
    <w:rsid w:val="00702E53"/>
    <w:rsid w:val="00716297"/>
    <w:rsid w:val="0072139E"/>
    <w:rsid w:val="00733E74"/>
    <w:rsid w:val="00735FE6"/>
    <w:rsid w:val="00737D31"/>
    <w:rsid w:val="007473F0"/>
    <w:rsid w:val="00752409"/>
    <w:rsid w:val="0075360A"/>
    <w:rsid w:val="007562E1"/>
    <w:rsid w:val="00757273"/>
    <w:rsid w:val="00760CDD"/>
    <w:rsid w:val="00765F35"/>
    <w:rsid w:val="0076617B"/>
    <w:rsid w:val="00772DDA"/>
    <w:rsid w:val="00777491"/>
    <w:rsid w:val="0078067E"/>
    <w:rsid w:val="00784D1E"/>
    <w:rsid w:val="0078563A"/>
    <w:rsid w:val="00792ACD"/>
    <w:rsid w:val="00793D21"/>
    <w:rsid w:val="007950B4"/>
    <w:rsid w:val="00797AB0"/>
    <w:rsid w:val="007A34A7"/>
    <w:rsid w:val="007A4510"/>
    <w:rsid w:val="007B448C"/>
    <w:rsid w:val="007C053D"/>
    <w:rsid w:val="007C2CDF"/>
    <w:rsid w:val="007C652F"/>
    <w:rsid w:val="007E3677"/>
    <w:rsid w:val="007E4051"/>
    <w:rsid w:val="007E5996"/>
    <w:rsid w:val="007E6470"/>
    <w:rsid w:val="007F2D8F"/>
    <w:rsid w:val="007F3B9A"/>
    <w:rsid w:val="007F4890"/>
    <w:rsid w:val="007F5BB5"/>
    <w:rsid w:val="007F70AD"/>
    <w:rsid w:val="00817316"/>
    <w:rsid w:val="008214A1"/>
    <w:rsid w:val="00823937"/>
    <w:rsid w:val="00823ED8"/>
    <w:rsid w:val="00830E9B"/>
    <w:rsid w:val="00832748"/>
    <w:rsid w:val="0083428D"/>
    <w:rsid w:val="00836BF6"/>
    <w:rsid w:val="008371E1"/>
    <w:rsid w:val="008445C4"/>
    <w:rsid w:val="008539E2"/>
    <w:rsid w:val="008552BB"/>
    <w:rsid w:val="00863656"/>
    <w:rsid w:val="00864A33"/>
    <w:rsid w:val="00866A50"/>
    <w:rsid w:val="00876511"/>
    <w:rsid w:val="00883BCF"/>
    <w:rsid w:val="00886F45"/>
    <w:rsid w:val="00893C85"/>
    <w:rsid w:val="008953B6"/>
    <w:rsid w:val="00895CD0"/>
    <w:rsid w:val="008A0FF9"/>
    <w:rsid w:val="008A2DC3"/>
    <w:rsid w:val="008A48EB"/>
    <w:rsid w:val="008A59C0"/>
    <w:rsid w:val="008B313A"/>
    <w:rsid w:val="008B3D13"/>
    <w:rsid w:val="008C6870"/>
    <w:rsid w:val="008C7144"/>
    <w:rsid w:val="008D2898"/>
    <w:rsid w:val="008E018A"/>
    <w:rsid w:val="008E5AC9"/>
    <w:rsid w:val="008E5BEE"/>
    <w:rsid w:val="008E655F"/>
    <w:rsid w:val="008F261A"/>
    <w:rsid w:val="008F382B"/>
    <w:rsid w:val="008F4AA3"/>
    <w:rsid w:val="008F54A0"/>
    <w:rsid w:val="00902C92"/>
    <w:rsid w:val="00903405"/>
    <w:rsid w:val="00906B37"/>
    <w:rsid w:val="00920900"/>
    <w:rsid w:val="00922A89"/>
    <w:rsid w:val="00922B71"/>
    <w:rsid w:val="009371FA"/>
    <w:rsid w:val="0094175A"/>
    <w:rsid w:val="00943EA4"/>
    <w:rsid w:val="009460BF"/>
    <w:rsid w:val="00956527"/>
    <w:rsid w:val="009610D9"/>
    <w:rsid w:val="0096226B"/>
    <w:rsid w:val="00962F76"/>
    <w:rsid w:val="00964076"/>
    <w:rsid w:val="00964F95"/>
    <w:rsid w:val="0096516B"/>
    <w:rsid w:val="009771E6"/>
    <w:rsid w:val="0098095C"/>
    <w:rsid w:val="0098444B"/>
    <w:rsid w:val="009849A4"/>
    <w:rsid w:val="0099487F"/>
    <w:rsid w:val="009A3E9D"/>
    <w:rsid w:val="009B1F84"/>
    <w:rsid w:val="009B54DC"/>
    <w:rsid w:val="009B58AF"/>
    <w:rsid w:val="009C2705"/>
    <w:rsid w:val="009E4EF7"/>
    <w:rsid w:val="009E512A"/>
    <w:rsid w:val="009F15D1"/>
    <w:rsid w:val="00A06623"/>
    <w:rsid w:val="00A15A61"/>
    <w:rsid w:val="00A171DE"/>
    <w:rsid w:val="00A2085F"/>
    <w:rsid w:val="00A25EAF"/>
    <w:rsid w:val="00A31098"/>
    <w:rsid w:val="00A43793"/>
    <w:rsid w:val="00A450BE"/>
    <w:rsid w:val="00A468CF"/>
    <w:rsid w:val="00A46C5B"/>
    <w:rsid w:val="00A567BC"/>
    <w:rsid w:val="00A56FCE"/>
    <w:rsid w:val="00A62F4B"/>
    <w:rsid w:val="00A668AB"/>
    <w:rsid w:val="00A712DF"/>
    <w:rsid w:val="00A72EFB"/>
    <w:rsid w:val="00A73332"/>
    <w:rsid w:val="00A75A7C"/>
    <w:rsid w:val="00A75DD6"/>
    <w:rsid w:val="00A81D88"/>
    <w:rsid w:val="00A81FAF"/>
    <w:rsid w:val="00A839C0"/>
    <w:rsid w:val="00A87E66"/>
    <w:rsid w:val="00A90845"/>
    <w:rsid w:val="00A919FC"/>
    <w:rsid w:val="00A964BA"/>
    <w:rsid w:val="00AA63B6"/>
    <w:rsid w:val="00AB0DE6"/>
    <w:rsid w:val="00AC511B"/>
    <w:rsid w:val="00AD5E94"/>
    <w:rsid w:val="00AD7DEB"/>
    <w:rsid w:val="00AE101E"/>
    <w:rsid w:val="00AF6CCD"/>
    <w:rsid w:val="00AF7274"/>
    <w:rsid w:val="00AF7A3E"/>
    <w:rsid w:val="00B035B4"/>
    <w:rsid w:val="00B03DB8"/>
    <w:rsid w:val="00B07784"/>
    <w:rsid w:val="00B15990"/>
    <w:rsid w:val="00B23CEB"/>
    <w:rsid w:val="00B265A2"/>
    <w:rsid w:val="00B30BDE"/>
    <w:rsid w:val="00B31E0A"/>
    <w:rsid w:val="00B40BDA"/>
    <w:rsid w:val="00B41B2B"/>
    <w:rsid w:val="00B46624"/>
    <w:rsid w:val="00B466CF"/>
    <w:rsid w:val="00B50155"/>
    <w:rsid w:val="00B51183"/>
    <w:rsid w:val="00B5518A"/>
    <w:rsid w:val="00B558BB"/>
    <w:rsid w:val="00B649A6"/>
    <w:rsid w:val="00B64B29"/>
    <w:rsid w:val="00B70D7C"/>
    <w:rsid w:val="00B7141C"/>
    <w:rsid w:val="00B72360"/>
    <w:rsid w:val="00B80434"/>
    <w:rsid w:val="00B8758F"/>
    <w:rsid w:val="00B92949"/>
    <w:rsid w:val="00B93C63"/>
    <w:rsid w:val="00BA0140"/>
    <w:rsid w:val="00BB114D"/>
    <w:rsid w:val="00BB2794"/>
    <w:rsid w:val="00BB42E8"/>
    <w:rsid w:val="00BC2F40"/>
    <w:rsid w:val="00BC7113"/>
    <w:rsid w:val="00BD0EF1"/>
    <w:rsid w:val="00BD117C"/>
    <w:rsid w:val="00BD374B"/>
    <w:rsid w:val="00BD685B"/>
    <w:rsid w:val="00BF1A9F"/>
    <w:rsid w:val="00BF5751"/>
    <w:rsid w:val="00BF6419"/>
    <w:rsid w:val="00BF78FA"/>
    <w:rsid w:val="00C04214"/>
    <w:rsid w:val="00C0756C"/>
    <w:rsid w:val="00C12E2D"/>
    <w:rsid w:val="00C155FE"/>
    <w:rsid w:val="00C1606C"/>
    <w:rsid w:val="00C1633F"/>
    <w:rsid w:val="00C222EE"/>
    <w:rsid w:val="00C24360"/>
    <w:rsid w:val="00C265E2"/>
    <w:rsid w:val="00C30092"/>
    <w:rsid w:val="00C317D9"/>
    <w:rsid w:val="00C33AD8"/>
    <w:rsid w:val="00C46E65"/>
    <w:rsid w:val="00C50B30"/>
    <w:rsid w:val="00C53BFA"/>
    <w:rsid w:val="00C543D8"/>
    <w:rsid w:val="00C544D2"/>
    <w:rsid w:val="00C54C7C"/>
    <w:rsid w:val="00C62B20"/>
    <w:rsid w:val="00C63119"/>
    <w:rsid w:val="00C73871"/>
    <w:rsid w:val="00C800A2"/>
    <w:rsid w:val="00C82213"/>
    <w:rsid w:val="00C839BC"/>
    <w:rsid w:val="00C85647"/>
    <w:rsid w:val="00C96D5B"/>
    <w:rsid w:val="00CA6557"/>
    <w:rsid w:val="00CB18C2"/>
    <w:rsid w:val="00CB4DFB"/>
    <w:rsid w:val="00CB5EF8"/>
    <w:rsid w:val="00CC4B6E"/>
    <w:rsid w:val="00CE701E"/>
    <w:rsid w:val="00CF6303"/>
    <w:rsid w:val="00CF7628"/>
    <w:rsid w:val="00D005AA"/>
    <w:rsid w:val="00D01678"/>
    <w:rsid w:val="00D12503"/>
    <w:rsid w:val="00D14836"/>
    <w:rsid w:val="00D17947"/>
    <w:rsid w:val="00D261ED"/>
    <w:rsid w:val="00D340DA"/>
    <w:rsid w:val="00D550C8"/>
    <w:rsid w:val="00D63649"/>
    <w:rsid w:val="00D65D18"/>
    <w:rsid w:val="00D71938"/>
    <w:rsid w:val="00D7360C"/>
    <w:rsid w:val="00D80FFD"/>
    <w:rsid w:val="00D8211F"/>
    <w:rsid w:val="00D838A0"/>
    <w:rsid w:val="00D83FB9"/>
    <w:rsid w:val="00D911C4"/>
    <w:rsid w:val="00DA22A7"/>
    <w:rsid w:val="00DA37DF"/>
    <w:rsid w:val="00DA68B4"/>
    <w:rsid w:val="00DD50BA"/>
    <w:rsid w:val="00DF0AFD"/>
    <w:rsid w:val="00DF154F"/>
    <w:rsid w:val="00DF3741"/>
    <w:rsid w:val="00DF77E8"/>
    <w:rsid w:val="00DF7DD8"/>
    <w:rsid w:val="00E019C9"/>
    <w:rsid w:val="00E02989"/>
    <w:rsid w:val="00E0631D"/>
    <w:rsid w:val="00E1306B"/>
    <w:rsid w:val="00E15524"/>
    <w:rsid w:val="00E15744"/>
    <w:rsid w:val="00E219B5"/>
    <w:rsid w:val="00E2677D"/>
    <w:rsid w:val="00E30304"/>
    <w:rsid w:val="00E3425F"/>
    <w:rsid w:val="00E35311"/>
    <w:rsid w:val="00E51700"/>
    <w:rsid w:val="00E52C9D"/>
    <w:rsid w:val="00E55D56"/>
    <w:rsid w:val="00E57F44"/>
    <w:rsid w:val="00E64F71"/>
    <w:rsid w:val="00E71C6F"/>
    <w:rsid w:val="00E71D06"/>
    <w:rsid w:val="00E71F7C"/>
    <w:rsid w:val="00E7793E"/>
    <w:rsid w:val="00E77B3D"/>
    <w:rsid w:val="00E821DF"/>
    <w:rsid w:val="00E8470F"/>
    <w:rsid w:val="00E878B6"/>
    <w:rsid w:val="00E95A83"/>
    <w:rsid w:val="00E96BC4"/>
    <w:rsid w:val="00E976D4"/>
    <w:rsid w:val="00EA442F"/>
    <w:rsid w:val="00EB1338"/>
    <w:rsid w:val="00EB356E"/>
    <w:rsid w:val="00EC6012"/>
    <w:rsid w:val="00ED44C5"/>
    <w:rsid w:val="00ED45D6"/>
    <w:rsid w:val="00ED5884"/>
    <w:rsid w:val="00ED782E"/>
    <w:rsid w:val="00EF3543"/>
    <w:rsid w:val="00EF4DF0"/>
    <w:rsid w:val="00EF66C1"/>
    <w:rsid w:val="00EF7954"/>
    <w:rsid w:val="00EF7D37"/>
    <w:rsid w:val="00F0359B"/>
    <w:rsid w:val="00F055DD"/>
    <w:rsid w:val="00F05FFE"/>
    <w:rsid w:val="00F11606"/>
    <w:rsid w:val="00F156FB"/>
    <w:rsid w:val="00F172B6"/>
    <w:rsid w:val="00F22E93"/>
    <w:rsid w:val="00F341D2"/>
    <w:rsid w:val="00F374F8"/>
    <w:rsid w:val="00F37C47"/>
    <w:rsid w:val="00F5347E"/>
    <w:rsid w:val="00F614B3"/>
    <w:rsid w:val="00F62B2B"/>
    <w:rsid w:val="00F657DE"/>
    <w:rsid w:val="00F66831"/>
    <w:rsid w:val="00F71B6F"/>
    <w:rsid w:val="00F74FBB"/>
    <w:rsid w:val="00F75126"/>
    <w:rsid w:val="00F927F2"/>
    <w:rsid w:val="00F959A9"/>
    <w:rsid w:val="00FA4259"/>
    <w:rsid w:val="00FA4E7B"/>
    <w:rsid w:val="00FB43C9"/>
    <w:rsid w:val="00FB6EA2"/>
    <w:rsid w:val="00FC1D53"/>
    <w:rsid w:val="00FC2031"/>
    <w:rsid w:val="00FC493B"/>
    <w:rsid w:val="00FC4B84"/>
    <w:rsid w:val="00FD23AF"/>
    <w:rsid w:val="00FD2EAF"/>
    <w:rsid w:val="00FE1889"/>
    <w:rsid w:val="00FF4A0D"/>
    <w:rsid w:val="032438F8"/>
    <w:rsid w:val="039A524C"/>
    <w:rsid w:val="0B47BBE6"/>
    <w:rsid w:val="0F40F621"/>
    <w:rsid w:val="1FDA0BFA"/>
    <w:rsid w:val="2A8779AC"/>
    <w:rsid w:val="2DF317A3"/>
    <w:rsid w:val="319AA729"/>
    <w:rsid w:val="393E9627"/>
    <w:rsid w:val="3BC78C3A"/>
    <w:rsid w:val="3C3C09FD"/>
    <w:rsid w:val="3D94E45B"/>
    <w:rsid w:val="40B0188C"/>
    <w:rsid w:val="422FAE43"/>
    <w:rsid w:val="457B82CD"/>
    <w:rsid w:val="4C010A5A"/>
    <w:rsid w:val="4C849219"/>
    <w:rsid w:val="4F5FE326"/>
    <w:rsid w:val="5081F408"/>
    <w:rsid w:val="514EEBE1"/>
    <w:rsid w:val="5287DE43"/>
    <w:rsid w:val="52B941C0"/>
    <w:rsid w:val="58F6FA05"/>
    <w:rsid w:val="63A87BF3"/>
    <w:rsid w:val="67B5831D"/>
    <w:rsid w:val="6B3D3653"/>
    <w:rsid w:val="6B4F6C3A"/>
    <w:rsid w:val="6E631761"/>
    <w:rsid w:val="70A4FC92"/>
    <w:rsid w:val="73EEFB04"/>
    <w:rsid w:val="7651C455"/>
    <w:rsid w:val="78572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89B279"/>
  <w15:docId w15:val="{573DE6A8-99A4-434E-92BC-C719E625F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494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52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C52D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52D1"/>
  </w:style>
  <w:style w:type="paragraph" w:styleId="Footer">
    <w:name w:val="footer"/>
    <w:basedOn w:val="Normal"/>
    <w:link w:val="FooterChar"/>
    <w:unhideWhenUsed/>
    <w:rsid w:val="001C52D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1C52D1"/>
  </w:style>
  <w:style w:type="paragraph" w:styleId="BalloonText">
    <w:name w:val="Balloon Text"/>
    <w:basedOn w:val="Normal"/>
    <w:link w:val="BalloonTextChar"/>
    <w:uiPriority w:val="99"/>
    <w:semiHidden/>
    <w:unhideWhenUsed/>
    <w:rsid w:val="001C52D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52D1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20494E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character" w:styleId="CommentReference">
    <w:name w:val="annotation reference"/>
    <w:semiHidden/>
    <w:rsid w:val="00510145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510145"/>
    <w:pPr>
      <w:ind w:left="720"/>
      <w:contextualSpacing/>
    </w:pPr>
  </w:style>
  <w:style w:type="paragraph" w:styleId="CommentText">
    <w:name w:val="annotation text"/>
    <w:basedOn w:val="Normal"/>
    <w:link w:val="CommentTextChar"/>
    <w:semiHidden/>
    <w:rsid w:val="00757273"/>
  </w:style>
  <w:style w:type="character" w:customStyle="1" w:styleId="CommentTextChar">
    <w:name w:val="Comment Text Char"/>
    <w:basedOn w:val="DefaultParagraphFont"/>
    <w:link w:val="CommentText"/>
    <w:semiHidden/>
    <w:rsid w:val="00757273"/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semiHidden/>
    <w:rsid w:val="0032647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44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442F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341D2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DF0AF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E71C6F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265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36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03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37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5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9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0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1CA8219DF5BC41B2395FA279F148F2" ma:contentTypeVersion="10" ma:contentTypeDescription="Create a new document." ma:contentTypeScope="" ma:versionID="fe7458c36516cd90936d1dc920fff34f">
  <xsd:schema xmlns:xsd="http://www.w3.org/2001/XMLSchema" xmlns:xs="http://www.w3.org/2001/XMLSchema" xmlns:p="http://schemas.microsoft.com/office/2006/metadata/properties" xmlns:ns2="dc0a293b-df9b-44ab-809d-636e505529d7" xmlns:ns3="80af4342-e884-446d-b68a-579e5d82d1a3" targetNamespace="http://schemas.microsoft.com/office/2006/metadata/properties" ma:root="true" ma:fieldsID="8c2357271a659b8ae82efb371fb3f188" ns2:_="" ns3:_="">
    <xsd:import namespace="dc0a293b-df9b-44ab-809d-636e505529d7"/>
    <xsd:import namespace="80af4342-e884-446d-b68a-579e5d82d1a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EventHashCode" minOccurs="0"/>
                <xsd:element ref="ns2:MediaServiceGenerationTim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0a293b-df9b-44ab-809d-636e505529d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EventHashCode" ma:index="1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af4342-e884-446d-b68a-579e5d82d1a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go:gDocsCustomXmlDataStorage xmlns:r="http://schemas.openxmlformats.org/officeDocument/2006/relationships" xmlns:go="http://customooxmlschemas.google.com/">
  <go:docsCustomData xmlns:go="http://customooxmlschemas.google.com/" roundtripDataSignature="AMtx7mg7dJiE0ayiuEv7iEIwbebbsPnXIQ==">AMUW2mU6u+pr2EoMwkaqNrsAO6glXIaVD9BO8UeAT30y95xUaoVwQc/4wCCfEy/j418yUKQzOcBo86zPDICqm89MzxFD8P0ltoIdWk/MK1LV+9pmqOFNCmo=</go:docsCustomData>
</go:gDocsCustomXmlDataStorage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BEA3826-1E77-43F3-BBC1-FDEC9CECB0A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c0a293b-df9b-44ab-809d-636e505529d7"/>
    <ds:schemaRef ds:uri="80af4342-e884-446d-b68a-579e5d82d1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33147D5-8F2A-483A-95C7-A8BEE26270EE}">
  <ds:schemaRefs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0FFA6DF7-3374-4CD5-8F9D-0D5C26B2F86E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customXml/itemProps5.xml><?xml version="1.0" encoding="utf-8"?>
<ds:datastoreItem xmlns:ds="http://schemas.openxmlformats.org/officeDocument/2006/customXml" ds:itemID="{200C08AC-8CE9-4227-B32F-30C7B2E75AB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69</Words>
  <Characters>6667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N</Company>
  <LinksUpToDate>false</LinksUpToDate>
  <CharactersWithSpaces>7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lmers, Carolyn</dc:creator>
  <cp:keywords/>
  <dc:description/>
  <cp:lastModifiedBy>David Wiercigroch</cp:lastModifiedBy>
  <cp:revision>2</cp:revision>
  <cp:lastPrinted>2020-02-05T16:32:00Z</cp:lastPrinted>
  <dcterms:created xsi:type="dcterms:W3CDTF">2021-03-20T19:01:00Z</dcterms:created>
  <dcterms:modified xsi:type="dcterms:W3CDTF">2021-03-20T1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1CA8219DF5BC41B2395FA279F148F2</vt:lpwstr>
  </property>
  <property fmtid="{D5CDD505-2E9C-101B-9397-08002B2CF9AE}" pid="3" name="Order">
    <vt:r8>21300</vt:r8>
  </property>
  <property fmtid="{D5CDD505-2E9C-101B-9397-08002B2CF9AE}" pid="4" name="xd_ProgID">
    <vt:lpwstr/>
  </property>
  <property fmtid="{D5CDD505-2E9C-101B-9397-08002B2CF9AE}" pid="5" name="TemplateUrl">
    <vt:lpwstr/>
  </property>
</Properties>
</file>